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C30AE8" w14:textId="169A46EC" w:rsidR="005E2C2B" w:rsidRPr="00EC1731" w:rsidRDefault="005E2C2B" w:rsidP="005E2C2B">
      <w:pPr>
        <w:spacing w:after="0" w:line="360" w:lineRule="auto"/>
        <w:rPr>
          <w:rFonts w:ascii="Arial" w:hAnsi="Arial" w:cs="Arial"/>
          <w:lang w:val="en-US"/>
        </w:rPr>
      </w:pPr>
      <w:r w:rsidRPr="00EC1731">
        <w:rPr>
          <w:rFonts w:ascii="Arial" w:hAnsi="Arial" w:cs="Arial"/>
          <w:u w:val="single"/>
          <w:lang w:val="en-US"/>
        </w:rPr>
        <w:t>Table S1.</w:t>
      </w:r>
      <w:r w:rsidRPr="00EC1731">
        <w:rPr>
          <w:rFonts w:ascii="Arial" w:hAnsi="Arial" w:cs="Arial"/>
          <w:lang w:val="en-US"/>
        </w:rPr>
        <w:t xml:space="preserve"> </w:t>
      </w:r>
      <w:r w:rsidRPr="00EC1731">
        <w:rPr>
          <w:rFonts w:ascii="Arial" w:eastAsia="Times New Roman" w:hAnsi="Arial" w:cs="Arial"/>
          <w:szCs w:val="24"/>
          <w:lang w:val="en-US" w:eastAsia="fr-FR"/>
        </w:rPr>
        <w:t>Comparison of the characteristics of migrant women included in the study population and those with missing data for language barrier</w:t>
      </w:r>
      <w:r w:rsidRPr="00EC1731">
        <w:rPr>
          <w:rFonts w:ascii="Arial" w:hAnsi="Arial" w:cs="Arial"/>
          <w:lang w:val="en-US"/>
        </w:rPr>
        <w:t>.</w:t>
      </w:r>
    </w:p>
    <w:tbl>
      <w:tblPr>
        <w:tblW w:w="822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"/>
        <w:gridCol w:w="3628"/>
        <w:gridCol w:w="1071"/>
        <w:gridCol w:w="992"/>
        <w:gridCol w:w="1134"/>
        <w:gridCol w:w="1134"/>
      </w:tblGrid>
      <w:tr w:rsidR="005E2C2B" w:rsidRPr="00EC1731" w14:paraId="6392D2D5" w14:textId="77777777" w:rsidTr="00751D8A">
        <w:trPr>
          <w:trHeight w:val="800"/>
          <w:jc w:val="center"/>
        </w:trPr>
        <w:tc>
          <w:tcPr>
            <w:tcW w:w="3891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2186490A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206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ACD568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Migrant women included in the study population</w:t>
            </w:r>
          </w:p>
          <w:p w14:paraId="7C83C946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(n = 4803)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CD821B" w14:textId="379F7DA3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Migrant women with missing data for language barrier</w:t>
            </w:r>
          </w:p>
          <w:p w14:paraId="7505336D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(n = 273)</w:t>
            </w:r>
          </w:p>
        </w:tc>
      </w:tr>
      <w:tr w:rsidR="005E2C2B" w:rsidRPr="00EC1731" w14:paraId="6A16D988" w14:textId="77777777" w:rsidTr="00751D8A">
        <w:trPr>
          <w:trHeight w:val="212"/>
          <w:jc w:val="center"/>
        </w:trPr>
        <w:tc>
          <w:tcPr>
            <w:tcW w:w="389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AF277F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 w:eastAsia="fr-FR"/>
              </w:rPr>
            </w:pP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FF1D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DC6B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%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9C964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D6F8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%</w:t>
            </w:r>
          </w:p>
        </w:tc>
      </w:tr>
      <w:tr w:rsidR="005E2C2B" w:rsidRPr="00EC1731" w14:paraId="2C6488F2" w14:textId="77777777" w:rsidTr="00751D8A">
        <w:trPr>
          <w:trHeight w:val="264"/>
          <w:jc w:val="center"/>
        </w:trPr>
        <w:tc>
          <w:tcPr>
            <w:tcW w:w="389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436E9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 xml:space="preserve">Age (years) 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4FD3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FF0000"/>
                <w:lang w:val="en-US" w:eastAsia="fr-FR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40EC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B050"/>
                <w:lang w:val="en-US" w:eastAsia="fr-FR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16D89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3E567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lang w:val="en-US" w:eastAsia="fr-FR"/>
              </w:rPr>
            </w:pPr>
          </w:p>
        </w:tc>
      </w:tr>
      <w:tr w:rsidR="005E2C2B" w:rsidRPr="00EC1731" w14:paraId="260097C6" w14:textId="77777777" w:rsidTr="00751D8A">
        <w:trPr>
          <w:trHeight w:val="226"/>
          <w:jc w:val="center"/>
        </w:trPr>
        <w:tc>
          <w:tcPr>
            <w:tcW w:w="263" w:type="dxa"/>
            <w:noWrap/>
            <w:vAlign w:val="center"/>
            <w:hideMark/>
          </w:tcPr>
          <w:p w14:paraId="27E66E61" w14:textId="77777777" w:rsidR="005E2C2B" w:rsidRPr="00EC1731" w:rsidRDefault="005E2C2B" w:rsidP="00751D8A">
            <w:pPr>
              <w:spacing w:after="0"/>
              <w:rPr>
                <w:rFonts w:ascii="Calibri" w:eastAsia="Times New Roman" w:hAnsi="Calibri" w:cs="Times New Roman"/>
                <w:color w:val="00B050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4E253722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&lt; 20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04C10087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3DE11A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0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F1AD24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8BF9F2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.6</w:t>
            </w:r>
          </w:p>
        </w:tc>
      </w:tr>
      <w:tr w:rsidR="005E2C2B" w:rsidRPr="00EC1731" w14:paraId="13E2E7F6" w14:textId="77777777" w:rsidTr="00751D8A">
        <w:trPr>
          <w:trHeight w:val="264"/>
          <w:jc w:val="center"/>
        </w:trPr>
        <w:tc>
          <w:tcPr>
            <w:tcW w:w="263" w:type="dxa"/>
            <w:noWrap/>
            <w:vAlign w:val="center"/>
            <w:hideMark/>
          </w:tcPr>
          <w:p w14:paraId="7FCB5F1E" w14:textId="77777777" w:rsidR="005E2C2B" w:rsidRPr="00EC1731" w:rsidRDefault="005E2C2B" w:rsidP="00751D8A">
            <w:pPr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380CFA16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[20 – 25[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64E2DEF4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66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9022FC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3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9B106A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D17785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3.6</w:t>
            </w:r>
          </w:p>
        </w:tc>
      </w:tr>
      <w:tr w:rsidR="005E2C2B" w:rsidRPr="00EC1731" w14:paraId="0AD2C2DA" w14:textId="77777777" w:rsidTr="00751D8A">
        <w:trPr>
          <w:trHeight w:val="264"/>
          <w:jc w:val="center"/>
        </w:trPr>
        <w:tc>
          <w:tcPr>
            <w:tcW w:w="263" w:type="dxa"/>
            <w:noWrap/>
            <w:vAlign w:val="center"/>
            <w:hideMark/>
          </w:tcPr>
          <w:p w14:paraId="02E97627" w14:textId="77777777" w:rsidR="005E2C2B" w:rsidRPr="00EC1731" w:rsidRDefault="005E2C2B" w:rsidP="00751D8A">
            <w:pPr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516668F8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[25 – 30[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60D5D1C7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39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DDAE6A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9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78DA4C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5B5B84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3.0</w:t>
            </w:r>
          </w:p>
        </w:tc>
      </w:tr>
      <w:tr w:rsidR="005E2C2B" w:rsidRPr="00EC1731" w14:paraId="540BFD79" w14:textId="77777777" w:rsidTr="00751D8A">
        <w:trPr>
          <w:trHeight w:val="264"/>
          <w:jc w:val="center"/>
        </w:trPr>
        <w:tc>
          <w:tcPr>
            <w:tcW w:w="263" w:type="dxa"/>
            <w:noWrap/>
            <w:vAlign w:val="center"/>
            <w:hideMark/>
          </w:tcPr>
          <w:p w14:paraId="5289EE40" w14:textId="77777777" w:rsidR="005E2C2B" w:rsidRPr="00EC1731" w:rsidRDefault="005E2C2B" w:rsidP="00751D8A">
            <w:pPr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1085EAEA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[30 – 35[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7C91C86E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47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C3115A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0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7DB163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8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0B215E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0.4</w:t>
            </w:r>
          </w:p>
        </w:tc>
      </w:tr>
      <w:tr w:rsidR="005E2C2B" w:rsidRPr="00EC1731" w14:paraId="78A6239C" w14:textId="77777777" w:rsidTr="00751D8A">
        <w:trPr>
          <w:trHeight w:val="264"/>
          <w:jc w:val="center"/>
        </w:trPr>
        <w:tc>
          <w:tcPr>
            <w:tcW w:w="263" w:type="dxa"/>
            <w:noWrap/>
            <w:vAlign w:val="center"/>
          </w:tcPr>
          <w:p w14:paraId="6B07DB21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276E6877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[35 – 40[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51AA7139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9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C6894D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9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8E1088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1D2F24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4.7</w:t>
            </w:r>
          </w:p>
        </w:tc>
      </w:tr>
      <w:tr w:rsidR="005E2C2B" w:rsidRPr="00EC1731" w14:paraId="7784F834" w14:textId="77777777" w:rsidTr="00751D8A">
        <w:trPr>
          <w:trHeight w:val="226"/>
          <w:jc w:val="center"/>
        </w:trPr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B105F8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3EBCF4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≥ 4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3CFE2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AD284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5ADB62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9F18BD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.9</w:t>
            </w:r>
          </w:p>
        </w:tc>
      </w:tr>
      <w:tr w:rsidR="005E2C2B" w:rsidRPr="00EC1731" w14:paraId="00E798BE" w14:textId="77777777" w:rsidTr="00751D8A">
        <w:trPr>
          <w:trHeight w:val="264"/>
          <w:jc w:val="center"/>
        </w:trPr>
        <w:tc>
          <w:tcPr>
            <w:tcW w:w="3891" w:type="dxa"/>
            <w:gridSpan w:val="2"/>
            <w:vAlign w:val="center"/>
            <w:hideMark/>
          </w:tcPr>
          <w:p w14:paraId="4332D229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Social isolation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0FB53EB2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32F74D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7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460723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8C8C1A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.5</w:t>
            </w:r>
          </w:p>
        </w:tc>
      </w:tr>
      <w:tr w:rsidR="005E2C2B" w:rsidRPr="00EC1731" w14:paraId="6963EC25" w14:textId="77777777" w:rsidTr="00751D8A">
        <w:trPr>
          <w:trHeight w:val="212"/>
          <w:jc w:val="center"/>
        </w:trPr>
        <w:tc>
          <w:tcPr>
            <w:tcW w:w="3891" w:type="dxa"/>
            <w:gridSpan w:val="2"/>
            <w:vAlign w:val="center"/>
            <w:hideMark/>
          </w:tcPr>
          <w:p w14:paraId="4FDB5596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Poor or insecure housing condition 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2C6F4DE9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0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0CB099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1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DFA5F7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EEBA0A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6.8</w:t>
            </w:r>
          </w:p>
        </w:tc>
      </w:tr>
      <w:tr w:rsidR="005E2C2B" w:rsidRPr="00EC1731" w14:paraId="3B7F1874" w14:textId="77777777" w:rsidTr="00751D8A">
        <w:trPr>
          <w:trHeight w:val="264"/>
          <w:jc w:val="center"/>
        </w:trPr>
        <w:tc>
          <w:tcPr>
            <w:tcW w:w="3891" w:type="dxa"/>
            <w:gridSpan w:val="2"/>
            <w:vAlign w:val="center"/>
            <w:hideMark/>
          </w:tcPr>
          <w:p w14:paraId="39673177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No standard health care insurance 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46E17CE5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66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812ECA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4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ECCDCE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A02A2F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8.9</w:t>
            </w:r>
          </w:p>
        </w:tc>
      </w:tr>
      <w:tr w:rsidR="005E2C2B" w:rsidRPr="00EC1731" w14:paraId="2FC9174A" w14:textId="77777777" w:rsidTr="00751D8A">
        <w:trPr>
          <w:trHeight w:val="186"/>
          <w:jc w:val="center"/>
        </w:trPr>
        <w:tc>
          <w:tcPr>
            <w:tcW w:w="38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9E9A4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No work-related household income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507B3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9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55709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C8DB86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A62B2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8.3</w:t>
            </w:r>
          </w:p>
        </w:tc>
      </w:tr>
      <w:tr w:rsidR="005E2C2B" w:rsidRPr="00EC1731" w14:paraId="4CECB1D8" w14:textId="77777777" w:rsidTr="00751D8A">
        <w:trPr>
          <w:trHeight w:val="270"/>
          <w:jc w:val="center"/>
        </w:trPr>
        <w:tc>
          <w:tcPr>
            <w:tcW w:w="3891" w:type="dxa"/>
            <w:gridSpan w:val="2"/>
            <w:noWrap/>
            <w:vAlign w:val="center"/>
            <w:hideMark/>
          </w:tcPr>
          <w:p w14:paraId="508F3671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Deprivation index *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21286E9C" w14:textId="77777777" w:rsidR="005E2C2B" w:rsidRPr="00EC1731" w:rsidRDefault="005E2C2B" w:rsidP="00751D8A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lang w:val="en-US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281D2E" w14:textId="77777777" w:rsidR="005E2C2B" w:rsidRPr="00EC1731" w:rsidRDefault="005E2C2B" w:rsidP="00751D8A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8F444A1" w14:textId="77777777" w:rsidR="005E2C2B" w:rsidRPr="00EC1731" w:rsidRDefault="005E2C2B" w:rsidP="00751D8A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DF9A2F0" w14:textId="77777777" w:rsidR="005E2C2B" w:rsidRPr="00EC1731" w:rsidRDefault="005E2C2B" w:rsidP="00751D8A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</w:tr>
      <w:tr w:rsidR="005E2C2B" w:rsidRPr="00EC1731" w14:paraId="0333D5FD" w14:textId="77777777" w:rsidTr="00751D8A">
        <w:trPr>
          <w:trHeight w:val="264"/>
          <w:jc w:val="center"/>
        </w:trPr>
        <w:tc>
          <w:tcPr>
            <w:tcW w:w="263" w:type="dxa"/>
            <w:noWrap/>
            <w:vAlign w:val="center"/>
            <w:hideMark/>
          </w:tcPr>
          <w:p w14:paraId="2F6F9173" w14:textId="77777777" w:rsidR="005E2C2B" w:rsidRPr="00EC1731" w:rsidRDefault="005E2C2B" w:rsidP="00751D8A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662BA46B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 criterion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334F8D31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5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E84EFF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2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2B36F9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E8B9FD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6.0</w:t>
            </w:r>
          </w:p>
        </w:tc>
      </w:tr>
      <w:tr w:rsidR="005E2C2B" w:rsidRPr="00EC1731" w14:paraId="2D6FAF1E" w14:textId="77777777" w:rsidTr="00751D8A">
        <w:trPr>
          <w:trHeight w:val="264"/>
          <w:jc w:val="center"/>
        </w:trPr>
        <w:tc>
          <w:tcPr>
            <w:tcW w:w="263" w:type="dxa"/>
            <w:noWrap/>
            <w:vAlign w:val="center"/>
            <w:hideMark/>
          </w:tcPr>
          <w:p w14:paraId="76A4EB6D" w14:textId="77777777" w:rsidR="005E2C2B" w:rsidRPr="00EC1731" w:rsidRDefault="005E2C2B" w:rsidP="00751D8A">
            <w:pPr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2FE8AE5C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 criterion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0C75D046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1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C3C088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BDF699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AA3993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2.7</w:t>
            </w:r>
          </w:p>
        </w:tc>
      </w:tr>
      <w:tr w:rsidR="005E2C2B" w:rsidRPr="00EC1731" w14:paraId="57122EB9" w14:textId="77777777" w:rsidTr="00751D8A">
        <w:trPr>
          <w:trHeight w:val="264"/>
          <w:jc w:val="center"/>
        </w:trPr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9DEF43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F09D41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≥ 2 criteria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D9E21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1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837D2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2596B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D2786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8.7</w:t>
            </w:r>
          </w:p>
        </w:tc>
      </w:tr>
      <w:tr w:rsidR="005E2C2B" w:rsidRPr="00EC1731" w14:paraId="2F5D01F2" w14:textId="77777777" w:rsidTr="00751D8A">
        <w:trPr>
          <w:trHeight w:val="70"/>
          <w:jc w:val="center"/>
        </w:trPr>
        <w:tc>
          <w:tcPr>
            <w:tcW w:w="3891" w:type="dxa"/>
            <w:gridSpan w:val="2"/>
            <w:noWrap/>
            <w:vAlign w:val="center"/>
            <w:hideMark/>
          </w:tcPr>
          <w:p w14:paraId="6F975063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Education level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1AF3D65C" w14:textId="77777777" w:rsidR="005E2C2B" w:rsidRPr="00EC1731" w:rsidRDefault="005E2C2B" w:rsidP="00751D8A">
            <w:pPr>
              <w:spacing w:after="0"/>
              <w:rPr>
                <w:rFonts w:ascii="Calibri" w:eastAsia="Times New Roman" w:hAnsi="Calibri" w:cs="Times New Roman"/>
                <w:bCs/>
                <w:color w:val="000000"/>
                <w:lang w:val="en-US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734C95" w14:textId="77777777" w:rsidR="005E2C2B" w:rsidRPr="00EC1731" w:rsidRDefault="005E2C2B" w:rsidP="00751D8A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D4DBCB5" w14:textId="77777777" w:rsidR="005E2C2B" w:rsidRPr="00EC1731" w:rsidRDefault="005E2C2B" w:rsidP="00751D8A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A4D37A7" w14:textId="77777777" w:rsidR="005E2C2B" w:rsidRPr="00EC1731" w:rsidRDefault="005E2C2B" w:rsidP="00751D8A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</w:tr>
      <w:tr w:rsidR="005E2C2B" w:rsidRPr="00EC1731" w14:paraId="61B4D29F" w14:textId="77777777" w:rsidTr="00751D8A">
        <w:trPr>
          <w:trHeight w:val="264"/>
          <w:jc w:val="center"/>
        </w:trPr>
        <w:tc>
          <w:tcPr>
            <w:tcW w:w="263" w:type="dxa"/>
            <w:noWrap/>
            <w:vAlign w:val="bottom"/>
            <w:hideMark/>
          </w:tcPr>
          <w:p w14:paraId="1E20798E" w14:textId="77777777" w:rsidR="005E2C2B" w:rsidRPr="00EC1731" w:rsidRDefault="005E2C2B" w:rsidP="00751D8A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5EE411DA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≤ Primary school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6E8DCD28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6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046620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2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CEB75D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5D272E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1.0</w:t>
            </w:r>
          </w:p>
        </w:tc>
      </w:tr>
      <w:tr w:rsidR="005E2C2B" w:rsidRPr="00EC1731" w14:paraId="5B40DDBE" w14:textId="77777777" w:rsidTr="00751D8A">
        <w:trPr>
          <w:trHeight w:val="80"/>
          <w:jc w:val="center"/>
        </w:trPr>
        <w:tc>
          <w:tcPr>
            <w:tcW w:w="263" w:type="dxa"/>
            <w:noWrap/>
            <w:vAlign w:val="bottom"/>
            <w:hideMark/>
          </w:tcPr>
          <w:p w14:paraId="7100FF77" w14:textId="77777777" w:rsidR="005E2C2B" w:rsidRPr="00EC1731" w:rsidRDefault="005E2C2B" w:rsidP="00751D8A">
            <w:pPr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4E55730A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Middle school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3F2B1562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0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E026C4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1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3C2910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000807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1.6</w:t>
            </w:r>
          </w:p>
        </w:tc>
      </w:tr>
      <w:tr w:rsidR="005E2C2B" w:rsidRPr="00EC1731" w14:paraId="547ED2AE" w14:textId="77777777" w:rsidTr="00751D8A">
        <w:trPr>
          <w:trHeight w:val="264"/>
          <w:jc w:val="center"/>
        </w:trPr>
        <w:tc>
          <w:tcPr>
            <w:tcW w:w="263" w:type="dxa"/>
            <w:noWrap/>
            <w:vAlign w:val="bottom"/>
            <w:hideMark/>
          </w:tcPr>
          <w:p w14:paraId="62879CC3" w14:textId="77777777" w:rsidR="005E2C2B" w:rsidRPr="00EC1731" w:rsidRDefault="005E2C2B" w:rsidP="00751D8A">
            <w:pPr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0795BD69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High school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16900D16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32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52B15A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7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6A918E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5EAF7B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1.1</w:t>
            </w:r>
          </w:p>
        </w:tc>
      </w:tr>
      <w:tr w:rsidR="005E2C2B" w:rsidRPr="00EC1731" w14:paraId="0DDCD47A" w14:textId="77777777" w:rsidTr="00751D8A">
        <w:trPr>
          <w:trHeight w:val="264"/>
          <w:jc w:val="center"/>
        </w:trPr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65449D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0607FC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ost-secondary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D3D4A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7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52B8E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6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4C11A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A0C61C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3.0</w:t>
            </w:r>
          </w:p>
        </w:tc>
      </w:tr>
      <w:tr w:rsidR="005E2C2B" w:rsidRPr="00EC1731" w14:paraId="798294F8" w14:textId="77777777" w:rsidTr="00751D8A">
        <w:trPr>
          <w:trHeight w:val="264"/>
          <w:jc w:val="center"/>
        </w:trPr>
        <w:tc>
          <w:tcPr>
            <w:tcW w:w="3891" w:type="dxa"/>
            <w:gridSpan w:val="2"/>
            <w:noWrap/>
            <w:vAlign w:val="center"/>
            <w:hideMark/>
          </w:tcPr>
          <w:p w14:paraId="6BCFF78D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Social welfare coverage at inclusion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2458D502" w14:textId="77777777" w:rsidR="005E2C2B" w:rsidRPr="00EC1731" w:rsidRDefault="005E2C2B" w:rsidP="00751D8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F08012" w14:textId="77777777" w:rsidR="005E2C2B" w:rsidRPr="00EC1731" w:rsidRDefault="005E2C2B" w:rsidP="00751D8A">
            <w:pPr>
              <w:spacing w:after="0"/>
              <w:rPr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B6E2447" w14:textId="77777777" w:rsidR="005E2C2B" w:rsidRPr="00EC1731" w:rsidRDefault="005E2C2B" w:rsidP="00751D8A">
            <w:pPr>
              <w:spacing w:after="0"/>
              <w:rPr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B72ADCD" w14:textId="77777777" w:rsidR="005E2C2B" w:rsidRPr="00EC1731" w:rsidRDefault="005E2C2B" w:rsidP="00751D8A">
            <w:pPr>
              <w:spacing w:after="0"/>
              <w:rPr>
                <w:sz w:val="20"/>
                <w:szCs w:val="20"/>
                <w:lang w:val="en-US" w:eastAsia="fr-FR"/>
              </w:rPr>
            </w:pPr>
          </w:p>
        </w:tc>
      </w:tr>
      <w:tr w:rsidR="005E2C2B" w:rsidRPr="00EC1731" w14:paraId="52473F46" w14:textId="77777777" w:rsidTr="00751D8A">
        <w:trPr>
          <w:trHeight w:val="264"/>
          <w:jc w:val="center"/>
        </w:trPr>
        <w:tc>
          <w:tcPr>
            <w:tcW w:w="263" w:type="dxa"/>
            <w:noWrap/>
            <w:vAlign w:val="bottom"/>
            <w:hideMark/>
          </w:tcPr>
          <w:p w14:paraId="2199E5E8" w14:textId="77777777" w:rsidR="005E2C2B" w:rsidRPr="00EC1731" w:rsidRDefault="005E2C2B" w:rsidP="00751D8A">
            <w:pPr>
              <w:spacing w:after="0"/>
              <w:rPr>
                <w:sz w:val="20"/>
                <w:szCs w:val="20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2815B9D8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Standard health insurance (SHI)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64874EA9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88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E19644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8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4E859F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68F337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0.5</w:t>
            </w:r>
          </w:p>
        </w:tc>
      </w:tr>
      <w:tr w:rsidR="005E2C2B" w:rsidRPr="00EC1731" w14:paraId="3A466202" w14:textId="77777777" w:rsidTr="00751D8A">
        <w:trPr>
          <w:trHeight w:val="264"/>
          <w:jc w:val="center"/>
        </w:trPr>
        <w:tc>
          <w:tcPr>
            <w:tcW w:w="263" w:type="dxa"/>
            <w:noWrap/>
            <w:vAlign w:val="bottom"/>
            <w:hideMark/>
          </w:tcPr>
          <w:p w14:paraId="12534669" w14:textId="77777777" w:rsidR="005E2C2B" w:rsidRPr="00EC1731" w:rsidRDefault="005E2C2B" w:rsidP="00751D8A">
            <w:pPr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1FC0E5CA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SHI + Complementary health insurance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463C4056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17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7D07CD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5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A0EDCF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CFE9BA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8.4</w:t>
            </w:r>
          </w:p>
        </w:tc>
      </w:tr>
      <w:tr w:rsidR="005E2C2B" w:rsidRPr="00EC1731" w14:paraId="7148BF53" w14:textId="77777777" w:rsidTr="00751D8A">
        <w:trPr>
          <w:trHeight w:val="264"/>
          <w:jc w:val="center"/>
        </w:trPr>
        <w:tc>
          <w:tcPr>
            <w:tcW w:w="263" w:type="dxa"/>
            <w:noWrap/>
            <w:vAlign w:val="bottom"/>
            <w:hideMark/>
          </w:tcPr>
          <w:p w14:paraId="392AAD9C" w14:textId="77777777" w:rsidR="005E2C2B" w:rsidRPr="00EC1731" w:rsidRDefault="005E2C2B" w:rsidP="00751D8A">
            <w:pPr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35530D11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Universal health coverage (CMU)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4E292562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78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8C0323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6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6103B8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D897EA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5.4</w:t>
            </w:r>
          </w:p>
        </w:tc>
      </w:tr>
      <w:tr w:rsidR="005E2C2B" w:rsidRPr="00EC1731" w14:paraId="0D88DDCE" w14:textId="77777777" w:rsidTr="00751D8A">
        <w:trPr>
          <w:trHeight w:val="264"/>
          <w:jc w:val="center"/>
        </w:trPr>
        <w:tc>
          <w:tcPr>
            <w:tcW w:w="263" w:type="dxa"/>
            <w:noWrap/>
            <w:vAlign w:val="bottom"/>
            <w:hideMark/>
          </w:tcPr>
          <w:p w14:paraId="0EE0D2C2" w14:textId="77777777" w:rsidR="005E2C2B" w:rsidRPr="00EC1731" w:rsidRDefault="005E2C2B" w:rsidP="00751D8A">
            <w:pPr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62021CD7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State medical assistance (AME)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06193F13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6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955CA6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1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100E3E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FF345E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9.2</w:t>
            </w:r>
          </w:p>
        </w:tc>
      </w:tr>
      <w:tr w:rsidR="005E2C2B" w:rsidRPr="00EC1731" w14:paraId="1C1A2117" w14:textId="77777777" w:rsidTr="00751D8A">
        <w:trPr>
          <w:trHeight w:val="264"/>
          <w:jc w:val="center"/>
        </w:trPr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B1F1A4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8FF733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o healthcare insuranc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B121B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26096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03EF9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CA02F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.4</w:t>
            </w:r>
          </w:p>
        </w:tc>
      </w:tr>
      <w:tr w:rsidR="005E2C2B" w:rsidRPr="00EC1731" w14:paraId="5A67DD2C" w14:textId="77777777" w:rsidTr="00751D8A">
        <w:trPr>
          <w:trHeight w:val="264"/>
          <w:jc w:val="center"/>
        </w:trPr>
        <w:tc>
          <w:tcPr>
            <w:tcW w:w="3891" w:type="dxa"/>
            <w:gridSpan w:val="2"/>
            <w:noWrap/>
            <w:vAlign w:val="center"/>
            <w:hideMark/>
          </w:tcPr>
          <w:p w14:paraId="3174260E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 xml:space="preserve">Maternal birthplace 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4FE4B17D" w14:textId="77777777" w:rsidR="005E2C2B" w:rsidRPr="00EC1731" w:rsidRDefault="005E2C2B" w:rsidP="00751D8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79F06A" w14:textId="77777777" w:rsidR="005E2C2B" w:rsidRPr="00EC1731" w:rsidRDefault="005E2C2B" w:rsidP="00751D8A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808CA7B" w14:textId="77777777" w:rsidR="005E2C2B" w:rsidRPr="00EC1731" w:rsidRDefault="005E2C2B" w:rsidP="00751D8A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44C9E76" w14:textId="77777777" w:rsidR="005E2C2B" w:rsidRPr="00EC1731" w:rsidRDefault="005E2C2B" w:rsidP="00751D8A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</w:tr>
      <w:tr w:rsidR="005E2C2B" w:rsidRPr="00EC1731" w14:paraId="124C8D40" w14:textId="77777777" w:rsidTr="00751D8A">
        <w:trPr>
          <w:trHeight w:val="156"/>
          <w:jc w:val="center"/>
        </w:trPr>
        <w:tc>
          <w:tcPr>
            <w:tcW w:w="263" w:type="dxa"/>
            <w:noWrap/>
            <w:vAlign w:val="center"/>
            <w:hideMark/>
          </w:tcPr>
          <w:p w14:paraId="5D9CC5B0" w14:textId="77777777" w:rsidR="005E2C2B" w:rsidRPr="00EC1731" w:rsidRDefault="005E2C2B" w:rsidP="00751D8A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6258CF92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Europe (others)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041FFDB1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4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54271F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9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6DB676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FDC3C8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6.6</w:t>
            </w:r>
          </w:p>
        </w:tc>
      </w:tr>
      <w:tr w:rsidR="005E2C2B" w:rsidRPr="00EC1731" w14:paraId="0EF57DC3" w14:textId="77777777" w:rsidTr="00751D8A">
        <w:trPr>
          <w:trHeight w:val="264"/>
          <w:jc w:val="center"/>
        </w:trPr>
        <w:tc>
          <w:tcPr>
            <w:tcW w:w="263" w:type="dxa"/>
            <w:noWrap/>
            <w:vAlign w:val="bottom"/>
            <w:hideMark/>
          </w:tcPr>
          <w:p w14:paraId="1DD38F91" w14:textId="77777777" w:rsidR="005E2C2B" w:rsidRPr="00EC1731" w:rsidRDefault="005E2C2B" w:rsidP="00751D8A">
            <w:pPr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583773CF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orth Africa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6262A6A3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98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9F9E44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1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879BD9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72CB7E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0.9</w:t>
            </w:r>
          </w:p>
        </w:tc>
      </w:tr>
      <w:tr w:rsidR="005E2C2B" w:rsidRPr="00EC1731" w14:paraId="22E935B4" w14:textId="77777777" w:rsidTr="00751D8A">
        <w:trPr>
          <w:trHeight w:val="264"/>
          <w:jc w:val="center"/>
        </w:trPr>
        <w:tc>
          <w:tcPr>
            <w:tcW w:w="263" w:type="dxa"/>
            <w:noWrap/>
            <w:vAlign w:val="bottom"/>
            <w:hideMark/>
          </w:tcPr>
          <w:p w14:paraId="7AE66546" w14:textId="77777777" w:rsidR="005E2C2B" w:rsidRPr="00EC1731" w:rsidRDefault="005E2C2B" w:rsidP="00751D8A">
            <w:pPr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73C81A8C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Sub-Saharan Africa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5EAF7142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49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98C952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70082E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F6D229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7.5</w:t>
            </w:r>
          </w:p>
        </w:tc>
      </w:tr>
      <w:tr w:rsidR="005E2C2B" w:rsidRPr="00EC1731" w14:paraId="1B0C9E34" w14:textId="77777777" w:rsidTr="00751D8A">
        <w:trPr>
          <w:trHeight w:val="264"/>
          <w:jc w:val="center"/>
        </w:trPr>
        <w:tc>
          <w:tcPr>
            <w:tcW w:w="263" w:type="dxa"/>
            <w:noWrap/>
            <w:vAlign w:val="bottom"/>
            <w:hideMark/>
          </w:tcPr>
          <w:p w14:paraId="67BE06D1" w14:textId="77777777" w:rsidR="005E2C2B" w:rsidRPr="00EC1731" w:rsidRDefault="005E2C2B" w:rsidP="00751D8A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00186442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Middle East 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42CAF3C5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F6A475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100674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D463FD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0.7</w:t>
            </w:r>
          </w:p>
        </w:tc>
      </w:tr>
      <w:tr w:rsidR="005E2C2B" w:rsidRPr="00EC1731" w14:paraId="6C94B3A7" w14:textId="77777777" w:rsidTr="00751D8A">
        <w:trPr>
          <w:trHeight w:val="102"/>
          <w:jc w:val="center"/>
        </w:trPr>
        <w:tc>
          <w:tcPr>
            <w:tcW w:w="263" w:type="dxa"/>
            <w:noWrap/>
            <w:vAlign w:val="bottom"/>
          </w:tcPr>
          <w:p w14:paraId="4E1DFAB2" w14:textId="77777777" w:rsidR="005E2C2B" w:rsidRPr="00EC1731" w:rsidRDefault="005E2C2B" w:rsidP="00751D8A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</w:tcPr>
          <w:p w14:paraId="6F275547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sia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52FF8418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2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7B7DF0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1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9B2546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F1B409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7.7</w:t>
            </w:r>
          </w:p>
        </w:tc>
      </w:tr>
      <w:tr w:rsidR="005E2C2B" w:rsidRPr="00EC1731" w14:paraId="257CD550" w14:textId="77777777" w:rsidTr="00751D8A">
        <w:trPr>
          <w:trHeight w:val="264"/>
          <w:jc w:val="center"/>
        </w:trPr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BD0D93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lastRenderedPageBreak/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E7647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ther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CC4C45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96E208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A4D7C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2B5C33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6.6</w:t>
            </w:r>
          </w:p>
        </w:tc>
      </w:tr>
      <w:tr w:rsidR="005E2C2B" w:rsidRPr="00EC1731" w14:paraId="524DB0CD" w14:textId="77777777" w:rsidTr="00751D8A">
        <w:trPr>
          <w:trHeight w:val="264"/>
          <w:jc w:val="center"/>
        </w:trPr>
        <w:tc>
          <w:tcPr>
            <w:tcW w:w="38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102E29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Length of residency (median in month)</w:t>
            </w:r>
          </w:p>
          <w:p w14:paraId="24C7BB67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    IQR 25/75</w:t>
            </w:r>
          </w:p>
        </w:tc>
        <w:tc>
          <w:tcPr>
            <w:tcW w:w="20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6D3676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83.0</w:t>
            </w:r>
          </w:p>
          <w:p w14:paraId="01CF10C2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1.2/141.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C28551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91.5</w:t>
            </w:r>
          </w:p>
          <w:p w14:paraId="64816006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1.9/157.1</w:t>
            </w:r>
          </w:p>
        </w:tc>
      </w:tr>
      <w:tr w:rsidR="005E2C2B" w:rsidRPr="00EC1731" w14:paraId="182CDB56" w14:textId="77777777" w:rsidTr="00751D8A">
        <w:trPr>
          <w:trHeight w:val="188"/>
          <w:jc w:val="center"/>
        </w:trPr>
        <w:tc>
          <w:tcPr>
            <w:tcW w:w="3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849486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Smoker before pregnancy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894F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711F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7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2686F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D50AC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.5</w:t>
            </w:r>
          </w:p>
        </w:tc>
      </w:tr>
      <w:tr w:rsidR="005E2C2B" w:rsidRPr="00EC1731" w14:paraId="577FCBEA" w14:textId="77777777" w:rsidTr="00751D8A">
        <w:trPr>
          <w:trHeight w:val="188"/>
          <w:jc w:val="center"/>
        </w:trPr>
        <w:tc>
          <w:tcPr>
            <w:tcW w:w="3891" w:type="dxa"/>
            <w:gridSpan w:val="2"/>
            <w:vAlign w:val="center"/>
            <w:hideMark/>
          </w:tcPr>
          <w:p w14:paraId="0BE727AB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Smoker during pregnancy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3DE99227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8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98C380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90DD78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8D0182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.8</w:t>
            </w:r>
          </w:p>
        </w:tc>
      </w:tr>
      <w:tr w:rsidR="005E2C2B" w:rsidRPr="00EC1731" w14:paraId="65C53131" w14:textId="77777777" w:rsidTr="00751D8A">
        <w:trPr>
          <w:trHeight w:val="188"/>
          <w:jc w:val="center"/>
        </w:trPr>
        <w:tc>
          <w:tcPr>
            <w:tcW w:w="3891" w:type="dxa"/>
            <w:gridSpan w:val="2"/>
            <w:vAlign w:val="center"/>
            <w:hideMark/>
          </w:tcPr>
          <w:p w14:paraId="5CBEBB3B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Alcohol during pregnancy 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1C219D81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A413E3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9BC3E1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B67578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0.7</w:t>
            </w:r>
          </w:p>
        </w:tc>
      </w:tr>
      <w:tr w:rsidR="005E2C2B" w:rsidRPr="00EC1731" w14:paraId="48FB0636" w14:textId="77777777" w:rsidTr="00751D8A">
        <w:trPr>
          <w:trHeight w:val="188"/>
          <w:jc w:val="center"/>
        </w:trPr>
        <w:tc>
          <w:tcPr>
            <w:tcW w:w="38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FD1245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Drugs during pregnancy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B2C95D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E3EEFF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546A01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737922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0.0</w:t>
            </w:r>
          </w:p>
        </w:tc>
      </w:tr>
      <w:tr w:rsidR="005E2C2B" w:rsidRPr="00EC1731" w14:paraId="5C320BEC" w14:textId="77777777" w:rsidTr="00751D8A">
        <w:trPr>
          <w:trHeight w:val="188"/>
          <w:jc w:val="center"/>
        </w:trPr>
        <w:tc>
          <w:tcPr>
            <w:tcW w:w="3891" w:type="dxa"/>
            <w:gridSpan w:val="2"/>
            <w:vAlign w:val="center"/>
            <w:hideMark/>
          </w:tcPr>
          <w:p w14:paraId="612A1EEE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  <w:t>Legal Status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27F17E15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7EBB80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6EC0F77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91A2CB5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</w:tr>
      <w:tr w:rsidR="005E2C2B" w:rsidRPr="00EC1731" w14:paraId="591285F5" w14:textId="77777777" w:rsidTr="00751D8A">
        <w:trPr>
          <w:trHeight w:val="188"/>
          <w:jc w:val="center"/>
        </w:trPr>
        <w:tc>
          <w:tcPr>
            <w:tcW w:w="263" w:type="dxa"/>
            <w:vAlign w:val="center"/>
          </w:tcPr>
          <w:p w14:paraId="0700335B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vAlign w:val="center"/>
            <w:hideMark/>
          </w:tcPr>
          <w:p w14:paraId="2DBEDCA3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Legal migrants with French or European citizenship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0E2323FF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47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28ABC0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0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51D4D8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5F321E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1.1</w:t>
            </w:r>
          </w:p>
        </w:tc>
      </w:tr>
      <w:tr w:rsidR="005E2C2B" w:rsidRPr="00EC1731" w14:paraId="1DEF459B" w14:textId="77777777" w:rsidTr="00751D8A">
        <w:trPr>
          <w:trHeight w:val="188"/>
          <w:jc w:val="center"/>
        </w:trPr>
        <w:tc>
          <w:tcPr>
            <w:tcW w:w="263" w:type="dxa"/>
            <w:vAlign w:val="center"/>
          </w:tcPr>
          <w:p w14:paraId="36A9F8C6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vAlign w:val="center"/>
            <w:hideMark/>
          </w:tcPr>
          <w:p w14:paraId="31B98591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ther legal migrants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3545EA03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6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2F42DD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5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2506F4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88A359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8.2</w:t>
            </w:r>
          </w:p>
        </w:tc>
      </w:tr>
      <w:tr w:rsidR="005E2C2B" w:rsidRPr="00EC1731" w14:paraId="7FE8C21C" w14:textId="77777777" w:rsidTr="00751D8A">
        <w:trPr>
          <w:trHeight w:val="188"/>
          <w:jc w:val="center"/>
        </w:trPr>
        <w:tc>
          <w:tcPr>
            <w:tcW w:w="2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4E0E97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92BB67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Undocumented migrant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C44B2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6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43841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FEFC6A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265070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0.6</w:t>
            </w:r>
          </w:p>
        </w:tc>
      </w:tr>
      <w:tr w:rsidR="005E2C2B" w:rsidRPr="00EC1731" w14:paraId="7967CA13" w14:textId="77777777" w:rsidTr="00751D8A">
        <w:trPr>
          <w:trHeight w:val="188"/>
          <w:jc w:val="center"/>
        </w:trPr>
        <w:tc>
          <w:tcPr>
            <w:tcW w:w="3891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1F6B9BD1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  <w:t>Obstetric history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56D46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7E1A27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BE3099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5B1CAC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</w:tr>
      <w:tr w:rsidR="005E2C2B" w:rsidRPr="00EC1731" w14:paraId="06C3EA01" w14:textId="77777777" w:rsidTr="00751D8A">
        <w:trPr>
          <w:trHeight w:val="188"/>
          <w:jc w:val="center"/>
        </w:trPr>
        <w:tc>
          <w:tcPr>
            <w:tcW w:w="263" w:type="dxa"/>
            <w:tcBorders>
              <w:left w:val="nil"/>
              <w:right w:val="nil"/>
            </w:tcBorders>
            <w:vAlign w:val="center"/>
          </w:tcPr>
          <w:p w14:paraId="1DC021B5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tcBorders>
              <w:left w:val="nil"/>
              <w:right w:val="nil"/>
            </w:tcBorders>
            <w:vAlign w:val="center"/>
            <w:hideMark/>
          </w:tcPr>
          <w:p w14:paraId="6ED9D852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ulliparous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4CAB24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69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4E468A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5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F4FA64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36BB80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1.0</w:t>
            </w:r>
          </w:p>
        </w:tc>
      </w:tr>
      <w:tr w:rsidR="005E2C2B" w:rsidRPr="00EC1731" w14:paraId="4AF1143B" w14:textId="77777777" w:rsidTr="00751D8A">
        <w:trPr>
          <w:trHeight w:val="188"/>
          <w:jc w:val="center"/>
        </w:trPr>
        <w:tc>
          <w:tcPr>
            <w:tcW w:w="263" w:type="dxa"/>
            <w:tcBorders>
              <w:left w:val="nil"/>
              <w:right w:val="nil"/>
            </w:tcBorders>
            <w:vAlign w:val="center"/>
          </w:tcPr>
          <w:p w14:paraId="24F4ED4D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tcBorders>
              <w:left w:val="nil"/>
              <w:right w:val="nil"/>
            </w:tcBorders>
            <w:vAlign w:val="center"/>
            <w:hideMark/>
          </w:tcPr>
          <w:p w14:paraId="63405AA4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revious caesarean delivery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E24435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9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5F7E0C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8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734F33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B2443F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6.6</w:t>
            </w:r>
          </w:p>
        </w:tc>
      </w:tr>
      <w:tr w:rsidR="005E2C2B" w:rsidRPr="00EC1731" w14:paraId="08702961" w14:textId="77777777" w:rsidTr="00751D8A">
        <w:trPr>
          <w:trHeight w:val="188"/>
          <w:jc w:val="center"/>
        </w:trPr>
        <w:tc>
          <w:tcPr>
            <w:tcW w:w="263" w:type="dxa"/>
            <w:tcBorders>
              <w:left w:val="nil"/>
              <w:right w:val="nil"/>
            </w:tcBorders>
            <w:vAlign w:val="center"/>
          </w:tcPr>
          <w:p w14:paraId="1DA1F221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tcBorders>
              <w:left w:val="nil"/>
              <w:right w:val="nil"/>
            </w:tcBorders>
            <w:vAlign w:val="center"/>
            <w:hideMark/>
          </w:tcPr>
          <w:p w14:paraId="68D29588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Voluntary abortion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BF6F6D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91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228D73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996180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3E347B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2.5</w:t>
            </w:r>
          </w:p>
        </w:tc>
      </w:tr>
      <w:tr w:rsidR="005E2C2B" w:rsidRPr="00EC1731" w14:paraId="114ECFB5" w14:textId="77777777" w:rsidTr="00751D8A">
        <w:trPr>
          <w:trHeight w:val="188"/>
          <w:jc w:val="center"/>
        </w:trPr>
        <w:tc>
          <w:tcPr>
            <w:tcW w:w="263" w:type="dxa"/>
            <w:tcBorders>
              <w:left w:val="nil"/>
              <w:right w:val="nil"/>
            </w:tcBorders>
            <w:vAlign w:val="center"/>
          </w:tcPr>
          <w:p w14:paraId="51F027C8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tcBorders>
              <w:left w:val="nil"/>
              <w:right w:val="nil"/>
            </w:tcBorders>
            <w:vAlign w:val="center"/>
            <w:hideMark/>
          </w:tcPr>
          <w:p w14:paraId="053310AE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Ectopic pregnancy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13A1B4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9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2F3C98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349AFC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2ABAD8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.8</w:t>
            </w:r>
          </w:p>
        </w:tc>
      </w:tr>
      <w:tr w:rsidR="005E2C2B" w:rsidRPr="00EC1731" w14:paraId="00BDC95B" w14:textId="77777777" w:rsidTr="00751D8A">
        <w:trPr>
          <w:trHeight w:val="188"/>
          <w:jc w:val="center"/>
        </w:trPr>
        <w:tc>
          <w:tcPr>
            <w:tcW w:w="263" w:type="dxa"/>
            <w:tcBorders>
              <w:left w:val="nil"/>
              <w:right w:val="nil"/>
            </w:tcBorders>
            <w:vAlign w:val="center"/>
          </w:tcPr>
          <w:p w14:paraId="17830110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tcBorders>
              <w:left w:val="nil"/>
              <w:right w:val="nil"/>
            </w:tcBorders>
            <w:vAlign w:val="center"/>
            <w:hideMark/>
          </w:tcPr>
          <w:p w14:paraId="17CC8008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Late miscarriage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5875BF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9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A9D4C3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541568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C60516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0.0</w:t>
            </w:r>
          </w:p>
        </w:tc>
      </w:tr>
      <w:tr w:rsidR="005E2C2B" w:rsidRPr="00EC1731" w14:paraId="16C50E30" w14:textId="77777777" w:rsidTr="00751D8A">
        <w:trPr>
          <w:trHeight w:val="188"/>
          <w:jc w:val="center"/>
        </w:trPr>
        <w:tc>
          <w:tcPr>
            <w:tcW w:w="263" w:type="dxa"/>
            <w:tcBorders>
              <w:left w:val="nil"/>
              <w:right w:val="nil"/>
            </w:tcBorders>
            <w:vAlign w:val="center"/>
          </w:tcPr>
          <w:p w14:paraId="0BE2498E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tcBorders>
              <w:left w:val="nil"/>
              <w:right w:val="nil"/>
            </w:tcBorders>
            <w:vAlign w:val="center"/>
            <w:hideMark/>
          </w:tcPr>
          <w:p w14:paraId="032C877C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Gestational diabetes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56562E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1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3518C4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03D52B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15B4C6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.9</w:t>
            </w:r>
          </w:p>
        </w:tc>
      </w:tr>
      <w:tr w:rsidR="005E2C2B" w:rsidRPr="00EC1731" w14:paraId="66922E59" w14:textId="77777777" w:rsidTr="00751D8A">
        <w:trPr>
          <w:trHeight w:val="188"/>
          <w:jc w:val="center"/>
        </w:trPr>
        <w:tc>
          <w:tcPr>
            <w:tcW w:w="263" w:type="dxa"/>
            <w:tcBorders>
              <w:left w:val="nil"/>
              <w:right w:val="nil"/>
            </w:tcBorders>
            <w:vAlign w:val="center"/>
          </w:tcPr>
          <w:p w14:paraId="20BDFD77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tcBorders>
              <w:left w:val="nil"/>
              <w:right w:val="nil"/>
            </w:tcBorders>
            <w:vAlign w:val="center"/>
            <w:hideMark/>
          </w:tcPr>
          <w:p w14:paraId="33B17049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regnancy related hypertensive disorder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2D60E2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3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EA9911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FEE848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21FA75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.5</w:t>
            </w:r>
          </w:p>
        </w:tc>
      </w:tr>
      <w:tr w:rsidR="005E2C2B" w:rsidRPr="00EC1731" w14:paraId="312F96DA" w14:textId="77777777" w:rsidTr="00751D8A">
        <w:trPr>
          <w:trHeight w:val="188"/>
          <w:jc w:val="center"/>
        </w:trPr>
        <w:tc>
          <w:tcPr>
            <w:tcW w:w="263" w:type="dxa"/>
            <w:tcBorders>
              <w:left w:val="nil"/>
              <w:right w:val="nil"/>
            </w:tcBorders>
            <w:vAlign w:val="center"/>
          </w:tcPr>
          <w:p w14:paraId="1108EFFD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tcBorders>
              <w:left w:val="nil"/>
              <w:right w:val="nil"/>
            </w:tcBorders>
            <w:vAlign w:val="center"/>
            <w:hideMark/>
          </w:tcPr>
          <w:p w14:paraId="1EEB86B8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etal growth restriction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9BF119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7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7D2506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221F4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DD987B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.1</w:t>
            </w:r>
          </w:p>
        </w:tc>
      </w:tr>
      <w:tr w:rsidR="005E2C2B" w:rsidRPr="00EC1731" w14:paraId="1307A752" w14:textId="77777777" w:rsidTr="00751D8A">
        <w:trPr>
          <w:trHeight w:val="188"/>
          <w:jc w:val="center"/>
        </w:trPr>
        <w:tc>
          <w:tcPr>
            <w:tcW w:w="263" w:type="dxa"/>
            <w:tcBorders>
              <w:left w:val="nil"/>
              <w:right w:val="nil"/>
            </w:tcBorders>
            <w:vAlign w:val="center"/>
          </w:tcPr>
          <w:p w14:paraId="09BAFFD1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tcBorders>
              <w:left w:val="nil"/>
              <w:right w:val="nil"/>
            </w:tcBorders>
            <w:vAlign w:val="center"/>
            <w:hideMark/>
          </w:tcPr>
          <w:p w14:paraId="65F4A780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reterm delivery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CACAA4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9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CCDA0E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6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D63B40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AC034E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.8</w:t>
            </w:r>
          </w:p>
        </w:tc>
      </w:tr>
      <w:tr w:rsidR="005E2C2B" w:rsidRPr="00EC1731" w14:paraId="1AD2ACCB" w14:textId="77777777" w:rsidTr="00751D8A">
        <w:trPr>
          <w:trHeight w:val="188"/>
          <w:jc w:val="center"/>
        </w:trPr>
        <w:tc>
          <w:tcPr>
            <w:tcW w:w="263" w:type="dxa"/>
            <w:tcBorders>
              <w:left w:val="nil"/>
              <w:right w:val="nil"/>
            </w:tcBorders>
            <w:vAlign w:val="center"/>
          </w:tcPr>
          <w:p w14:paraId="27AAC26B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tcBorders>
              <w:left w:val="nil"/>
              <w:right w:val="nil"/>
            </w:tcBorders>
            <w:vAlign w:val="center"/>
            <w:hideMark/>
          </w:tcPr>
          <w:p w14:paraId="5CF13D3D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Postpartum </w:t>
            </w:r>
            <w:proofErr w:type="spellStart"/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haemorrhage</w:t>
            </w:r>
            <w:proofErr w:type="spellEnd"/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C73A1B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0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0CFBB1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20A5FE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8CE24E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.5</w:t>
            </w:r>
          </w:p>
        </w:tc>
      </w:tr>
      <w:tr w:rsidR="005E2C2B" w:rsidRPr="00EC1731" w14:paraId="116C3642" w14:textId="77777777" w:rsidTr="00751D8A">
        <w:trPr>
          <w:trHeight w:val="188"/>
          <w:jc w:val="center"/>
        </w:trPr>
        <w:tc>
          <w:tcPr>
            <w:tcW w:w="2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3BB526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A13EA2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etal or neonatal death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EC9FCC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4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B31E0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.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750CE7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7CF267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.8</w:t>
            </w:r>
          </w:p>
        </w:tc>
      </w:tr>
      <w:tr w:rsidR="005E2C2B" w:rsidRPr="00EC1731" w14:paraId="40DE0012" w14:textId="77777777" w:rsidTr="00751D8A">
        <w:trPr>
          <w:trHeight w:val="188"/>
          <w:jc w:val="center"/>
        </w:trPr>
        <w:tc>
          <w:tcPr>
            <w:tcW w:w="389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F6A3779" w14:textId="77777777" w:rsidR="005E2C2B" w:rsidRPr="00EC1731" w:rsidRDefault="005E2C2B" w:rsidP="00751D8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High risk at the beginning of pregnancy**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F1153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9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A85414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8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4AE3C37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48BF41" w14:textId="77777777" w:rsidR="005E2C2B" w:rsidRPr="00EC1731" w:rsidRDefault="005E2C2B" w:rsidP="00751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3.2</w:t>
            </w:r>
          </w:p>
        </w:tc>
      </w:tr>
    </w:tbl>
    <w:p w14:paraId="1FB59C1E" w14:textId="77777777" w:rsidR="005E2C2B" w:rsidRPr="00EC1731" w:rsidRDefault="005E2C2B" w:rsidP="005E2C2B">
      <w:pPr>
        <w:spacing w:after="0" w:line="240" w:lineRule="auto"/>
        <w:jc w:val="both"/>
        <w:rPr>
          <w:sz w:val="20"/>
          <w:szCs w:val="18"/>
          <w:lang w:val="en-US"/>
        </w:rPr>
      </w:pPr>
      <w:r w:rsidRPr="00EC1731">
        <w:rPr>
          <w:sz w:val="20"/>
          <w:szCs w:val="18"/>
          <w:lang w:val="en-US"/>
        </w:rPr>
        <w:t>IQR, interquartile range; NA, not applicable; the sum is not equal to 100% due to missing data</w:t>
      </w:r>
    </w:p>
    <w:p w14:paraId="1532DBC1" w14:textId="77777777" w:rsidR="005E2C2B" w:rsidRPr="00EC1731" w:rsidRDefault="005E2C2B" w:rsidP="005E2C2B">
      <w:pPr>
        <w:spacing w:after="0" w:line="240" w:lineRule="auto"/>
        <w:jc w:val="both"/>
        <w:rPr>
          <w:sz w:val="20"/>
          <w:szCs w:val="18"/>
          <w:lang w:val="en-US"/>
        </w:rPr>
      </w:pPr>
      <w:r w:rsidRPr="00EC1731">
        <w:rPr>
          <w:sz w:val="20"/>
          <w:szCs w:val="18"/>
          <w:lang w:val="en-US"/>
        </w:rPr>
        <w:t>* Deprivation index: simple sum of 4 deprivation dimensions: Social isolation, Poor or insecure housing condition, No work-related household income, and No permanent heath care insurance</w:t>
      </w:r>
    </w:p>
    <w:p w14:paraId="5B253F12" w14:textId="77777777" w:rsidR="005E2C2B" w:rsidRPr="00EC1731" w:rsidRDefault="005E2C2B" w:rsidP="005E2C2B">
      <w:pPr>
        <w:spacing w:after="0" w:line="240" w:lineRule="auto"/>
        <w:jc w:val="both"/>
        <w:rPr>
          <w:sz w:val="20"/>
          <w:szCs w:val="18"/>
          <w:lang w:val="en-US"/>
        </w:rPr>
      </w:pPr>
      <w:r w:rsidRPr="00EC1731">
        <w:rPr>
          <w:sz w:val="20"/>
          <w:szCs w:val="18"/>
          <w:lang w:val="en-US"/>
        </w:rPr>
        <w:t xml:space="preserve">** High-risk pregnancy is defined by at least one of the following items in accordance with French guidelines: history of cardiac disease, hypertension, diabetes, venous thrombosis, pulmonary embolism, Graves’ disease, asthma, homozygous sickle cell, </w:t>
      </w:r>
      <w:proofErr w:type="spellStart"/>
      <w:r w:rsidRPr="00EC1731">
        <w:rPr>
          <w:sz w:val="20"/>
          <w:szCs w:val="18"/>
          <w:lang w:val="en-US"/>
        </w:rPr>
        <w:t>anaemia</w:t>
      </w:r>
      <w:proofErr w:type="spellEnd"/>
      <w:r w:rsidRPr="00EC1731">
        <w:rPr>
          <w:sz w:val="20"/>
          <w:szCs w:val="18"/>
          <w:lang w:val="en-US"/>
        </w:rPr>
        <w:t xml:space="preserve">, </w:t>
      </w:r>
      <w:proofErr w:type="spellStart"/>
      <w:r w:rsidRPr="00EC1731">
        <w:rPr>
          <w:sz w:val="20"/>
          <w:szCs w:val="18"/>
          <w:lang w:val="en-US"/>
        </w:rPr>
        <w:t>thrombocytopaenia</w:t>
      </w:r>
      <w:proofErr w:type="spellEnd"/>
      <w:r w:rsidRPr="00EC1731">
        <w:rPr>
          <w:sz w:val="20"/>
          <w:szCs w:val="18"/>
          <w:lang w:val="en-US"/>
        </w:rPr>
        <w:t>, coagulation disorder, a rare or systemic disease, nephropathy, HIV infection, and a history of late miscarriage, pre-eclampsia, fetal growth restriction, preterm delivery, and fetal or neonatal death</w:t>
      </w:r>
    </w:p>
    <w:p w14:paraId="3EF18C13" w14:textId="77777777" w:rsidR="005E2C2B" w:rsidRPr="00EC1731" w:rsidRDefault="005E2C2B" w:rsidP="005E2C2B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sectPr w:rsidR="005E2C2B" w:rsidRPr="00EC1731" w:rsidSect="00705CF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8B83D40" w14:textId="46827A4A" w:rsidR="001C4033" w:rsidRPr="00EC1731" w:rsidRDefault="001C4033" w:rsidP="001C4033">
      <w:pPr>
        <w:spacing w:after="0" w:line="360" w:lineRule="auto"/>
        <w:rPr>
          <w:rFonts w:ascii="Arial" w:hAnsi="Arial" w:cs="Arial"/>
          <w:lang w:val="en-US"/>
        </w:rPr>
      </w:pPr>
      <w:r w:rsidRPr="00EC1731">
        <w:rPr>
          <w:rFonts w:ascii="Arial" w:hAnsi="Arial" w:cs="Arial"/>
          <w:u w:val="single"/>
          <w:lang w:val="en-US"/>
        </w:rPr>
        <w:lastRenderedPageBreak/>
        <w:t>Table S</w:t>
      </w:r>
      <w:r w:rsidR="005E2C2B" w:rsidRPr="00EC1731">
        <w:rPr>
          <w:rFonts w:ascii="Arial" w:hAnsi="Arial" w:cs="Arial"/>
          <w:u w:val="single"/>
          <w:lang w:val="en-US"/>
        </w:rPr>
        <w:t>2</w:t>
      </w:r>
      <w:r w:rsidRPr="00EC1731">
        <w:rPr>
          <w:rFonts w:ascii="Arial" w:hAnsi="Arial" w:cs="Arial"/>
          <w:u w:val="single"/>
          <w:lang w:val="en-US"/>
        </w:rPr>
        <w:t>.</w:t>
      </w:r>
      <w:r w:rsidRPr="00EC1731">
        <w:rPr>
          <w:rFonts w:ascii="Arial" w:hAnsi="Arial" w:cs="Arial"/>
          <w:lang w:val="en-US"/>
        </w:rPr>
        <w:t xml:space="preserve"> </w:t>
      </w:r>
      <w:r w:rsidRPr="00EC1731">
        <w:rPr>
          <w:rFonts w:ascii="Arial" w:eastAsia="Times New Roman" w:hAnsi="Arial" w:cs="Arial"/>
          <w:szCs w:val="24"/>
          <w:lang w:val="en-US" w:eastAsia="fr-FR"/>
        </w:rPr>
        <w:t xml:space="preserve">Comparison of the characteristics of migrant </w:t>
      </w:r>
      <w:r w:rsidR="00B26FE3" w:rsidRPr="00EC1731">
        <w:rPr>
          <w:rFonts w:ascii="Arial" w:eastAsia="Times New Roman" w:hAnsi="Arial" w:cs="Arial"/>
          <w:szCs w:val="24"/>
          <w:lang w:val="en-US" w:eastAsia="fr-FR"/>
        </w:rPr>
        <w:t>women without missing data for any variable</w:t>
      </w:r>
      <w:r w:rsidRPr="00EC1731">
        <w:rPr>
          <w:rFonts w:ascii="Arial" w:eastAsia="Times New Roman" w:hAnsi="Arial" w:cs="Arial"/>
          <w:szCs w:val="24"/>
          <w:lang w:val="en-US" w:eastAsia="fr-FR"/>
        </w:rPr>
        <w:t xml:space="preserve"> included in the multivariate analysis and those with missing data for at least one variable included in the multivariate analysis</w:t>
      </w:r>
      <w:r w:rsidRPr="00EC1731">
        <w:rPr>
          <w:rFonts w:ascii="Arial" w:hAnsi="Arial" w:cs="Arial"/>
          <w:lang w:val="en-US"/>
        </w:rPr>
        <w:t>.</w:t>
      </w:r>
    </w:p>
    <w:tbl>
      <w:tblPr>
        <w:tblW w:w="822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"/>
        <w:gridCol w:w="3628"/>
        <w:gridCol w:w="1071"/>
        <w:gridCol w:w="992"/>
        <w:gridCol w:w="1134"/>
        <w:gridCol w:w="1134"/>
      </w:tblGrid>
      <w:tr w:rsidR="001C4033" w:rsidRPr="00EC1731" w14:paraId="5C45AC6B" w14:textId="77777777" w:rsidTr="0086613B">
        <w:trPr>
          <w:trHeight w:val="800"/>
          <w:jc w:val="center"/>
        </w:trPr>
        <w:tc>
          <w:tcPr>
            <w:tcW w:w="3891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5F128C60" w14:textId="77777777" w:rsidR="001C4033" w:rsidRPr="00EC1731" w:rsidRDefault="001C4033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206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A02DB1" w14:textId="43FECB33" w:rsidR="001C4033" w:rsidRPr="00EC1731" w:rsidRDefault="001C4033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 xml:space="preserve">Migrant </w:t>
            </w:r>
            <w:r w:rsidR="00B26FE3" w:rsidRPr="00EC173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women without missing data for any variable</w:t>
            </w:r>
            <w:r w:rsidRPr="00EC173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 xml:space="preserve"> included in the multivariate analysis</w:t>
            </w:r>
          </w:p>
          <w:p w14:paraId="4D05D1F1" w14:textId="7F5FB8B3" w:rsidR="001C4033" w:rsidRPr="00EC1731" w:rsidRDefault="00685AA0" w:rsidP="007C7B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 xml:space="preserve">(n = </w:t>
            </w:r>
            <w:r w:rsidR="007C7B11" w:rsidRPr="00EC173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3792</w:t>
            </w:r>
            <w:r w:rsidR="001C4033" w:rsidRPr="00EC173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)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53E0F1" w14:textId="77777777" w:rsidR="001C4033" w:rsidRPr="00EC1731" w:rsidRDefault="001C4033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Migrant women with missing data for at least one variable included in the multivariate analysis</w:t>
            </w:r>
          </w:p>
          <w:p w14:paraId="73E967F2" w14:textId="04A8576F" w:rsidR="001C4033" w:rsidRPr="00EC1731" w:rsidRDefault="000A4806" w:rsidP="007C7B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 xml:space="preserve">(n = </w:t>
            </w:r>
            <w:r w:rsidR="007C7B11" w:rsidRPr="00EC173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1011</w:t>
            </w:r>
            <w:r w:rsidR="001C4033" w:rsidRPr="00EC173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)</w:t>
            </w:r>
          </w:p>
        </w:tc>
      </w:tr>
      <w:tr w:rsidR="001C4033" w:rsidRPr="00EC1731" w14:paraId="1DD9C9D2" w14:textId="77777777" w:rsidTr="0086613B">
        <w:trPr>
          <w:trHeight w:val="212"/>
          <w:jc w:val="center"/>
        </w:trPr>
        <w:tc>
          <w:tcPr>
            <w:tcW w:w="389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F4684C" w14:textId="77777777" w:rsidR="001C4033" w:rsidRPr="00EC1731" w:rsidRDefault="001C4033" w:rsidP="008661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 w:eastAsia="fr-FR"/>
              </w:rPr>
            </w:pP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2D3B" w14:textId="77777777" w:rsidR="001C4033" w:rsidRPr="00EC1731" w:rsidRDefault="001C4033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39ED" w14:textId="77777777" w:rsidR="001C4033" w:rsidRPr="00EC1731" w:rsidRDefault="001C4033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%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11EED" w14:textId="77777777" w:rsidR="001C4033" w:rsidRPr="00EC1731" w:rsidRDefault="001C4033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C3E2B" w14:textId="77777777" w:rsidR="001C4033" w:rsidRPr="00EC1731" w:rsidRDefault="001C4033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%</w:t>
            </w:r>
          </w:p>
        </w:tc>
      </w:tr>
      <w:tr w:rsidR="001C4033" w:rsidRPr="00EC1731" w14:paraId="6054ACF5" w14:textId="77777777" w:rsidTr="0086613B">
        <w:trPr>
          <w:trHeight w:val="264"/>
          <w:jc w:val="center"/>
        </w:trPr>
        <w:tc>
          <w:tcPr>
            <w:tcW w:w="389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03ABB" w14:textId="77777777" w:rsidR="001C4033" w:rsidRPr="00EC1731" w:rsidRDefault="001C4033" w:rsidP="008661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 xml:space="preserve">Age (years) 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EFAD" w14:textId="77777777" w:rsidR="001C4033" w:rsidRPr="00EC1731" w:rsidRDefault="001C4033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FF0000"/>
                <w:lang w:val="en-US" w:eastAsia="fr-FR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8E38" w14:textId="77777777" w:rsidR="001C4033" w:rsidRPr="00EC1731" w:rsidRDefault="001C4033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B050"/>
                <w:lang w:val="en-US" w:eastAsia="fr-FR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8FA65" w14:textId="77777777" w:rsidR="001C4033" w:rsidRPr="00EC1731" w:rsidRDefault="001C4033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ADEDD" w14:textId="77777777" w:rsidR="001C4033" w:rsidRPr="00EC1731" w:rsidRDefault="001C4033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lang w:val="en-US" w:eastAsia="fr-FR"/>
              </w:rPr>
            </w:pPr>
          </w:p>
        </w:tc>
      </w:tr>
      <w:tr w:rsidR="001C4033" w:rsidRPr="00EC1731" w14:paraId="16E184F6" w14:textId="77777777" w:rsidTr="0086613B">
        <w:trPr>
          <w:trHeight w:val="226"/>
          <w:jc w:val="center"/>
        </w:trPr>
        <w:tc>
          <w:tcPr>
            <w:tcW w:w="263" w:type="dxa"/>
            <w:noWrap/>
            <w:vAlign w:val="center"/>
            <w:hideMark/>
          </w:tcPr>
          <w:p w14:paraId="2B7C29C4" w14:textId="77777777" w:rsidR="001C4033" w:rsidRPr="00EC1731" w:rsidRDefault="001C4033" w:rsidP="00A61D2E">
            <w:pPr>
              <w:spacing w:after="0"/>
              <w:rPr>
                <w:rFonts w:ascii="Calibri" w:eastAsia="Times New Roman" w:hAnsi="Calibri" w:cs="Times New Roman"/>
                <w:color w:val="00B050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555B1A38" w14:textId="77777777" w:rsidR="001C4033" w:rsidRPr="00EC1731" w:rsidRDefault="001C4033" w:rsidP="008661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&lt; 20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2309C444" w14:textId="09BF58D2" w:rsidR="001C4033" w:rsidRPr="00EC1731" w:rsidRDefault="000778AB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BB2A16" w14:textId="3746024D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4A6F79" w14:textId="708ADD8D" w:rsidR="001C4033" w:rsidRPr="00EC1731" w:rsidRDefault="00057804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A35ADB" w14:textId="5699F5C4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0.5</w:t>
            </w:r>
          </w:p>
        </w:tc>
      </w:tr>
      <w:tr w:rsidR="001C4033" w:rsidRPr="00EC1731" w14:paraId="1AA8B854" w14:textId="77777777" w:rsidTr="0086613B">
        <w:trPr>
          <w:trHeight w:val="264"/>
          <w:jc w:val="center"/>
        </w:trPr>
        <w:tc>
          <w:tcPr>
            <w:tcW w:w="263" w:type="dxa"/>
            <w:noWrap/>
            <w:vAlign w:val="center"/>
            <w:hideMark/>
          </w:tcPr>
          <w:p w14:paraId="64B69F84" w14:textId="77777777" w:rsidR="001C4033" w:rsidRPr="00EC1731" w:rsidRDefault="001C4033" w:rsidP="0086613B">
            <w:pPr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4D12761A" w14:textId="77777777" w:rsidR="001C4033" w:rsidRPr="00EC1731" w:rsidRDefault="001C4033" w:rsidP="008661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[20 – 25[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5849938B" w14:textId="07ECEEBB" w:rsidR="001C4033" w:rsidRPr="00EC1731" w:rsidRDefault="00DF2A71" w:rsidP="00DF2A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AE1C02" w14:textId="5BECD65B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3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752A67" w14:textId="5867DBBD" w:rsidR="001C4033" w:rsidRPr="00EC1731" w:rsidRDefault="00A744D7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E89BAA" w14:textId="317754F8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3.8</w:t>
            </w:r>
          </w:p>
        </w:tc>
      </w:tr>
      <w:tr w:rsidR="001C4033" w:rsidRPr="00EC1731" w14:paraId="55DC18E7" w14:textId="77777777" w:rsidTr="0086613B">
        <w:trPr>
          <w:trHeight w:val="264"/>
          <w:jc w:val="center"/>
        </w:trPr>
        <w:tc>
          <w:tcPr>
            <w:tcW w:w="263" w:type="dxa"/>
            <w:noWrap/>
            <w:vAlign w:val="center"/>
            <w:hideMark/>
          </w:tcPr>
          <w:p w14:paraId="55B433D3" w14:textId="77777777" w:rsidR="001C4033" w:rsidRPr="00EC1731" w:rsidRDefault="001C4033" w:rsidP="0086613B">
            <w:pPr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7D35002A" w14:textId="77777777" w:rsidR="001C4033" w:rsidRPr="00EC1731" w:rsidRDefault="001C4033" w:rsidP="008661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[25 – 30[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75543547" w14:textId="38226A8F" w:rsidR="001C4033" w:rsidRPr="00EC1731" w:rsidRDefault="00DF2A71" w:rsidP="00DF2A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12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8CE5E5" w14:textId="41934F5C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9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5C5AD5" w14:textId="0571DAF7" w:rsidR="001C4033" w:rsidRPr="00EC1731" w:rsidRDefault="00A744D7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1572A5" w14:textId="5C63B526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6.2</w:t>
            </w:r>
          </w:p>
        </w:tc>
      </w:tr>
      <w:tr w:rsidR="001C4033" w:rsidRPr="00EC1731" w14:paraId="5F1AF44A" w14:textId="77777777" w:rsidTr="0086613B">
        <w:trPr>
          <w:trHeight w:val="264"/>
          <w:jc w:val="center"/>
        </w:trPr>
        <w:tc>
          <w:tcPr>
            <w:tcW w:w="263" w:type="dxa"/>
            <w:noWrap/>
            <w:vAlign w:val="center"/>
            <w:hideMark/>
          </w:tcPr>
          <w:p w14:paraId="77B44482" w14:textId="77777777" w:rsidR="001C4033" w:rsidRPr="00EC1731" w:rsidRDefault="001C4033" w:rsidP="0086613B">
            <w:pPr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59B53353" w14:textId="77777777" w:rsidR="001C4033" w:rsidRPr="00EC1731" w:rsidRDefault="001C4033" w:rsidP="008661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[30 – 35[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177ED9FC" w14:textId="32676292" w:rsidR="001C4033" w:rsidRPr="00EC1731" w:rsidRDefault="00DF2A71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15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7D626C" w14:textId="1FD69B43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0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35CD2E" w14:textId="4253B49D" w:rsidR="001C4033" w:rsidRPr="00EC1731" w:rsidRDefault="00A744D7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0D58F9" w14:textId="16B12597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1.2</w:t>
            </w:r>
          </w:p>
        </w:tc>
      </w:tr>
      <w:tr w:rsidR="001C4033" w:rsidRPr="00EC1731" w14:paraId="5126B2DB" w14:textId="77777777" w:rsidTr="0086613B">
        <w:trPr>
          <w:trHeight w:val="264"/>
          <w:jc w:val="center"/>
        </w:trPr>
        <w:tc>
          <w:tcPr>
            <w:tcW w:w="263" w:type="dxa"/>
            <w:noWrap/>
            <w:vAlign w:val="center"/>
          </w:tcPr>
          <w:p w14:paraId="281A9EB0" w14:textId="77777777" w:rsidR="001C4033" w:rsidRPr="00EC1731" w:rsidRDefault="001C4033" w:rsidP="00866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20469DAE" w14:textId="77777777" w:rsidR="001C4033" w:rsidRPr="00EC1731" w:rsidRDefault="001C4033" w:rsidP="008661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[35 – 40[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501BEA96" w14:textId="21A81859" w:rsidR="001C4033" w:rsidRPr="00EC1731" w:rsidRDefault="00DF2A71" w:rsidP="00DF2A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72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03562E" w14:textId="007D599B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9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0E0CCF" w14:textId="365000F1" w:rsidR="001C4033" w:rsidRPr="00EC1731" w:rsidRDefault="00A744D7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0E42D5" w14:textId="143F30A0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1.5</w:t>
            </w:r>
          </w:p>
        </w:tc>
      </w:tr>
      <w:tr w:rsidR="001C4033" w:rsidRPr="00EC1731" w14:paraId="2A0890A3" w14:textId="77777777" w:rsidTr="0086613B">
        <w:trPr>
          <w:trHeight w:val="226"/>
          <w:jc w:val="center"/>
        </w:trPr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84E5A" w14:textId="77777777" w:rsidR="001C4033" w:rsidRPr="00EC1731" w:rsidRDefault="001C4033" w:rsidP="008661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D2C7E2" w14:textId="77777777" w:rsidR="001C4033" w:rsidRPr="00EC1731" w:rsidRDefault="001C4033" w:rsidP="008661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≥ 4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B063D" w14:textId="2C81FF0A" w:rsidR="001C4033" w:rsidRPr="00EC1731" w:rsidRDefault="000778AB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3B2388" w14:textId="33728101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CEFC48" w14:textId="7D7ADD2C" w:rsidR="001C4033" w:rsidRPr="00EC1731" w:rsidRDefault="00057804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B15B4E" w14:textId="47943DF2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6.8</w:t>
            </w:r>
          </w:p>
        </w:tc>
      </w:tr>
      <w:tr w:rsidR="001C4033" w:rsidRPr="00EC1731" w14:paraId="6441FC08" w14:textId="77777777" w:rsidTr="0086613B">
        <w:trPr>
          <w:trHeight w:val="264"/>
          <w:jc w:val="center"/>
        </w:trPr>
        <w:tc>
          <w:tcPr>
            <w:tcW w:w="3891" w:type="dxa"/>
            <w:gridSpan w:val="2"/>
            <w:vAlign w:val="center"/>
            <w:hideMark/>
          </w:tcPr>
          <w:p w14:paraId="25A173C4" w14:textId="77777777" w:rsidR="001C4033" w:rsidRPr="00EC1731" w:rsidRDefault="001C4033" w:rsidP="008661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Social isolation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3DE2E2AC" w14:textId="406A1F37" w:rsidR="001C4033" w:rsidRPr="00EC1731" w:rsidRDefault="00DF2A71" w:rsidP="00DF2A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5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1EAA5D" w14:textId="6CF8FAA6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6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7A8F5E" w14:textId="536520B4" w:rsidR="001C4033" w:rsidRPr="00EC1731" w:rsidRDefault="00A744D7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DB0454" w14:textId="22084025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8.3</w:t>
            </w:r>
          </w:p>
        </w:tc>
      </w:tr>
      <w:tr w:rsidR="001C4033" w:rsidRPr="00EC1731" w14:paraId="14B07618" w14:textId="77777777" w:rsidTr="0086613B">
        <w:trPr>
          <w:trHeight w:val="212"/>
          <w:jc w:val="center"/>
        </w:trPr>
        <w:tc>
          <w:tcPr>
            <w:tcW w:w="3891" w:type="dxa"/>
            <w:gridSpan w:val="2"/>
            <w:vAlign w:val="center"/>
            <w:hideMark/>
          </w:tcPr>
          <w:p w14:paraId="526E9FDD" w14:textId="77777777" w:rsidR="001C4033" w:rsidRPr="00EC1731" w:rsidRDefault="001C4033" w:rsidP="008661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Poor or insecure housing condition 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78F7BCC5" w14:textId="0F36C4DC" w:rsidR="001C4033" w:rsidRPr="00EC1731" w:rsidRDefault="00DF2A71" w:rsidP="00DF2A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8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11C973" w14:textId="275FFE29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1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6A3297" w14:textId="556C4C21" w:rsidR="001C4033" w:rsidRPr="00EC1731" w:rsidRDefault="00A744D7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23C7B0" w14:textId="1605FD3C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2.0</w:t>
            </w:r>
          </w:p>
        </w:tc>
      </w:tr>
      <w:tr w:rsidR="001C4033" w:rsidRPr="00EC1731" w14:paraId="70719167" w14:textId="77777777" w:rsidTr="0086613B">
        <w:trPr>
          <w:trHeight w:val="264"/>
          <w:jc w:val="center"/>
        </w:trPr>
        <w:tc>
          <w:tcPr>
            <w:tcW w:w="3891" w:type="dxa"/>
            <w:gridSpan w:val="2"/>
            <w:vAlign w:val="center"/>
            <w:hideMark/>
          </w:tcPr>
          <w:p w14:paraId="50AF3150" w14:textId="77777777" w:rsidR="001C4033" w:rsidRPr="00EC1731" w:rsidRDefault="001C4033" w:rsidP="008661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No standard health care insurance 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6C03A58C" w14:textId="3E55A3C7" w:rsidR="001C4033" w:rsidRPr="00EC1731" w:rsidRDefault="00DF2A71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3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F2E3BE" w14:textId="1BED7DC3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4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17E1D8" w14:textId="53097FAD" w:rsidR="001C4033" w:rsidRPr="00EC1731" w:rsidRDefault="00A744D7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3FCB92" w14:textId="6FC49195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4.4</w:t>
            </w:r>
          </w:p>
        </w:tc>
      </w:tr>
      <w:tr w:rsidR="001C4033" w:rsidRPr="00EC1731" w14:paraId="3E4E8A25" w14:textId="77777777" w:rsidTr="0086613B">
        <w:trPr>
          <w:trHeight w:val="186"/>
          <w:jc w:val="center"/>
        </w:trPr>
        <w:tc>
          <w:tcPr>
            <w:tcW w:w="38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415E0" w14:textId="2A444459" w:rsidR="001C4033" w:rsidRPr="00EC1731" w:rsidRDefault="000B55A7" w:rsidP="008661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o</w:t>
            </w:r>
            <w:r w:rsidR="001C4033"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 work-related household income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81D25" w14:textId="2589800D" w:rsidR="001C4033" w:rsidRPr="00EC1731" w:rsidRDefault="00DF2A71" w:rsidP="00DF2A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7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30E6D" w14:textId="3A75E985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7D3A58" w14:textId="5B0EA80F" w:rsidR="001C4033" w:rsidRPr="00EC1731" w:rsidRDefault="00A744D7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343E81" w14:textId="6DDC2E07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1.2</w:t>
            </w:r>
          </w:p>
        </w:tc>
      </w:tr>
      <w:tr w:rsidR="001C4033" w:rsidRPr="00EC1731" w14:paraId="6FCE9617" w14:textId="77777777" w:rsidTr="0086613B">
        <w:trPr>
          <w:trHeight w:val="270"/>
          <w:jc w:val="center"/>
        </w:trPr>
        <w:tc>
          <w:tcPr>
            <w:tcW w:w="3891" w:type="dxa"/>
            <w:gridSpan w:val="2"/>
            <w:noWrap/>
            <w:vAlign w:val="center"/>
            <w:hideMark/>
          </w:tcPr>
          <w:p w14:paraId="66167884" w14:textId="77777777" w:rsidR="001C4033" w:rsidRPr="00EC1731" w:rsidRDefault="001C4033" w:rsidP="008661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Deprivation index *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071A604F" w14:textId="77777777" w:rsidR="001C4033" w:rsidRPr="00EC1731" w:rsidRDefault="001C4033" w:rsidP="0086613B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lang w:val="en-US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ED6FF2" w14:textId="77777777" w:rsidR="001C4033" w:rsidRPr="00EC1731" w:rsidRDefault="001C4033" w:rsidP="0086613B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4EC6810" w14:textId="77777777" w:rsidR="001C4033" w:rsidRPr="00EC1731" w:rsidRDefault="001C4033" w:rsidP="0086613B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C60FCCA" w14:textId="77777777" w:rsidR="001C4033" w:rsidRPr="00EC1731" w:rsidRDefault="001C4033" w:rsidP="0086613B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</w:tr>
      <w:tr w:rsidR="001C4033" w:rsidRPr="00EC1731" w14:paraId="5AF653C4" w14:textId="77777777" w:rsidTr="0086613B">
        <w:trPr>
          <w:trHeight w:val="264"/>
          <w:jc w:val="center"/>
        </w:trPr>
        <w:tc>
          <w:tcPr>
            <w:tcW w:w="263" w:type="dxa"/>
            <w:noWrap/>
            <w:vAlign w:val="center"/>
            <w:hideMark/>
          </w:tcPr>
          <w:p w14:paraId="6360DFD9" w14:textId="77777777" w:rsidR="001C4033" w:rsidRPr="00EC1731" w:rsidRDefault="001C4033" w:rsidP="0086613B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16786C77" w14:textId="77777777" w:rsidR="001C4033" w:rsidRPr="00EC1731" w:rsidRDefault="001C4033" w:rsidP="008661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 criterion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24E5C289" w14:textId="6C6D9FE4" w:rsidR="001C4033" w:rsidRPr="00EC1731" w:rsidRDefault="000778AB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99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64C92E" w14:textId="5F0BAA48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2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86A129" w14:textId="3BAD79BB" w:rsidR="001C4033" w:rsidRPr="00EC1731" w:rsidRDefault="00AE6536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E16541" w14:textId="2BE546FE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1.6</w:t>
            </w:r>
          </w:p>
        </w:tc>
      </w:tr>
      <w:tr w:rsidR="001C4033" w:rsidRPr="00EC1731" w14:paraId="680B3A83" w14:textId="77777777" w:rsidTr="0086613B">
        <w:trPr>
          <w:trHeight w:val="264"/>
          <w:jc w:val="center"/>
        </w:trPr>
        <w:tc>
          <w:tcPr>
            <w:tcW w:w="263" w:type="dxa"/>
            <w:noWrap/>
            <w:vAlign w:val="center"/>
            <w:hideMark/>
          </w:tcPr>
          <w:p w14:paraId="36F86849" w14:textId="77777777" w:rsidR="001C4033" w:rsidRPr="00EC1731" w:rsidRDefault="001C4033" w:rsidP="0086613B">
            <w:pPr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72C58970" w14:textId="77777777" w:rsidR="001C4033" w:rsidRPr="00EC1731" w:rsidRDefault="001C4033" w:rsidP="008661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 criterion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1F36947C" w14:textId="7002813B" w:rsidR="001C4033" w:rsidRPr="00EC1731" w:rsidRDefault="000778AB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87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EB2A33" w14:textId="0BB64112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BE8F23" w14:textId="557C0227" w:rsidR="001C4033" w:rsidRPr="00EC1731" w:rsidRDefault="00AE6536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861CCA" w14:textId="46AFA525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2.9</w:t>
            </w:r>
          </w:p>
        </w:tc>
      </w:tr>
      <w:tr w:rsidR="001C4033" w:rsidRPr="00EC1731" w14:paraId="48274BC7" w14:textId="77777777" w:rsidTr="0086613B">
        <w:trPr>
          <w:trHeight w:val="264"/>
          <w:jc w:val="center"/>
        </w:trPr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81FE5B" w14:textId="77777777" w:rsidR="001C4033" w:rsidRPr="00EC1731" w:rsidRDefault="001C4033" w:rsidP="008661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07C97E" w14:textId="5BF9E1D5" w:rsidR="001C4033" w:rsidRPr="00EC1731" w:rsidRDefault="000778AB" w:rsidP="008661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≥ 2 criteria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C9B7DA" w14:textId="45897BCA" w:rsidR="001C4033" w:rsidRPr="00EC1731" w:rsidRDefault="000778AB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8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9EC7D6" w14:textId="5CC30641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54BEF" w14:textId="637C0676" w:rsidR="001C4033" w:rsidRPr="00EC1731" w:rsidRDefault="00AE6536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EFEF2" w14:textId="092D41CB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3.1</w:t>
            </w:r>
          </w:p>
        </w:tc>
      </w:tr>
      <w:tr w:rsidR="001C4033" w:rsidRPr="00EC1731" w14:paraId="7E0D64AA" w14:textId="77777777" w:rsidTr="0086613B">
        <w:trPr>
          <w:trHeight w:val="70"/>
          <w:jc w:val="center"/>
        </w:trPr>
        <w:tc>
          <w:tcPr>
            <w:tcW w:w="3891" w:type="dxa"/>
            <w:gridSpan w:val="2"/>
            <w:noWrap/>
            <w:vAlign w:val="center"/>
            <w:hideMark/>
          </w:tcPr>
          <w:p w14:paraId="2692DE2C" w14:textId="77777777" w:rsidR="001C4033" w:rsidRPr="00EC1731" w:rsidRDefault="001C4033" w:rsidP="008661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Education level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6B61FF65" w14:textId="77777777" w:rsidR="001C4033" w:rsidRPr="00EC1731" w:rsidRDefault="001C4033" w:rsidP="0086613B">
            <w:pPr>
              <w:spacing w:after="0"/>
              <w:rPr>
                <w:rFonts w:ascii="Calibri" w:eastAsia="Times New Roman" w:hAnsi="Calibri" w:cs="Times New Roman"/>
                <w:bCs/>
                <w:color w:val="000000"/>
                <w:lang w:val="en-US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8FB57C" w14:textId="77777777" w:rsidR="001C4033" w:rsidRPr="00EC1731" w:rsidRDefault="001C4033" w:rsidP="0086613B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9323030" w14:textId="77777777" w:rsidR="001C4033" w:rsidRPr="00EC1731" w:rsidRDefault="001C4033" w:rsidP="0086613B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56F689E" w14:textId="77777777" w:rsidR="001C4033" w:rsidRPr="00EC1731" w:rsidRDefault="001C4033" w:rsidP="0086613B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</w:tr>
      <w:tr w:rsidR="001C4033" w:rsidRPr="00EC1731" w14:paraId="0B7EB06C" w14:textId="77777777" w:rsidTr="0086613B">
        <w:trPr>
          <w:trHeight w:val="264"/>
          <w:jc w:val="center"/>
        </w:trPr>
        <w:tc>
          <w:tcPr>
            <w:tcW w:w="263" w:type="dxa"/>
            <w:noWrap/>
            <w:vAlign w:val="bottom"/>
            <w:hideMark/>
          </w:tcPr>
          <w:p w14:paraId="62DBC3D8" w14:textId="77777777" w:rsidR="001C4033" w:rsidRPr="00EC1731" w:rsidRDefault="001C4033" w:rsidP="0086613B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23F51980" w14:textId="77777777" w:rsidR="001C4033" w:rsidRPr="00EC1731" w:rsidRDefault="001C4033" w:rsidP="008661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≤ Primary school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0CE009C9" w14:textId="49713D67" w:rsidR="001C4033" w:rsidRPr="00EC1731" w:rsidRDefault="00DF2A71" w:rsidP="00DF2A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8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E42609" w14:textId="75C0E9F1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2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93DBB9" w14:textId="3F9B1FF9" w:rsidR="001C4033" w:rsidRPr="00EC1731" w:rsidRDefault="00A744D7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610161" w14:textId="512B4858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2.4</w:t>
            </w:r>
          </w:p>
        </w:tc>
      </w:tr>
      <w:tr w:rsidR="001C4033" w:rsidRPr="00EC1731" w14:paraId="5ECFEE1E" w14:textId="77777777" w:rsidTr="0086613B">
        <w:trPr>
          <w:trHeight w:val="80"/>
          <w:jc w:val="center"/>
        </w:trPr>
        <w:tc>
          <w:tcPr>
            <w:tcW w:w="263" w:type="dxa"/>
            <w:noWrap/>
            <w:vAlign w:val="bottom"/>
            <w:hideMark/>
          </w:tcPr>
          <w:p w14:paraId="1642CBF8" w14:textId="77777777" w:rsidR="001C4033" w:rsidRPr="00EC1731" w:rsidRDefault="001C4033" w:rsidP="0086613B">
            <w:pPr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1B97AD6E" w14:textId="77777777" w:rsidR="001C4033" w:rsidRPr="00EC1731" w:rsidRDefault="001C4033" w:rsidP="008661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Middle school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24E5219D" w14:textId="4FBC8E8C" w:rsidR="001C4033" w:rsidRPr="00EC1731" w:rsidRDefault="00DF2A71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8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4756E9" w14:textId="0CD607C6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1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DDD814" w14:textId="2002BA41" w:rsidR="001C4033" w:rsidRPr="00EC1731" w:rsidRDefault="00A744D7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B729EC" w14:textId="0B522162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2.2</w:t>
            </w:r>
          </w:p>
        </w:tc>
      </w:tr>
      <w:tr w:rsidR="001C4033" w:rsidRPr="00EC1731" w14:paraId="645D1623" w14:textId="77777777" w:rsidTr="0086613B">
        <w:trPr>
          <w:trHeight w:val="264"/>
          <w:jc w:val="center"/>
        </w:trPr>
        <w:tc>
          <w:tcPr>
            <w:tcW w:w="263" w:type="dxa"/>
            <w:noWrap/>
            <w:vAlign w:val="bottom"/>
            <w:hideMark/>
          </w:tcPr>
          <w:p w14:paraId="69EED541" w14:textId="77777777" w:rsidR="001C4033" w:rsidRPr="00EC1731" w:rsidRDefault="001C4033" w:rsidP="0086613B">
            <w:pPr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0A780F16" w14:textId="77777777" w:rsidR="001C4033" w:rsidRPr="00EC1731" w:rsidRDefault="001C4033" w:rsidP="008661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High school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3AE764C2" w14:textId="11744774" w:rsidR="001C4033" w:rsidRPr="00EC1731" w:rsidRDefault="00DF2A71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07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112EEE" w14:textId="2B0B9BBE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8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425319" w14:textId="69AF0DFD" w:rsidR="001C4033" w:rsidRPr="00EC1731" w:rsidRDefault="00A744D7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7AE2D6" w14:textId="2CA07186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4.9</w:t>
            </w:r>
          </w:p>
        </w:tc>
      </w:tr>
      <w:tr w:rsidR="001C4033" w:rsidRPr="00EC1731" w14:paraId="3E52E5A2" w14:textId="77777777" w:rsidTr="0086613B">
        <w:trPr>
          <w:trHeight w:val="264"/>
          <w:jc w:val="center"/>
        </w:trPr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273A38" w14:textId="77777777" w:rsidR="001C4033" w:rsidRPr="00EC1731" w:rsidRDefault="001C4033" w:rsidP="008661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159B4" w14:textId="15D55D76" w:rsidR="001C4033" w:rsidRPr="00EC1731" w:rsidRDefault="00457DF2" w:rsidP="008661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ost-secondary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AFC52" w14:textId="1ECDAC9B" w:rsidR="001C4033" w:rsidRPr="00EC1731" w:rsidRDefault="00DF2A71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4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EBCE4" w14:textId="3589D06B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7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14E45" w14:textId="163AC6A3" w:rsidR="001C4033" w:rsidRPr="00EC1731" w:rsidRDefault="00A744D7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C485EE" w14:textId="106B8EC0" w:rsidR="001C4033" w:rsidRPr="00EC1731" w:rsidRDefault="009941DE" w:rsidP="008661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3.3</w:t>
            </w:r>
          </w:p>
        </w:tc>
      </w:tr>
      <w:tr w:rsidR="001C4033" w:rsidRPr="00EC1731" w14:paraId="42949B1B" w14:textId="77777777" w:rsidTr="0086613B">
        <w:trPr>
          <w:trHeight w:val="264"/>
          <w:jc w:val="center"/>
        </w:trPr>
        <w:tc>
          <w:tcPr>
            <w:tcW w:w="3891" w:type="dxa"/>
            <w:gridSpan w:val="2"/>
            <w:noWrap/>
            <w:vAlign w:val="center"/>
            <w:hideMark/>
          </w:tcPr>
          <w:p w14:paraId="0D406088" w14:textId="77777777" w:rsidR="001C4033" w:rsidRPr="00EC1731" w:rsidRDefault="001C4033" w:rsidP="008661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Social welfare coverage at inclusion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79C3EB5D" w14:textId="77777777" w:rsidR="001C4033" w:rsidRPr="00EC1731" w:rsidRDefault="001C4033" w:rsidP="0086613B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294432" w14:textId="77777777" w:rsidR="001C4033" w:rsidRPr="00EC1731" w:rsidRDefault="001C4033" w:rsidP="0086613B">
            <w:pPr>
              <w:spacing w:after="0"/>
              <w:rPr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2A2449" w14:textId="77777777" w:rsidR="001C4033" w:rsidRPr="00EC1731" w:rsidRDefault="001C4033" w:rsidP="0086613B">
            <w:pPr>
              <w:spacing w:after="0"/>
              <w:rPr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BEAA36" w14:textId="77777777" w:rsidR="001C4033" w:rsidRPr="00EC1731" w:rsidRDefault="001C4033" w:rsidP="0086613B">
            <w:pPr>
              <w:spacing w:after="0"/>
              <w:rPr>
                <w:sz w:val="20"/>
                <w:szCs w:val="20"/>
                <w:lang w:val="en-US" w:eastAsia="fr-FR"/>
              </w:rPr>
            </w:pPr>
          </w:p>
        </w:tc>
      </w:tr>
      <w:tr w:rsidR="000A4806" w:rsidRPr="00EC1731" w14:paraId="601D78FE" w14:textId="77777777" w:rsidTr="0086613B">
        <w:trPr>
          <w:trHeight w:val="264"/>
          <w:jc w:val="center"/>
        </w:trPr>
        <w:tc>
          <w:tcPr>
            <w:tcW w:w="263" w:type="dxa"/>
            <w:noWrap/>
            <w:vAlign w:val="bottom"/>
            <w:hideMark/>
          </w:tcPr>
          <w:p w14:paraId="5A0F2B35" w14:textId="77777777" w:rsidR="000A4806" w:rsidRPr="00EC1731" w:rsidRDefault="000A4806" w:rsidP="000A4806">
            <w:pPr>
              <w:spacing w:after="0"/>
              <w:rPr>
                <w:sz w:val="20"/>
                <w:szCs w:val="20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12F96646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Standard health insurance (SHI)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04D552FD" w14:textId="1F952AC4" w:rsidR="000A4806" w:rsidRPr="00EC1731" w:rsidRDefault="000778AB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6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DD794C" w14:textId="16C285F2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8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8313BA" w14:textId="25A202F8" w:rsidR="000A4806" w:rsidRPr="00EC1731" w:rsidRDefault="00AE6536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98AC79" w14:textId="3721CE00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8.5</w:t>
            </w:r>
          </w:p>
        </w:tc>
      </w:tr>
      <w:tr w:rsidR="000A4806" w:rsidRPr="00EC1731" w14:paraId="174DC3EA" w14:textId="77777777" w:rsidTr="0086613B">
        <w:trPr>
          <w:trHeight w:val="264"/>
          <w:jc w:val="center"/>
        </w:trPr>
        <w:tc>
          <w:tcPr>
            <w:tcW w:w="263" w:type="dxa"/>
            <w:noWrap/>
            <w:vAlign w:val="bottom"/>
            <w:hideMark/>
          </w:tcPr>
          <w:p w14:paraId="65B79CB6" w14:textId="77777777" w:rsidR="000A4806" w:rsidRPr="00EC1731" w:rsidRDefault="000A4806" w:rsidP="000A4806">
            <w:pPr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5003D64C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SHI + Complementary health insurance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3E40F5D4" w14:textId="34BD07BD" w:rsidR="000A4806" w:rsidRPr="00EC1731" w:rsidRDefault="000778AB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7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23A626" w14:textId="383F45AB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5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A9DB5E" w14:textId="62099E85" w:rsidR="000A4806" w:rsidRPr="00EC1731" w:rsidRDefault="00AE6536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517DA3" w14:textId="2643E6DB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5.1</w:t>
            </w:r>
          </w:p>
        </w:tc>
      </w:tr>
      <w:tr w:rsidR="000A4806" w:rsidRPr="00EC1731" w14:paraId="34DDF12D" w14:textId="77777777" w:rsidTr="0086613B">
        <w:trPr>
          <w:trHeight w:val="264"/>
          <w:jc w:val="center"/>
        </w:trPr>
        <w:tc>
          <w:tcPr>
            <w:tcW w:w="263" w:type="dxa"/>
            <w:noWrap/>
            <w:vAlign w:val="bottom"/>
            <w:hideMark/>
          </w:tcPr>
          <w:p w14:paraId="1D61987D" w14:textId="77777777" w:rsidR="000A4806" w:rsidRPr="00EC1731" w:rsidRDefault="000A4806" w:rsidP="000A4806">
            <w:pPr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4423BAE4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Universal health coverage (CMU)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29C5A19C" w14:textId="3739F635" w:rsidR="000A4806" w:rsidRPr="00EC1731" w:rsidRDefault="00DF2A71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6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D59CEA" w14:textId="72799AC5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6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F17C2D" w14:textId="57ECECAB" w:rsidR="000A4806" w:rsidRPr="00EC1731" w:rsidRDefault="00A744D7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35828C" w14:textId="11037582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6.2</w:t>
            </w:r>
          </w:p>
        </w:tc>
      </w:tr>
      <w:tr w:rsidR="000A4806" w:rsidRPr="00EC1731" w14:paraId="35107B63" w14:textId="77777777" w:rsidTr="0086613B">
        <w:trPr>
          <w:trHeight w:val="264"/>
          <w:jc w:val="center"/>
        </w:trPr>
        <w:tc>
          <w:tcPr>
            <w:tcW w:w="263" w:type="dxa"/>
            <w:noWrap/>
            <w:vAlign w:val="bottom"/>
            <w:hideMark/>
          </w:tcPr>
          <w:p w14:paraId="417A2DA7" w14:textId="77777777" w:rsidR="000A4806" w:rsidRPr="00EC1731" w:rsidRDefault="000A4806" w:rsidP="000A4806">
            <w:pPr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07364580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State medical assistance (AME)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4814ED35" w14:textId="1A133741" w:rsidR="000A4806" w:rsidRPr="00EC1731" w:rsidRDefault="00DF2A71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4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DCDC73" w14:textId="5D42A85B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1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020B94" w14:textId="44E8AD0C" w:rsidR="000A4806" w:rsidRPr="00EC1731" w:rsidRDefault="00A744D7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832ADF" w14:textId="07F91CD9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1.1</w:t>
            </w:r>
          </w:p>
        </w:tc>
      </w:tr>
      <w:tr w:rsidR="000A4806" w:rsidRPr="00EC1731" w14:paraId="488A2A0E" w14:textId="77777777" w:rsidTr="0086613B">
        <w:trPr>
          <w:trHeight w:val="264"/>
          <w:jc w:val="center"/>
        </w:trPr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5A5EA7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EE16C5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o healthcare insuranc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C3ED6" w14:textId="1A078F95" w:rsidR="000A4806" w:rsidRPr="00EC1731" w:rsidRDefault="000778AB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36537" w14:textId="22FFE1F8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BEE823" w14:textId="2C979262" w:rsidR="000A4806" w:rsidRPr="00EC1731" w:rsidRDefault="00AE6536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C7BE6" w14:textId="6092CF4F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7.1</w:t>
            </w:r>
          </w:p>
        </w:tc>
      </w:tr>
      <w:tr w:rsidR="000A4806" w:rsidRPr="00EC1731" w14:paraId="206EC557" w14:textId="77777777" w:rsidTr="0086613B">
        <w:trPr>
          <w:trHeight w:val="264"/>
          <w:jc w:val="center"/>
        </w:trPr>
        <w:tc>
          <w:tcPr>
            <w:tcW w:w="3891" w:type="dxa"/>
            <w:gridSpan w:val="2"/>
            <w:noWrap/>
            <w:vAlign w:val="center"/>
            <w:hideMark/>
          </w:tcPr>
          <w:p w14:paraId="777C2C88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 xml:space="preserve">Maternal birthplace 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71C54840" w14:textId="77777777" w:rsidR="000A4806" w:rsidRPr="00EC1731" w:rsidRDefault="000A4806" w:rsidP="000A480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71C05A" w14:textId="77777777" w:rsidR="000A4806" w:rsidRPr="00EC1731" w:rsidRDefault="000A4806" w:rsidP="000A48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EED1555" w14:textId="77777777" w:rsidR="000A4806" w:rsidRPr="00EC1731" w:rsidRDefault="000A4806" w:rsidP="000A48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585982" w14:textId="77777777" w:rsidR="000A4806" w:rsidRPr="00EC1731" w:rsidRDefault="000A4806" w:rsidP="000A4806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</w:tr>
      <w:tr w:rsidR="000A4806" w:rsidRPr="00EC1731" w14:paraId="23016574" w14:textId="77777777" w:rsidTr="0086613B">
        <w:trPr>
          <w:trHeight w:val="156"/>
          <w:jc w:val="center"/>
        </w:trPr>
        <w:tc>
          <w:tcPr>
            <w:tcW w:w="263" w:type="dxa"/>
            <w:noWrap/>
            <w:vAlign w:val="center"/>
            <w:hideMark/>
          </w:tcPr>
          <w:p w14:paraId="77229C99" w14:textId="77777777" w:rsidR="000A4806" w:rsidRPr="00EC1731" w:rsidRDefault="000A4806" w:rsidP="000A4806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05DE802A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Europe (others)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43E771FF" w14:textId="79BF93BD" w:rsidR="000A4806" w:rsidRPr="00EC1731" w:rsidRDefault="000778AB" w:rsidP="00DF2A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4</w:t>
            </w:r>
            <w:r w:rsidR="00DF2A71" w:rsidRPr="00EC1731">
              <w:rPr>
                <w:rFonts w:ascii="Calibri" w:eastAsia="Times New Roman" w:hAnsi="Calibri" w:cs="Times New Roman"/>
                <w:lang w:val="en-US" w:eastAsia="fr-FR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0D19F5" w14:textId="7EDAB6F6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9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A98913" w14:textId="26ED19F1" w:rsidR="000A4806" w:rsidRPr="00EC1731" w:rsidRDefault="00A744D7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FC52CE" w14:textId="32119865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0.2</w:t>
            </w:r>
          </w:p>
        </w:tc>
      </w:tr>
      <w:tr w:rsidR="000A4806" w:rsidRPr="00EC1731" w14:paraId="5048427A" w14:textId="77777777" w:rsidTr="0086613B">
        <w:trPr>
          <w:trHeight w:val="264"/>
          <w:jc w:val="center"/>
        </w:trPr>
        <w:tc>
          <w:tcPr>
            <w:tcW w:w="263" w:type="dxa"/>
            <w:noWrap/>
            <w:vAlign w:val="bottom"/>
            <w:hideMark/>
          </w:tcPr>
          <w:p w14:paraId="079DEAF6" w14:textId="77777777" w:rsidR="000A4806" w:rsidRPr="00EC1731" w:rsidRDefault="000A4806" w:rsidP="000A4806">
            <w:pPr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504B8E59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orth Africa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7DA0C1E6" w14:textId="0F9070BF" w:rsidR="000A4806" w:rsidRPr="00EC1731" w:rsidRDefault="00DF2A71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6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3B7F08" w14:textId="020CFEF1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2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850DBA" w14:textId="12D951DB" w:rsidR="000A4806" w:rsidRPr="00EC1731" w:rsidRDefault="00A744D7" w:rsidP="00A74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6C7EC7" w14:textId="328B4B1B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6.2</w:t>
            </w:r>
          </w:p>
        </w:tc>
      </w:tr>
      <w:tr w:rsidR="000A4806" w:rsidRPr="00EC1731" w14:paraId="59C94478" w14:textId="77777777" w:rsidTr="0086613B">
        <w:trPr>
          <w:trHeight w:val="264"/>
          <w:jc w:val="center"/>
        </w:trPr>
        <w:tc>
          <w:tcPr>
            <w:tcW w:w="263" w:type="dxa"/>
            <w:noWrap/>
            <w:vAlign w:val="bottom"/>
            <w:hideMark/>
          </w:tcPr>
          <w:p w14:paraId="7F2B2645" w14:textId="77777777" w:rsidR="000A4806" w:rsidRPr="00EC1731" w:rsidRDefault="000A4806" w:rsidP="000A4806">
            <w:pPr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3568311C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Sub-Saharan Africa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7930C560" w14:textId="52AB2F66" w:rsidR="000A4806" w:rsidRPr="00EC1731" w:rsidRDefault="00DF2A71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15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10FBA5" w14:textId="22EBBD11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0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92C7E1" w14:textId="6B612D1D" w:rsidR="000A4806" w:rsidRPr="00EC1731" w:rsidRDefault="00A744D7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0ABB88" w14:textId="2ED2B97B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3.3</w:t>
            </w:r>
          </w:p>
        </w:tc>
      </w:tr>
      <w:tr w:rsidR="000A4806" w:rsidRPr="00EC1731" w14:paraId="790A14BE" w14:textId="77777777" w:rsidTr="0086613B">
        <w:trPr>
          <w:trHeight w:val="264"/>
          <w:jc w:val="center"/>
        </w:trPr>
        <w:tc>
          <w:tcPr>
            <w:tcW w:w="263" w:type="dxa"/>
            <w:noWrap/>
            <w:vAlign w:val="bottom"/>
            <w:hideMark/>
          </w:tcPr>
          <w:p w14:paraId="1954975F" w14:textId="77777777" w:rsidR="000A4806" w:rsidRPr="00EC1731" w:rsidRDefault="000A4806" w:rsidP="000A4806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  <w:hideMark/>
          </w:tcPr>
          <w:p w14:paraId="5D3FE0F1" w14:textId="0DBFB934" w:rsidR="000A4806" w:rsidRPr="00EC1731" w:rsidRDefault="00AE6536" w:rsidP="000A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Middle East</w:t>
            </w:r>
            <w:r w:rsidR="000A4806"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76A557B0" w14:textId="66F23055" w:rsidR="000A4806" w:rsidRPr="00EC1731" w:rsidRDefault="000778AB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21E87C" w14:textId="037AC0AC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E0A619" w14:textId="41B4BB0F" w:rsidR="000A4806" w:rsidRPr="00EC1731" w:rsidRDefault="00AE6536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51111C" w14:textId="2F575CF3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.0</w:t>
            </w:r>
          </w:p>
        </w:tc>
      </w:tr>
      <w:tr w:rsidR="000A4806" w:rsidRPr="00EC1731" w14:paraId="13085EB0" w14:textId="77777777" w:rsidTr="0086613B">
        <w:trPr>
          <w:trHeight w:val="102"/>
          <w:jc w:val="center"/>
        </w:trPr>
        <w:tc>
          <w:tcPr>
            <w:tcW w:w="263" w:type="dxa"/>
            <w:noWrap/>
            <w:vAlign w:val="bottom"/>
          </w:tcPr>
          <w:p w14:paraId="12CAB85C" w14:textId="77777777" w:rsidR="000A4806" w:rsidRPr="00EC1731" w:rsidRDefault="000A4806" w:rsidP="000A4806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3628" w:type="dxa"/>
            <w:noWrap/>
            <w:vAlign w:val="center"/>
          </w:tcPr>
          <w:p w14:paraId="060F544D" w14:textId="10FC0D9C" w:rsidR="000A4806" w:rsidRPr="00EC1731" w:rsidRDefault="00AE6536" w:rsidP="000A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sia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1521CE44" w14:textId="7472E391" w:rsidR="000A4806" w:rsidRPr="00EC1731" w:rsidRDefault="00DF2A71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F2B456" w14:textId="67B2B104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1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FD1279" w14:textId="05D53DDD" w:rsidR="000A4806" w:rsidRPr="00EC1731" w:rsidRDefault="00A744D7" w:rsidP="00A74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BA6D85" w14:textId="618247DF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0.7</w:t>
            </w:r>
          </w:p>
        </w:tc>
      </w:tr>
      <w:tr w:rsidR="000A4806" w:rsidRPr="00EC1731" w14:paraId="4E963339" w14:textId="77777777" w:rsidTr="0086613B">
        <w:trPr>
          <w:trHeight w:val="264"/>
          <w:jc w:val="center"/>
        </w:trPr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253179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E7B6E4" w14:textId="0576F9CA" w:rsidR="000A4806" w:rsidRPr="00EC1731" w:rsidRDefault="00457DF2" w:rsidP="000A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ther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600AB1" w14:textId="50CE44FA" w:rsidR="000A4806" w:rsidRPr="00EC1731" w:rsidRDefault="00DF2A71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6F52E" w14:textId="55737BA5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78A71F" w14:textId="6DA84053" w:rsidR="000A4806" w:rsidRPr="00EC1731" w:rsidRDefault="00A744D7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B0400E" w14:textId="7335F353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7.6</w:t>
            </w:r>
          </w:p>
        </w:tc>
      </w:tr>
      <w:tr w:rsidR="000A4806" w:rsidRPr="00EC1731" w14:paraId="445908E9" w14:textId="77777777" w:rsidTr="0086613B">
        <w:trPr>
          <w:trHeight w:val="264"/>
          <w:jc w:val="center"/>
        </w:trPr>
        <w:tc>
          <w:tcPr>
            <w:tcW w:w="38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37FF40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Length of residency (median in month)</w:t>
            </w:r>
          </w:p>
          <w:p w14:paraId="46482985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    IQR 25/75</w:t>
            </w:r>
          </w:p>
        </w:tc>
        <w:tc>
          <w:tcPr>
            <w:tcW w:w="20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B4C99" w14:textId="77777777" w:rsidR="000778AB" w:rsidRPr="00EC1731" w:rsidRDefault="00DF2A71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82.7</w:t>
            </w:r>
          </w:p>
          <w:p w14:paraId="5E177A88" w14:textId="6B5ACCD2" w:rsidR="00DF2A71" w:rsidRPr="00EC1731" w:rsidRDefault="00DF2A71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1.2/140.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A41985" w14:textId="77777777" w:rsidR="00AE6536" w:rsidRPr="00EC1731" w:rsidRDefault="00A744D7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89.0</w:t>
            </w:r>
          </w:p>
          <w:p w14:paraId="229EE236" w14:textId="5B7B155C" w:rsidR="00A744D7" w:rsidRPr="00EC1731" w:rsidRDefault="00A744D7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3.6/155.9</w:t>
            </w:r>
          </w:p>
        </w:tc>
      </w:tr>
      <w:tr w:rsidR="000A4806" w:rsidRPr="00EC1731" w14:paraId="65688533" w14:textId="77777777" w:rsidTr="0086613B">
        <w:trPr>
          <w:trHeight w:val="188"/>
          <w:jc w:val="center"/>
        </w:trPr>
        <w:tc>
          <w:tcPr>
            <w:tcW w:w="3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B79D93" w14:textId="5DBB6B63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Smoker before pregnancy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DC74" w14:textId="16F2A615" w:rsidR="000A4806" w:rsidRPr="00EC1731" w:rsidRDefault="000778AB" w:rsidP="00DF2A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7</w:t>
            </w:r>
            <w:r w:rsidR="00DF2A71" w:rsidRPr="00EC1731">
              <w:rPr>
                <w:rFonts w:ascii="Calibri" w:eastAsia="Times New Roman" w:hAnsi="Calibri" w:cs="Times New Roman"/>
                <w:lang w:val="en-US" w:eastAsia="fr-FR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A35FE" w14:textId="24E4D98B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7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621D3" w14:textId="43B8AC6A" w:rsidR="000A4806" w:rsidRPr="00EC1731" w:rsidRDefault="00A744D7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C593E" w14:textId="085EE763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9.6</w:t>
            </w:r>
          </w:p>
        </w:tc>
      </w:tr>
      <w:tr w:rsidR="000A4806" w:rsidRPr="00EC1731" w14:paraId="65C088F8" w14:textId="77777777" w:rsidTr="0086613B">
        <w:trPr>
          <w:trHeight w:val="188"/>
          <w:jc w:val="center"/>
        </w:trPr>
        <w:tc>
          <w:tcPr>
            <w:tcW w:w="3891" w:type="dxa"/>
            <w:gridSpan w:val="2"/>
            <w:vAlign w:val="center"/>
            <w:hideMark/>
          </w:tcPr>
          <w:p w14:paraId="75CAF068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Smoker during pregnancy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0575C1CB" w14:textId="32ED7D8D" w:rsidR="000A4806" w:rsidRPr="00EC1731" w:rsidRDefault="000778AB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3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982D8A" w14:textId="2E754FF2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17C1BB" w14:textId="57E35C80" w:rsidR="000A4806" w:rsidRPr="00EC1731" w:rsidRDefault="00AE6536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6FD80F" w14:textId="08770613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.5</w:t>
            </w:r>
          </w:p>
        </w:tc>
      </w:tr>
      <w:tr w:rsidR="000A4806" w:rsidRPr="00EC1731" w14:paraId="15667139" w14:textId="77777777" w:rsidTr="0086613B">
        <w:trPr>
          <w:trHeight w:val="188"/>
          <w:jc w:val="center"/>
        </w:trPr>
        <w:tc>
          <w:tcPr>
            <w:tcW w:w="3891" w:type="dxa"/>
            <w:gridSpan w:val="2"/>
            <w:vAlign w:val="center"/>
            <w:hideMark/>
          </w:tcPr>
          <w:p w14:paraId="265383E9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Alcohol during pregnancy 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6CF8581C" w14:textId="135605ED" w:rsidR="000A4806" w:rsidRPr="00EC1731" w:rsidRDefault="000778AB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591B8B" w14:textId="5857649C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82503B" w14:textId="39028C44" w:rsidR="000A4806" w:rsidRPr="00EC1731" w:rsidRDefault="00AE6536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4CABC5" w14:textId="5578D86B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.8</w:t>
            </w:r>
          </w:p>
        </w:tc>
      </w:tr>
      <w:tr w:rsidR="000A4806" w:rsidRPr="00EC1731" w14:paraId="774DC537" w14:textId="77777777" w:rsidTr="0086613B">
        <w:trPr>
          <w:trHeight w:val="188"/>
          <w:jc w:val="center"/>
        </w:trPr>
        <w:tc>
          <w:tcPr>
            <w:tcW w:w="38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124438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Drugs during pregnancy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CFC7C6" w14:textId="101CD4CB" w:rsidR="000A4806" w:rsidRPr="00EC1731" w:rsidRDefault="000778AB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2FCFF2" w14:textId="1E1C13B6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4948AA" w14:textId="31CBEE1C" w:rsidR="000A4806" w:rsidRPr="00EC1731" w:rsidRDefault="00AE6536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755BC0" w14:textId="1D8E3099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0.2</w:t>
            </w:r>
          </w:p>
        </w:tc>
      </w:tr>
      <w:tr w:rsidR="000A4806" w:rsidRPr="00EC1731" w14:paraId="7D84DE1D" w14:textId="77777777" w:rsidTr="0086613B">
        <w:trPr>
          <w:trHeight w:val="188"/>
          <w:jc w:val="center"/>
        </w:trPr>
        <w:tc>
          <w:tcPr>
            <w:tcW w:w="3891" w:type="dxa"/>
            <w:gridSpan w:val="2"/>
            <w:vAlign w:val="center"/>
            <w:hideMark/>
          </w:tcPr>
          <w:p w14:paraId="7D93C18B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  <w:t>Legal Status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2874E75C" w14:textId="77777777" w:rsidR="000A4806" w:rsidRPr="00EC1731" w:rsidRDefault="000A4806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DC839F" w14:textId="77777777" w:rsidR="000A4806" w:rsidRPr="00EC1731" w:rsidRDefault="000A4806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1B24460" w14:textId="77777777" w:rsidR="000A4806" w:rsidRPr="00EC1731" w:rsidRDefault="000A4806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EF5FA01" w14:textId="77777777" w:rsidR="000A4806" w:rsidRPr="00EC1731" w:rsidRDefault="000A4806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</w:tr>
      <w:tr w:rsidR="000A4806" w:rsidRPr="00EC1731" w14:paraId="7F67CFCC" w14:textId="77777777" w:rsidTr="0086613B">
        <w:trPr>
          <w:trHeight w:val="188"/>
          <w:jc w:val="center"/>
        </w:trPr>
        <w:tc>
          <w:tcPr>
            <w:tcW w:w="263" w:type="dxa"/>
            <w:vAlign w:val="center"/>
          </w:tcPr>
          <w:p w14:paraId="3530941E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vAlign w:val="center"/>
            <w:hideMark/>
          </w:tcPr>
          <w:p w14:paraId="23AF24AF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Legal migrants with French or European citizenship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111F02A0" w14:textId="3CD9AF01" w:rsidR="000A4806" w:rsidRPr="00EC1731" w:rsidRDefault="00DF2A71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1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B47EAD" w14:textId="757811AE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9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6CA8C9" w14:textId="6C3DD9D6" w:rsidR="000A4806" w:rsidRPr="00EC1731" w:rsidRDefault="00AE6536" w:rsidP="00A74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5</w:t>
            </w:r>
            <w:r w:rsidR="00A744D7" w:rsidRPr="00EC1731">
              <w:rPr>
                <w:rFonts w:ascii="Calibri" w:eastAsia="Times New Roman" w:hAnsi="Calibri" w:cs="Times New Roman"/>
                <w:lang w:val="en-US" w:eastAsia="fr-FR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93FD44" w14:textId="4EF274BA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4.9</w:t>
            </w:r>
          </w:p>
        </w:tc>
      </w:tr>
      <w:tr w:rsidR="000A4806" w:rsidRPr="00EC1731" w14:paraId="56501B65" w14:textId="77777777" w:rsidTr="0086613B">
        <w:trPr>
          <w:trHeight w:val="188"/>
          <w:jc w:val="center"/>
        </w:trPr>
        <w:tc>
          <w:tcPr>
            <w:tcW w:w="263" w:type="dxa"/>
            <w:vAlign w:val="center"/>
          </w:tcPr>
          <w:p w14:paraId="4C9BCADB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vAlign w:val="center"/>
            <w:hideMark/>
          </w:tcPr>
          <w:p w14:paraId="0FC2163E" w14:textId="3E915ED5" w:rsidR="000A4806" w:rsidRPr="00EC1731" w:rsidRDefault="000B55A7" w:rsidP="000A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ther l</w:t>
            </w:r>
            <w:r w:rsidR="000A4806"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egal migrants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23DC0478" w14:textId="6B6C5DBE" w:rsidR="000A4806" w:rsidRPr="00EC1731" w:rsidRDefault="000778AB" w:rsidP="00DF2A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13</w:t>
            </w:r>
            <w:r w:rsidR="00DF2A71" w:rsidRPr="00EC1731">
              <w:rPr>
                <w:rFonts w:ascii="Calibri" w:eastAsia="Times New Roman" w:hAnsi="Calibri" w:cs="Times New Roman"/>
                <w:lang w:val="en-US" w:eastAsia="fr-F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A42F0F" w14:textId="32BEEB34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6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AE2686" w14:textId="0D84DD94" w:rsidR="000A4806" w:rsidRPr="00EC1731" w:rsidRDefault="00A744D7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088E84" w14:textId="68E2D5E0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0.7</w:t>
            </w:r>
          </w:p>
        </w:tc>
      </w:tr>
      <w:tr w:rsidR="000A4806" w:rsidRPr="00EC1731" w14:paraId="780A4425" w14:textId="77777777" w:rsidTr="0086613B">
        <w:trPr>
          <w:trHeight w:val="188"/>
          <w:jc w:val="center"/>
        </w:trPr>
        <w:tc>
          <w:tcPr>
            <w:tcW w:w="2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37C96E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3775B3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Undocumented migrant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B2DB7" w14:textId="5BCB22D7" w:rsidR="000A4806" w:rsidRPr="00EC1731" w:rsidRDefault="00DF2A71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05AF93" w14:textId="1CED75A6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DA265" w14:textId="3FDAD540" w:rsidR="000A4806" w:rsidRPr="00EC1731" w:rsidRDefault="00A744D7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BBF09B" w14:textId="5EC7C42D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4.3</w:t>
            </w:r>
          </w:p>
        </w:tc>
      </w:tr>
      <w:tr w:rsidR="000A4806" w:rsidRPr="00EC1731" w14:paraId="79323EB1" w14:textId="77777777" w:rsidTr="0086613B">
        <w:trPr>
          <w:trHeight w:val="188"/>
          <w:jc w:val="center"/>
        </w:trPr>
        <w:tc>
          <w:tcPr>
            <w:tcW w:w="3891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3CE5377A" w14:textId="489BEB5D" w:rsidR="000A4806" w:rsidRPr="00EC1731" w:rsidRDefault="00457DF2" w:rsidP="000A48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  <w:t>Obstetric</w:t>
            </w:r>
            <w:r w:rsidR="000A4806" w:rsidRPr="00EC1731"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  <w:t xml:space="preserve"> history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8E1CDC" w14:textId="77777777" w:rsidR="000A4806" w:rsidRPr="00EC1731" w:rsidRDefault="000A4806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F60016" w14:textId="77777777" w:rsidR="000A4806" w:rsidRPr="00EC1731" w:rsidRDefault="000A4806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6E0F81" w14:textId="77777777" w:rsidR="000A4806" w:rsidRPr="00EC1731" w:rsidRDefault="000A4806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559498" w14:textId="77777777" w:rsidR="000A4806" w:rsidRPr="00EC1731" w:rsidRDefault="000A4806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</w:tr>
      <w:tr w:rsidR="000A4806" w:rsidRPr="00EC1731" w14:paraId="267B2FB6" w14:textId="77777777" w:rsidTr="0086613B">
        <w:trPr>
          <w:trHeight w:val="188"/>
          <w:jc w:val="center"/>
        </w:trPr>
        <w:tc>
          <w:tcPr>
            <w:tcW w:w="263" w:type="dxa"/>
            <w:tcBorders>
              <w:left w:val="nil"/>
              <w:right w:val="nil"/>
            </w:tcBorders>
            <w:vAlign w:val="center"/>
          </w:tcPr>
          <w:p w14:paraId="179C0457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tcBorders>
              <w:left w:val="nil"/>
              <w:right w:val="nil"/>
            </w:tcBorders>
            <w:vAlign w:val="center"/>
            <w:hideMark/>
          </w:tcPr>
          <w:p w14:paraId="575F30C8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ulliparous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DF44D1" w14:textId="1FAA6BC8" w:rsidR="000A4806" w:rsidRPr="00EC1731" w:rsidRDefault="00DF2A71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37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5FEFCE" w14:textId="176E7A2F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6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7F5846" w14:textId="7771B6C0" w:rsidR="000A4806" w:rsidRPr="00EC1731" w:rsidRDefault="00A744D7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6A563D" w14:textId="33427976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2.3</w:t>
            </w:r>
          </w:p>
        </w:tc>
      </w:tr>
      <w:tr w:rsidR="000A4806" w:rsidRPr="00EC1731" w14:paraId="73855204" w14:textId="77777777" w:rsidTr="0086613B">
        <w:trPr>
          <w:trHeight w:val="188"/>
          <w:jc w:val="center"/>
        </w:trPr>
        <w:tc>
          <w:tcPr>
            <w:tcW w:w="263" w:type="dxa"/>
            <w:tcBorders>
              <w:left w:val="nil"/>
              <w:right w:val="nil"/>
            </w:tcBorders>
            <w:vAlign w:val="center"/>
          </w:tcPr>
          <w:p w14:paraId="5EE232E1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tcBorders>
              <w:left w:val="nil"/>
              <w:right w:val="nil"/>
            </w:tcBorders>
            <w:vAlign w:val="center"/>
            <w:hideMark/>
          </w:tcPr>
          <w:p w14:paraId="26C6D2CF" w14:textId="304F11C3" w:rsidR="000A4806" w:rsidRPr="00EC1731" w:rsidRDefault="000A4806" w:rsidP="00CC16E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revious c</w:t>
            </w:r>
            <w:r w:rsidR="00CC16E4"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</w:t>
            </w: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esarean </w:t>
            </w:r>
            <w:r w:rsidR="00CC16E4"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delivery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920659" w14:textId="53181B50" w:rsidR="000A4806" w:rsidRPr="00EC1731" w:rsidRDefault="000778AB" w:rsidP="00DF2A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9</w:t>
            </w:r>
            <w:r w:rsidR="00DF2A71" w:rsidRPr="00EC1731">
              <w:rPr>
                <w:rFonts w:ascii="Calibri" w:eastAsia="Times New Roman" w:hAnsi="Calibri" w:cs="Times New Roman"/>
                <w:lang w:val="en-US" w:eastAsia="fr-FR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0A522E" w14:textId="0A5408AD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7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FFA459" w14:textId="092C5E56" w:rsidR="000A4806" w:rsidRPr="00EC1731" w:rsidRDefault="00A744D7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50CAEA" w14:textId="5FA0E228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9.9</w:t>
            </w:r>
          </w:p>
        </w:tc>
      </w:tr>
      <w:tr w:rsidR="000A4806" w:rsidRPr="00EC1731" w14:paraId="27B650CF" w14:textId="77777777" w:rsidTr="0086613B">
        <w:trPr>
          <w:trHeight w:val="188"/>
          <w:jc w:val="center"/>
        </w:trPr>
        <w:tc>
          <w:tcPr>
            <w:tcW w:w="263" w:type="dxa"/>
            <w:tcBorders>
              <w:left w:val="nil"/>
              <w:right w:val="nil"/>
            </w:tcBorders>
            <w:vAlign w:val="center"/>
          </w:tcPr>
          <w:p w14:paraId="5CA84994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tcBorders>
              <w:left w:val="nil"/>
              <w:right w:val="nil"/>
            </w:tcBorders>
            <w:vAlign w:val="center"/>
            <w:hideMark/>
          </w:tcPr>
          <w:p w14:paraId="3F1BA2C9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Voluntary abortion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40C1B4" w14:textId="2B1ACEF1" w:rsidR="000A4806" w:rsidRPr="00EC1731" w:rsidRDefault="00DF2A71" w:rsidP="00DF2A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72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53D136" w14:textId="268AAA96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8DCEA6" w14:textId="6BF1AAA1" w:rsidR="000A4806" w:rsidRPr="00EC1731" w:rsidRDefault="00A744D7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9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3D7B77" w14:textId="295B9A72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9.1</w:t>
            </w:r>
          </w:p>
        </w:tc>
      </w:tr>
      <w:tr w:rsidR="000A4806" w:rsidRPr="00EC1731" w14:paraId="6B6333B2" w14:textId="77777777" w:rsidTr="0086613B">
        <w:trPr>
          <w:trHeight w:val="188"/>
          <w:jc w:val="center"/>
        </w:trPr>
        <w:tc>
          <w:tcPr>
            <w:tcW w:w="263" w:type="dxa"/>
            <w:tcBorders>
              <w:left w:val="nil"/>
              <w:right w:val="nil"/>
            </w:tcBorders>
            <w:vAlign w:val="center"/>
          </w:tcPr>
          <w:p w14:paraId="1846E11B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tcBorders>
              <w:left w:val="nil"/>
              <w:right w:val="nil"/>
            </w:tcBorders>
            <w:vAlign w:val="center"/>
            <w:hideMark/>
          </w:tcPr>
          <w:p w14:paraId="72367C5B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Ectopic pregnancy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4DAE10" w14:textId="7A766193" w:rsidR="000A4806" w:rsidRPr="00EC1731" w:rsidRDefault="000778AB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7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1B7128" w14:textId="2B4A0658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0E11A" w14:textId="700235AA" w:rsidR="000A4806" w:rsidRPr="00EC1731" w:rsidRDefault="00AE6536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58668E" w14:textId="28F20445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.9</w:t>
            </w:r>
          </w:p>
        </w:tc>
      </w:tr>
      <w:tr w:rsidR="000A4806" w:rsidRPr="00EC1731" w14:paraId="57FACA9A" w14:textId="77777777" w:rsidTr="0086613B">
        <w:trPr>
          <w:trHeight w:val="188"/>
          <w:jc w:val="center"/>
        </w:trPr>
        <w:tc>
          <w:tcPr>
            <w:tcW w:w="263" w:type="dxa"/>
            <w:tcBorders>
              <w:left w:val="nil"/>
              <w:right w:val="nil"/>
            </w:tcBorders>
            <w:vAlign w:val="center"/>
          </w:tcPr>
          <w:p w14:paraId="57C329E6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tcBorders>
              <w:left w:val="nil"/>
              <w:right w:val="nil"/>
            </w:tcBorders>
            <w:vAlign w:val="center"/>
            <w:hideMark/>
          </w:tcPr>
          <w:p w14:paraId="752B4EAB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Late miscarriage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75E877" w14:textId="13E731F6" w:rsidR="000A4806" w:rsidRPr="00EC1731" w:rsidRDefault="000778AB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6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63D7E6" w14:textId="69E2CB05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5E7503" w14:textId="4B9F70D8" w:rsidR="000A4806" w:rsidRPr="00EC1731" w:rsidRDefault="00AE6536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BBC17D" w14:textId="22A769DA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.2</w:t>
            </w:r>
          </w:p>
        </w:tc>
      </w:tr>
      <w:tr w:rsidR="000A4806" w:rsidRPr="00EC1731" w14:paraId="196914AB" w14:textId="77777777" w:rsidTr="0086613B">
        <w:trPr>
          <w:trHeight w:val="188"/>
          <w:jc w:val="center"/>
        </w:trPr>
        <w:tc>
          <w:tcPr>
            <w:tcW w:w="263" w:type="dxa"/>
            <w:tcBorders>
              <w:left w:val="nil"/>
              <w:right w:val="nil"/>
            </w:tcBorders>
            <w:vAlign w:val="center"/>
          </w:tcPr>
          <w:p w14:paraId="4B3B48E4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tcBorders>
              <w:left w:val="nil"/>
              <w:right w:val="nil"/>
            </w:tcBorders>
            <w:vAlign w:val="center"/>
            <w:hideMark/>
          </w:tcPr>
          <w:p w14:paraId="3C682F97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Gestational diabetes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F688C1" w14:textId="0277A0F6" w:rsidR="000A4806" w:rsidRPr="00EC1731" w:rsidRDefault="00DF2A71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E8FFE0" w14:textId="55970DC4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ACEAD9" w14:textId="40C4665D" w:rsidR="000A4806" w:rsidRPr="00EC1731" w:rsidRDefault="00A744D7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BA62B2" w14:textId="23A3AC07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.8</w:t>
            </w:r>
          </w:p>
        </w:tc>
      </w:tr>
      <w:tr w:rsidR="000A4806" w:rsidRPr="00EC1731" w14:paraId="7D0EA460" w14:textId="77777777" w:rsidTr="0086613B">
        <w:trPr>
          <w:trHeight w:val="188"/>
          <w:jc w:val="center"/>
        </w:trPr>
        <w:tc>
          <w:tcPr>
            <w:tcW w:w="263" w:type="dxa"/>
            <w:tcBorders>
              <w:left w:val="nil"/>
              <w:right w:val="nil"/>
            </w:tcBorders>
            <w:vAlign w:val="center"/>
          </w:tcPr>
          <w:p w14:paraId="6F4A9AF7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tcBorders>
              <w:left w:val="nil"/>
              <w:right w:val="nil"/>
            </w:tcBorders>
            <w:vAlign w:val="center"/>
            <w:hideMark/>
          </w:tcPr>
          <w:p w14:paraId="1C27F470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regnancy related hypertensive disorder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D92628" w14:textId="70E5EC5C" w:rsidR="000A4806" w:rsidRPr="00EC1731" w:rsidRDefault="000778AB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99B295" w14:textId="2E8C9685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64E71B" w14:textId="4E278FF8" w:rsidR="000A4806" w:rsidRPr="00EC1731" w:rsidRDefault="00AE6536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02BCB7" w14:textId="63B87639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3.2</w:t>
            </w:r>
          </w:p>
        </w:tc>
      </w:tr>
      <w:tr w:rsidR="000A4806" w:rsidRPr="00EC1731" w14:paraId="58718981" w14:textId="77777777" w:rsidTr="0086613B">
        <w:trPr>
          <w:trHeight w:val="188"/>
          <w:jc w:val="center"/>
        </w:trPr>
        <w:tc>
          <w:tcPr>
            <w:tcW w:w="263" w:type="dxa"/>
            <w:tcBorders>
              <w:left w:val="nil"/>
              <w:right w:val="nil"/>
            </w:tcBorders>
            <w:vAlign w:val="center"/>
          </w:tcPr>
          <w:p w14:paraId="35C4E64B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tcBorders>
              <w:left w:val="nil"/>
              <w:right w:val="nil"/>
            </w:tcBorders>
            <w:vAlign w:val="center"/>
            <w:hideMark/>
          </w:tcPr>
          <w:p w14:paraId="5DC3A8FB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etal growth restriction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3687F1" w14:textId="61256EBC" w:rsidR="000A4806" w:rsidRPr="00EC1731" w:rsidRDefault="000778AB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09EB76" w14:textId="6615FA9A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9AEF93" w14:textId="2D5B8A62" w:rsidR="000A4806" w:rsidRPr="00EC1731" w:rsidRDefault="00AE6536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E5AED8" w14:textId="099B85DE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.1</w:t>
            </w:r>
          </w:p>
        </w:tc>
      </w:tr>
      <w:tr w:rsidR="000A4806" w:rsidRPr="00EC1731" w14:paraId="502C4E48" w14:textId="77777777" w:rsidTr="0086613B">
        <w:trPr>
          <w:trHeight w:val="188"/>
          <w:jc w:val="center"/>
        </w:trPr>
        <w:tc>
          <w:tcPr>
            <w:tcW w:w="263" w:type="dxa"/>
            <w:tcBorders>
              <w:left w:val="nil"/>
              <w:right w:val="nil"/>
            </w:tcBorders>
            <w:vAlign w:val="center"/>
          </w:tcPr>
          <w:p w14:paraId="16B50F94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tcBorders>
              <w:left w:val="nil"/>
              <w:right w:val="nil"/>
            </w:tcBorders>
            <w:vAlign w:val="center"/>
            <w:hideMark/>
          </w:tcPr>
          <w:p w14:paraId="3B2361F4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reterm delivery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71A887" w14:textId="23FB80F9" w:rsidR="000A4806" w:rsidRPr="00EC1731" w:rsidRDefault="00DF2A71" w:rsidP="00DF2A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5B298C" w14:textId="68290B4A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5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55A5EB" w14:textId="778E211E" w:rsidR="000A4806" w:rsidRPr="00EC1731" w:rsidRDefault="00AE6536" w:rsidP="00A74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7</w:t>
            </w:r>
            <w:r w:rsidR="00A744D7" w:rsidRPr="00EC1731">
              <w:rPr>
                <w:rFonts w:ascii="Calibri" w:eastAsia="Times New Roman" w:hAnsi="Calibri" w:cs="Times New Roman"/>
                <w:lang w:val="en-US" w:eastAsia="fr-FR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CAFBD7" w14:textId="3BFE8342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6.9</w:t>
            </w:r>
          </w:p>
        </w:tc>
      </w:tr>
      <w:tr w:rsidR="000A4806" w:rsidRPr="00EC1731" w14:paraId="01826B93" w14:textId="77777777" w:rsidTr="0086613B">
        <w:trPr>
          <w:trHeight w:val="188"/>
          <w:jc w:val="center"/>
        </w:trPr>
        <w:tc>
          <w:tcPr>
            <w:tcW w:w="263" w:type="dxa"/>
            <w:tcBorders>
              <w:left w:val="nil"/>
              <w:right w:val="nil"/>
            </w:tcBorders>
            <w:vAlign w:val="center"/>
          </w:tcPr>
          <w:p w14:paraId="4EC3FE91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tcBorders>
              <w:left w:val="nil"/>
              <w:right w:val="nil"/>
            </w:tcBorders>
            <w:vAlign w:val="center"/>
            <w:hideMark/>
          </w:tcPr>
          <w:p w14:paraId="5009D56B" w14:textId="20A13896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Postpartum </w:t>
            </w:r>
            <w:proofErr w:type="spellStart"/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h</w:t>
            </w:r>
            <w:r w:rsidR="00457DF2"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</w:t>
            </w: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emorrhage</w:t>
            </w:r>
            <w:proofErr w:type="spellEnd"/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4D546C" w14:textId="7F5455E9" w:rsidR="000A4806" w:rsidRPr="00EC1731" w:rsidRDefault="000778AB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8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AC71F3" w14:textId="429E0C11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9C5265" w14:textId="0899A1AA" w:rsidR="000A4806" w:rsidRPr="00EC1731" w:rsidRDefault="00AE6536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119B60" w14:textId="396C8241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.0</w:t>
            </w:r>
          </w:p>
        </w:tc>
      </w:tr>
      <w:tr w:rsidR="000A4806" w:rsidRPr="00EC1731" w14:paraId="79599359" w14:textId="77777777" w:rsidTr="0086613B">
        <w:trPr>
          <w:trHeight w:val="188"/>
          <w:jc w:val="center"/>
        </w:trPr>
        <w:tc>
          <w:tcPr>
            <w:tcW w:w="2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6594A3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</w:p>
        </w:tc>
        <w:tc>
          <w:tcPr>
            <w:tcW w:w="3628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3E776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etal or neonatal death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392B0" w14:textId="2F16E7F6" w:rsidR="000A4806" w:rsidRPr="00EC1731" w:rsidRDefault="00DF2A71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0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F250E" w14:textId="52F91292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.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2D6FFD" w14:textId="5ED0C279" w:rsidR="000A4806" w:rsidRPr="00EC1731" w:rsidRDefault="00AE6536" w:rsidP="00A74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</w:t>
            </w:r>
            <w:r w:rsidR="00A744D7" w:rsidRPr="00EC1731">
              <w:rPr>
                <w:rFonts w:ascii="Calibri" w:eastAsia="Times New Roman" w:hAnsi="Calibri" w:cs="Times New Roman"/>
                <w:lang w:val="en-US" w:eastAsia="fr-FR"/>
              </w:rPr>
              <w:t>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2E17F2" w14:textId="0CBCD951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4.4</w:t>
            </w:r>
          </w:p>
        </w:tc>
      </w:tr>
      <w:tr w:rsidR="000A4806" w:rsidRPr="00EC1731" w14:paraId="76B83133" w14:textId="77777777" w:rsidTr="0086613B">
        <w:trPr>
          <w:trHeight w:val="188"/>
          <w:jc w:val="center"/>
        </w:trPr>
        <w:tc>
          <w:tcPr>
            <w:tcW w:w="389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C76C805" w14:textId="77777777" w:rsidR="000A4806" w:rsidRPr="00EC1731" w:rsidRDefault="000A4806" w:rsidP="000A48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High risk at the beginning of pregnancy**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E47068" w14:textId="628BFB5E" w:rsidR="000A4806" w:rsidRPr="00EC1731" w:rsidRDefault="00DF2A71" w:rsidP="00DF2A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6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94B15" w14:textId="5CB91D99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18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821D7F" w14:textId="5DA075D1" w:rsidR="000A4806" w:rsidRPr="00EC1731" w:rsidRDefault="00A744D7" w:rsidP="00A744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B28C2B" w14:textId="3395FEF7" w:rsidR="000A4806" w:rsidRPr="00EC1731" w:rsidRDefault="009941DE" w:rsidP="000A4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lang w:val="en-US" w:eastAsia="fr-FR"/>
              </w:rPr>
              <w:t>22.0</w:t>
            </w:r>
          </w:p>
        </w:tc>
      </w:tr>
    </w:tbl>
    <w:p w14:paraId="13445ABB" w14:textId="77777777" w:rsidR="001C4033" w:rsidRPr="00EC1731" w:rsidRDefault="001C4033" w:rsidP="001C4033">
      <w:pPr>
        <w:spacing w:after="0" w:line="240" w:lineRule="auto"/>
        <w:jc w:val="both"/>
        <w:rPr>
          <w:sz w:val="20"/>
          <w:szCs w:val="18"/>
          <w:lang w:val="en-US"/>
        </w:rPr>
      </w:pPr>
      <w:r w:rsidRPr="00EC1731">
        <w:rPr>
          <w:sz w:val="20"/>
          <w:szCs w:val="18"/>
          <w:lang w:val="en-US"/>
        </w:rPr>
        <w:t>IQR, interquartile range; NA, not applicable; the sum is not equal to 100% due to missing data</w:t>
      </w:r>
    </w:p>
    <w:p w14:paraId="40596C4F" w14:textId="3378DC85" w:rsidR="001C4033" w:rsidRPr="00EC1731" w:rsidRDefault="001C4033" w:rsidP="001C4033">
      <w:pPr>
        <w:spacing w:after="0" w:line="240" w:lineRule="auto"/>
        <w:jc w:val="both"/>
        <w:rPr>
          <w:sz w:val="20"/>
          <w:szCs w:val="18"/>
          <w:lang w:val="en-US"/>
        </w:rPr>
      </w:pPr>
      <w:r w:rsidRPr="00EC1731">
        <w:rPr>
          <w:sz w:val="20"/>
          <w:szCs w:val="18"/>
          <w:lang w:val="en-US"/>
        </w:rPr>
        <w:t>* Deprivation index: simple sum of 4 deprivation dimensions: Social isolation, Poor or</w:t>
      </w:r>
      <w:r w:rsidR="000B55A7" w:rsidRPr="00EC1731">
        <w:rPr>
          <w:sz w:val="20"/>
          <w:szCs w:val="18"/>
          <w:lang w:val="en-US"/>
        </w:rPr>
        <w:t xml:space="preserve"> insecure housing condition, No</w:t>
      </w:r>
      <w:r w:rsidRPr="00EC1731">
        <w:rPr>
          <w:sz w:val="20"/>
          <w:szCs w:val="18"/>
          <w:lang w:val="en-US"/>
        </w:rPr>
        <w:t xml:space="preserve"> work-related household income, and No permanent heath care insurance</w:t>
      </w:r>
    </w:p>
    <w:p w14:paraId="419CEB44" w14:textId="3609FC49" w:rsidR="001C4033" w:rsidRPr="00EC1731" w:rsidRDefault="001C4033" w:rsidP="001C4033">
      <w:pPr>
        <w:spacing w:after="0" w:line="240" w:lineRule="auto"/>
        <w:jc w:val="both"/>
        <w:rPr>
          <w:sz w:val="20"/>
          <w:szCs w:val="18"/>
          <w:lang w:val="en-US"/>
        </w:rPr>
      </w:pPr>
      <w:r w:rsidRPr="00EC1731">
        <w:rPr>
          <w:sz w:val="20"/>
          <w:szCs w:val="18"/>
          <w:lang w:val="en-US"/>
        </w:rPr>
        <w:t xml:space="preserve">** </w:t>
      </w:r>
      <w:r w:rsidR="006E0312" w:rsidRPr="00EC1731">
        <w:rPr>
          <w:sz w:val="20"/>
          <w:szCs w:val="18"/>
          <w:lang w:val="en-US"/>
        </w:rPr>
        <w:t xml:space="preserve">High-risk pregnancy is defined by at least one of the following items in accordance with French guidelines: history of cardiac disease, hypertension, diabetes, venous thrombosis, pulmonary embolism, Graves’ disease, asthma, homozygous sickle cell, </w:t>
      </w:r>
      <w:proofErr w:type="spellStart"/>
      <w:r w:rsidR="006E0312" w:rsidRPr="00EC1731">
        <w:rPr>
          <w:sz w:val="20"/>
          <w:szCs w:val="18"/>
          <w:lang w:val="en-US"/>
        </w:rPr>
        <w:t>anaemia</w:t>
      </w:r>
      <w:proofErr w:type="spellEnd"/>
      <w:r w:rsidR="006E0312" w:rsidRPr="00EC1731">
        <w:rPr>
          <w:sz w:val="20"/>
          <w:szCs w:val="18"/>
          <w:lang w:val="en-US"/>
        </w:rPr>
        <w:t xml:space="preserve">, </w:t>
      </w:r>
      <w:proofErr w:type="spellStart"/>
      <w:r w:rsidR="006E0312" w:rsidRPr="00EC1731">
        <w:rPr>
          <w:sz w:val="20"/>
          <w:szCs w:val="18"/>
          <w:lang w:val="en-US"/>
        </w:rPr>
        <w:t>thrombocytopaenia</w:t>
      </w:r>
      <w:proofErr w:type="spellEnd"/>
      <w:r w:rsidR="006E0312" w:rsidRPr="00EC1731">
        <w:rPr>
          <w:sz w:val="20"/>
          <w:szCs w:val="18"/>
          <w:lang w:val="en-US"/>
        </w:rPr>
        <w:t>, coagulation disorder, a rare or systemic disease, nephropathy, HIV infection, and a history of late miscarriage, pre-eclampsia, fetal growth restriction, preterm delivery, and fetal or neonatal death</w:t>
      </w:r>
    </w:p>
    <w:p w14:paraId="3BFA5E01" w14:textId="77777777" w:rsidR="001C4033" w:rsidRPr="00EC1731" w:rsidRDefault="001C4033" w:rsidP="001C4033">
      <w:pPr>
        <w:rPr>
          <w:sz w:val="20"/>
          <w:lang w:val="en-US"/>
        </w:rPr>
      </w:pPr>
    </w:p>
    <w:p w14:paraId="7A6C442F" w14:textId="77777777" w:rsidR="00CA1DDC" w:rsidRPr="00EC1731" w:rsidRDefault="00CA1DDC" w:rsidP="0073132E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sectPr w:rsidR="00CA1DDC" w:rsidRPr="00EC1731" w:rsidSect="00705CF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778A53C" w14:textId="1E8BDD3E" w:rsidR="00481521" w:rsidRPr="00EC1731" w:rsidRDefault="00481521" w:rsidP="00070224">
      <w:pPr>
        <w:spacing w:after="0" w:line="360" w:lineRule="auto"/>
        <w:rPr>
          <w:rFonts w:ascii="Arial" w:hAnsi="Arial" w:cs="Arial"/>
          <w:lang w:val="en-US"/>
        </w:rPr>
      </w:pPr>
      <w:r w:rsidRPr="00EC1731">
        <w:rPr>
          <w:rFonts w:ascii="Arial" w:hAnsi="Arial" w:cs="Arial"/>
          <w:u w:val="single"/>
          <w:lang w:val="en-US"/>
        </w:rPr>
        <w:lastRenderedPageBreak/>
        <w:t>Table S</w:t>
      </w:r>
      <w:r w:rsidR="00331851" w:rsidRPr="00EC1731">
        <w:rPr>
          <w:rFonts w:ascii="Arial" w:hAnsi="Arial" w:cs="Arial"/>
          <w:u w:val="single"/>
          <w:lang w:val="en-US"/>
        </w:rPr>
        <w:t>3</w:t>
      </w:r>
      <w:r w:rsidRPr="00EC1731">
        <w:rPr>
          <w:rFonts w:ascii="Arial" w:hAnsi="Arial" w:cs="Arial"/>
          <w:u w:val="single"/>
          <w:lang w:val="en-US"/>
        </w:rPr>
        <w:t>.</w:t>
      </w:r>
      <w:r w:rsidRPr="00EC1731">
        <w:rPr>
          <w:rFonts w:ascii="Arial" w:hAnsi="Arial" w:cs="Arial"/>
          <w:lang w:val="en-US"/>
        </w:rPr>
        <w:t xml:space="preserve"> Risk of inadequate prenatal care utilization among migrant women </w:t>
      </w:r>
      <w:r w:rsidR="006E0312" w:rsidRPr="00EC1731">
        <w:rPr>
          <w:rFonts w:ascii="Arial" w:hAnsi="Arial" w:cs="Arial"/>
          <w:lang w:val="en-US"/>
        </w:rPr>
        <w:t>by</w:t>
      </w:r>
      <w:r w:rsidR="00F14F35" w:rsidRPr="00EC1731">
        <w:rPr>
          <w:rFonts w:ascii="Arial" w:hAnsi="Arial" w:cs="Arial"/>
          <w:lang w:val="en-US"/>
        </w:rPr>
        <w:t xml:space="preserve"> </w:t>
      </w:r>
      <w:r w:rsidR="000B55A7" w:rsidRPr="00EC1731">
        <w:rPr>
          <w:rFonts w:ascii="Arial" w:hAnsi="Arial" w:cs="Arial"/>
          <w:lang w:val="en-US"/>
        </w:rPr>
        <w:t>language</w:t>
      </w:r>
      <w:r w:rsidRPr="00EC1731">
        <w:rPr>
          <w:rFonts w:ascii="Arial" w:hAnsi="Arial" w:cs="Arial"/>
          <w:lang w:val="en-US"/>
        </w:rPr>
        <w:t xml:space="preserve"> barrier and str</w:t>
      </w:r>
      <w:r w:rsidR="006E0312" w:rsidRPr="00EC1731">
        <w:rPr>
          <w:rFonts w:ascii="Arial" w:hAnsi="Arial" w:cs="Arial"/>
          <w:lang w:val="en-US"/>
        </w:rPr>
        <w:t xml:space="preserve">atified by deprivation index </w:t>
      </w:r>
      <w:r w:rsidRPr="00EC1731">
        <w:rPr>
          <w:rFonts w:ascii="Arial" w:hAnsi="Arial" w:cs="Arial"/>
          <w:lang w:val="en-US"/>
        </w:rPr>
        <w:t>(multiple imputation).</w:t>
      </w:r>
    </w:p>
    <w:p w14:paraId="7A67D093" w14:textId="77777777" w:rsidR="00481521" w:rsidRPr="00EC1731" w:rsidRDefault="00481521" w:rsidP="00481521">
      <w:pPr>
        <w:spacing w:after="0"/>
        <w:rPr>
          <w:sz w:val="20"/>
          <w:lang w:val="en-US"/>
        </w:rPr>
      </w:pPr>
    </w:p>
    <w:tbl>
      <w:tblPr>
        <w:tblW w:w="1148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3544"/>
        <w:gridCol w:w="2126"/>
        <w:gridCol w:w="1683"/>
        <w:gridCol w:w="160"/>
        <w:gridCol w:w="1983"/>
        <w:gridCol w:w="1702"/>
      </w:tblGrid>
      <w:tr w:rsidR="00481521" w:rsidRPr="00EC1731" w14:paraId="0D8CF0BE" w14:textId="77777777" w:rsidTr="007A29DC">
        <w:trPr>
          <w:trHeight w:val="360"/>
          <w:jc w:val="center"/>
        </w:trPr>
        <w:tc>
          <w:tcPr>
            <w:tcW w:w="284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</w:tcPr>
          <w:p w14:paraId="7BB9992D" w14:textId="77777777" w:rsidR="00481521" w:rsidRPr="00EC1731" w:rsidRDefault="00481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noWrap/>
            <w:vAlign w:val="bottom"/>
            <w:hideMark/>
          </w:tcPr>
          <w:p w14:paraId="1A364444" w14:textId="77777777" w:rsidR="00481521" w:rsidRPr="00EC1731" w:rsidRDefault="00481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380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EE5B45A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Inadequate prenatal care - mAPNCU-1 index*</w:t>
            </w:r>
          </w:p>
        </w:tc>
        <w:tc>
          <w:tcPr>
            <w:tcW w:w="1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44BDC2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</w:p>
        </w:tc>
        <w:tc>
          <w:tcPr>
            <w:tcW w:w="368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13085E2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Inadequate prenatal care</w:t>
            </w:r>
            <w:r w:rsidRPr="00EC1731">
              <w:rPr>
                <w:lang w:val="en-US"/>
              </w:rPr>
              <w:t xml:space="preserve"> - </w:t>
            </w:r>
            <w:r w:rsidRPr="00EC1731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mAPNCU-2 index **</w:t>
            </w:r>
          </w:p>
        </w:tc>
      </w:tr>
      <w:tr w:rsidR="00481521" w:rsidRPr="00EC1731" w14:paraId="11A8511C" w14:textId="77777777" w:rsidTr="007A29DC">
        <w:trPr>
          <w:trHeight w:val="288"/>
          <w:jc w:val="center"/>
        </w:trPr>
        <w:tc>
          <w:tcPr>
            <w:tcW w:w="28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72FC60FE" w14:textId="77777777" w:rsidR="00481521" w:rsidRPr="00EC1731" w:rsidRDefault="00481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354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21E469" w14:textId="77777777" w:rsidR="00481521" w:rsidRPr="00EC1731" w:rsidRDefault="00481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447EF7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RR [95% CI]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C79602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proofErr w:type="spellStart"/>
            <w:r w:rsidRPr="00EC1731">
              <w:rPr>
                <w:rFonts w:ascii="Calibri" w:eastAsia="Times New Roman" w:hAnsi="Calibri" w:cs="Calibri"/>
                <w:lang w:val="en-US" w:eastAsia="fr-FR"/>
              </w:rPr>
              <w:t>aRR</w:t>
            </w:r>
            <w:proofErr w:type="spellEnd"/>
            <w:r w:rsidRPr="00EC1731">
              <w:rPr>
                <w:rFonts w:ascii="Calibri" w:eastAsia="Times New Roman" w:hAnsi="Calibri" w:cs="Calibri"/>
                <w:lang w:val="en-US" w:eastAsia="fr-FR"/>
              </w:rPr>
              <w:t xml:space="preserve"> [95% CI]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2A11E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7BE64D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RR [95% CI]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3EC8C0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proofErr w:type="spellStart"/>
            <w:r w:rsidRPr="00EC1731">
              <w:rPr>
                <w:rFonts w:ascii="Calibri" w:eastAsia="Times New Roman" w:hAnsi="Calibri" w:cs="Calibri"/>
                <w:lang w:val="en-US" w:eastAsia="fr-FR"/>
              </w:rPr>
              <w:t>aRR</w:t>
            </w:r>
            <w:proofErr w:type="spellEnd"/>
            <w:r w:rsidRPr="00EC1731">
              <w:rPr>
                <w:rFonts w:ascii="Calibri" w:eastAsia="Times New Roman" w:hAnsi="Calibri" w:cs="Calibri"/>
                <w:lang w:val="en-US" w:eastAsia="fr-FR"/>
              </w:rPr>
              <w:t xml:space="preserve"> [95% CI]</w:t>
            </w:r>
          </w:p>
        </w:tc>
      </w:tr>
      <w:tr w:rsidR="00481521" w:rsidRPr="00EC1731" w14:paraId="495D8CC4" w14:textId="77777777" w:rsidTr="007A29DC">
        <w:trPr>
          <w:trHeight w:val="288"/>
          <w:jc w:val="center"/>
        </w:trPr>
        <w:tc>
          <w:tcPr>
            <w:tcW w:w="3828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013C641C" w14:textId="77777777" w:rsidR="00481521" w:rsidRPr="00EC1731" w:rsidRDefault="0048152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Deprivation index = 0 Criter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04D93DD9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D265FBD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14:paraId="64339395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9B1A557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F20D379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</w:tr>
      <w:tr w:rsidR="00481521" w:rsidRPr="00EC1731" w14:paraId="65865E28" w14:textId="77777777" w:rsidTr="007A29DC">
        <w:trPr>
          <w:trHeight w:val="214"/>
          <w:jc w:val="center"/>
        </w:trPr>
        <w:tc>
          <w:tcPr>
            <w:tcW w:w="28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24EE23CE" w14:textId="77777777" w:rsidR="00481521" w:rsidRPr="00EC1731" w:rsidRDefault="00481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354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5EE05F30" w14:textId="01E3AD74" w:rsidR="00481521" w:rsidRPr="00EC1731" w:rsidRDefault="004815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igrants with no </w:t>
            </w:r>
            <w:r w:rsidR="000B55A7"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language</w:t>
            </w: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barrier</w:t>
            </w:r>
          </w:p>
        </w:tc>
        <w:tc>
          <w:tcPr>
            <w:tcW w:w="212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60B0ADF8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68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750EF4C2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59D0A55F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346500C2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70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21DAE4C0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</w:tr>
      <w:tr w:rsidR="00481521" w:rsidRPr="00EC1731" w14:paraId="423D671E" w14:textId="77777777" w:rsidTr="007A29DC">
        <w:trPr>
          <w:trHeight w:val="214"/>
          <w:jc w:val="center"/>
        </w:trPr>
        <w:tc>
          <w:tcPr>
            <w:tcW w:w="28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6ED71E83" w14:textId="77777777" w:rsidR="00481521" w:rsidRPr="00EC1731" w:rsidRDefault="00481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354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4DBA7CB4" w14:textId="2A797A21" w:rsidR="00481521" w:rsidRPr="00EC1731" w:rsidRDefault="004815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igrants with partial </w:t>
            </w:r>
            <w:r w:rsidR="000B55A7"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language</w:t>
            </w: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barrier</w:t>
            </w:r>
          </w:p>
        </w:tc>
        <w:tc>
          <w:tcPr>
            <w:tcW w:w="212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064EDBA3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.05 [0.81-1.35]</w:t>
            </w:r>
          </w:p>
        </w:tc>
        <w:tc>
          <w:tcPr>
            <w:tcW w:w="168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1A4CB251" w14:textId="6196D1F7" w:rsidR="00481521" w:rsidRPr="00EC1731" w:rsidRDefault="00713572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0.93 [0.71-1.2</w:t>
            </w:r>
            <w:r w:rsidR="00481521" w:rsidRPr="00EC1731">
              <w:rPr>
                <w:rFonts w:ascii="Calibri" w:eastAsia="Times New Roman" w:hAnsi="Calibri" w:cs="Calibri"/>
                <w:lang w:val="en-US" w:eastAsia="fr-FR"/>
              </w:rPr>
              <w:t>2]</w:t>
            </w:r>
          </w:p>
        </w:tc>
        <w:tc>
          <w:tcPr>
            <w:tcW w:w="1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0B618673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376FA605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.21 [1.04-1.40]</w:t>
            </w:r>
          </w:p>
        </w:tc>
        <w:tc>
          <w:tcPr>
            <w:tcW w:w="170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5140E927" w14:textId="7EA2979F" w:rsidR="00481521" w:rsidRPr="00EC1731" w:rsidRDefault="00713572" w:rsidP="00713572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.08 [0</w:t>
            </w:r>
            <w:r w:rsidR="00481521" w:rsidRPr="00EC1731">
              <w:rPr>
                <w:rFonts w:ascii="Calibri" w:eastAsia="Times New Roman" w:hAnsi="Calibri" w:cs="Calibri"/>
                <w:lang w:val="en-US" w:eastAsia="fr-FR"/>
              </w:rPr>
              <w:t>.</w:t>
            </w:r>
            <w:r w:rsidRPr="00EC1731">
              <w:rPr>
                <w:rFonts w:ascii="Calibri" w:eastAsia="Times New Roman" w:hAnsi="Calibri" w:cs="Calibri"/>
                <w:lang w:val="en-US" w:eastAsia="fr-FR"/>
              </w:rPr>
              <w:t>92</w:t>
            </w:r>
            <w:r w:rsidR="00481521" w:rsidRPr="00EC1731">
              <w:rPr>
                <w:rFonts w:ascii="Calibri" w:eastAsia="Times New Roman" w:hAnsi="Calibri" w:cs="Calibri"/>
                <w:lang w:val="en-US" w:eastAsia="fr-FR"/>
              </w:rPr>
              <w:t>-1.</w:t>
            </w:r>
            <w:r w:rsidRPr="00EC1731">
              <w:rPr>
                <w:rFonts w:ascii="Calibri" w:eastAsia="Times New Roman" w:hAnsi="Calibri" w:cs="Calibri"/>
                <w:lang w:val="en-US" w:eastAsia="fr-FR"/>
              </w:rPr>
              <w:t>27</w:t>
            </w:r>
            <w:r w:rsidR="00481521" w:rsidRPr="00EC1731">
              <w:rPr>
                <w:rFonts w:ascii="Calibri" w:eastAsia="Times New Roman" w:hAnsi="Calibri" w:cs="Calibri"/>
                <w:lang w:val="en-US" w:eastAsia="fr-FR"/>
              </w:rPr>
              <w:t>]</w:t>
            </w:r>
          </w:p>
        </w:tc>
      </w:tr>
      <w:tr w:rsidR="00481521" w:rsidRPr="00EC1731" w14:paraId="4BBF2B37" w14:textId="77777777" w:rsidTr="007A29DC">
        <w:trPr>
          <w:trHeight w:val="214"/>
          <w:jc w:val="center"/>
        </w:trPr>
        <w:tc>
          <w:tcPr>
            <w:tcW w:w="28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48A9BD98" w14:textId="77777777" w:rsidR="00481521" w:rsidRPr="00EC1731" w:rsidRDefault="00481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354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32DB45F0" w14:textId="76B34AF8" w:rsidR="00481521" w:rsidRPr="00EC1731" w:rsidRDefault="004815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igrants with total </w:t>
            </w:r>
            <w:r w:rsidR="000B55A7"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language</w:t>
            </w: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barrier</w:t>
            </w:r>
          </w:p>
        </w:tc>
        <w:tc>
          <w:tcPr>
            <w:tcW w:w="212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2116DA3C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0.63 [0.30-1.36]</w:t>
            </w:r>
          </w:p>
        </w:tc>
        <w:tc>
          <w:tcPr>
            <w:tcW w:w="168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04BF05AB" w14:textId="7E97C8B1" w:rsidR="00481521" w:rsidRPr="00EC1731" w:rsidRDefault="00713572" w:rsidP="00713572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0.54</w:t>
            </w:r>
            <w:r w:rsidR="00481521" w:rsidRPr="00EC1731">
              <w:rPr>
                <w:rFonts w:ascii="Calibri" w:hAnsi="Calibri" w:cs="Calibri"/>
                <w:bCs/>
                <w:lang w:val="en-US"/>
              </w:rPr>
              <w:t xml:space="preserve"> [0.2</w:t>
            </w:r>
            <w:r w:rsidRPr="00EC1731">
              <w:rPr>
                <w:rFonts w:ascii="Calibri" w:hAnsi="Calibri" w:cs="Calibri"/>
                <w:bCs/>
                <w:lang w:val="en-US"/>
              </w:rPr>
              <w:t>4-1.19</w:t>
            </w:r>
            <w:r w:rsidR="00481521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  <w:tc>
          <w:tcPr>
            <w:tcW w:w="1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2F492ABE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24F988A7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0.93 [0.62-1.39</w:t>
            </w:r>
            <w:r w:rsidRPr="00EC1731">
              <w:rPr>
                <w:rFonts w:ascii="Calibri" w:hAnsi="Calibri" w:cs="Calibri"/>
                <w:bCs/>
              </w:rPr>
              <w:t>]</w:t>
            </w:r>
          </w:p>
        </w:tc>
        <w:tc>
          <w:tcPr>
            <w:tcW w:w="170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13FC290A" w14:textId="4D26A22F" w:rsidR="00481521" w:rsidRPr="00EC1731" w:rsidRDefault="00713572" w:rsidP="00713572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0.83</w:t>
            </w:r>
            <w:r w:rsidR="00481521" w:rsidRPr="00EC1731">
              <w:rPr>
                <w:rFonts w:ascii="Calibri" w:hAnsi="Calibri" w:cs="Calibri"/>
                <w:bCs/>
                <w:lang w:val="en-US"/>
              </w:rPr>
              <w:t xml:space="preserve"> [0.</w:t>
            </w:r>
            <w:r w:rsidRPr="00EC1731">
              <w:rPr>
                <w:rFonts w:ascii="Calibri" w:hAnsi="Calibri" w:cs="Calibri"/>
                <w:bCs/>
                <w:lang w:val="en-US"/>
              </w:rPr>
              <w:t>55</w:t>
            </w:r>
            <w:r w:rsidR="00481521" w:rsidRPr="00EC1731">
              <w:rPr>
                <w:rFonts w:ascii="Calibri" w:hAnsi="Calibri" w:cs="Calibri"/>
                <w:bCs/>
                <w:lang w:val="en-US"/>
              </w:rPr>
              <w:t>-1.</w:t>
            </w:r>
            <w:r w:rsidRPr="00EC1731">
              <w:rPr>
                <w:rFonts w:ascii="Calibri" w:hAnsi="Calibri" w:cs="Calibri"/>
                <w:bCs/>
                <w:lang w:val="en-US"/>
              </w:rPr>
              <w:t>25</w:t>
            </w:r>
            <w:r w:rsidR="00481521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</w:tr>
      <w:tr w:rsidR="00481521" w:rsidRPr="00EC1731" w14:paraId="57AB0B18" w14:textId="77777777" w:rsidTr="007A29DC">
        <w:trPr>
          <w:trHeight w:val="214"/>
          <w:jc w:val="center"/>
        </w:trPr>
        <w:tc>
          <w:tcPr>
            <w:tcW w:w="3828" w:type="dxa"/>
            <w:gridSpan w:val="2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7FE9BADD" w14:textId="77777777" w:rsidR="00481521" w:rsidRPr="00EC1731" w:rsidRDefault="0048152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 xml:space="preserve">Deprivation index ≥1 Criterion </w:t>
            </w:r>
          </w:p>
        </w:tc>
        <w:tc>
          <w:tcPr>
            <w:tcW w:w="212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44B2A0FA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168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3D677DB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1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25C0C8A7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FDE7C11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170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54A8A5E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</w:p>
        </w:tc>
      </w:tr>
      <w:tr w:rsidR="00481521" w:rsidRPr="00EC1731" w14:paraId="0A60F724" w14:textId="77777777" w:rsidTr="007A29DC">
        <w:trPr>
          <w:trHeight w:val="214"/>
          <w:jc w:val="center"/>
        </w:trPr>
        <w:tc>
          <w:tcPr>
            <w:tcW w:w="28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57D5747B" w14:textId="77777777" w:rsidR="00481521" w:rsidRPr="00EC1731" w:rsidRDefault="00481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354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32E26794" w14:textId="1681FE47" w:rsidR="00481521" w:rsidRPr="00EC1731" w:rsidRDefault="004815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igrants with no </w:t>
            </w:r>
            <w:r w:rsidR="000B55A7"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language</w:t>
            </w: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barrier</w:t>
            </w:r>
          </w:p>
        </w:tc>
        <w:tc>
          <w:tcPr>
            <w:tcW w:w="212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32AC6AE3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68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1B8D634E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1A275CD6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73214BBD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70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5F63953C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</w:tr>
      <w:tr w:rsidR="00481521" w:rsidRPr="00EC1731" w14:paraId="0D39B6FC" w14:textId="77777777" w:rsidTr="007A29DC">
        <w:trPr>
          <w:trHeight w:val="214"/>
          <w:jc w:val="center"/>
        </w:trPr>
        <w:tc>
          <w:tcPr>
            <w:tcW w:w="28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44F5D979" w14:textId="77777777" w:rsidR="00481521" w:rsidRPr="00EC1731" w:rsidRDefault="00481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354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26A4D60B" w14:textId="114F0F12" w:rsidR="00481521" w:rsidRPr="00EC1731" w:rsidRDefault="00481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igrants with partial </w:t>
            </w:r>
            <w:r w:rsidR="000B55A7"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language</w:t>
            </w: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barrier</w:t>
            </w:r>
          </w:p>
        </w:tc>
        <w:tc>
          <w:tcPr>
            <w:tcW w:w="212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1CB42ABB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.22 [1.04-1.42]</w:t>
            </w:r>
          </w:p>
        </w:tc>
        <w:tc>
          <w:tcPr>
            <w:tcW w:w="168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46D80D64" w14:textId="37B590D0" w:rsidR="00481521" w:rsidRPr="00EC1731" w:rsidRDefault="004147CB" w:rsidP="004147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.08 [0</w:t>
            </w:r>
            <w:r w:rsidR="00481521" w:rsidRPr="00EC1731">
              <w:rPr>
                <w:rFonts w:ascii="Calibri" w:eastAsia="Times New Roman" w:hAnsi="Calibri" w:cs="Calibri"/>
                <w:lang w:val="en-US" w:eastAsia="fr-FR"/>
              </w:rPr>
              <w:t>.</w:t>
            </w:r>
            <w:r w:rsidRPr="00EC1731">
              <w:rPr>
                <w:rFonts w:ascii="Calibri" w:eastAsia="Times New Roman" w:hAnsi="Calibri" w:cs="Calibri"/>
                <w:lang w:val="en-US" w:eastAsia="fr-FR"/>
              </w:rPr>
              <w:t>92</w:t>
            </w:r>
            <w:r w:rsidR="00481521" w:rsidRPr="00EC1731">
              <w:rPr>
                <w:rFonts w:ascii="Calibri" w:eastAsia="Times New Roman" w:hAnsi="Calibri" w:cs="Calibri"/>
                <w:lang w:val="en-US" w:eastAsia="fr-FR"/>
              </w:rPr>
              <w:t>-1.</w:t>
            </w:r>
            <w:r w:rsidRPr="00EC1731">
              <w:rPr>
                <w:rFonts w:ascii="Calibri" w:eastAsia="Times New Roman" w:hAnsi="Calibri" w:cs="Calibri"/>
                <w:lang w:val="en-US" w:eastAsia="fr-FR"/>
              </w:rPr>
              <w:t>27</w:t>
            </w:r>
            <w:r w:rsidR="00481521" w:rsidRPr="00EC1731">
              <w:rPr>
                <w:rFonts w:ascii="Calibri" w:eastAsia="Times New Roman" w:hAnsi="Calibri" w:cs="Calibri"/>
                <w:lang w:val="en-US" w:eastAsia="fr-FR"/>
              </w:rPr>
              <w:t>]</w:t>
            </w:r>
          </w:p>
        </w:tc>
        <w:tc>
          <w:tcPr>
            <w:tcW w:w="1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69869DC7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6C5FBD12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.13 [1.03-1.24]</w:t>
            </w:r>
          </w:p>
        </w:tc>
        <w:tc>
          <w:tcPr>
            <w:tcW w:w="170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2FE55D51" w14:textId="01AD38D3" w:rsidR="00481521" w:rsidRPr="00EC1731" w:rsidRDefault="004147CB" w:rsidP="004147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.06 [0</w:t>
            </w:r>
            <w:r w:rsidR="00481521" w:rsidRPr="00EC1731">
              <w:rPr>
                <w:rFonts w:ascii="Calibri" w:eastAsia="Times New Roman" w:hAnsi="Calibri" w:cs="Calibri"/>
                <w:lang w:val="en-US" w:eastAsia="fr-FR"/>
              </w:rPr>
              <w:t>.</w:t>
            </w:r>
            <w:r w:rsidRPr="00EC1731">
              <w:rPr>
                <w:rFonts w:ascii="Calibri" w:eastAsia="Times New Roman" w:hAnsi="Calibri" w:cs="Calibri"/>
                <w:lang w:val="en-US" w:eastAsia="fr-FR"/>
              </w:rPr>
              <w:t>95</w:t>
            </w:r>
            <w:r w:rsidR="00481521" w:rsidRPr="00EC1731">
              <w:rPr>
                <w:rFonts w:ascii="Calibri" w:eastAsia="Times New Roman" w:hAnsi="Calibri" w:cs="Calibri"/>
                <w:lang w:val="en-US" w:eastAsia="fr-FR"/>
              </w:rPr>
              <w:t>-1.</w:t>
            </w:r>
            <w:r w:rsidRPr="00EC1731">
              <w:rPr>
                <w:rFonts w:ascii="Calibri" w:eastAsia="Times New Roman" w:hAnsi="Calibri" w:cs="Calibri"/>
                <w:lang w:val="en-US" w:eastAsia="fr-FR"/>
              </w:rPr>
              <w:t>17</w:t>
            </w:r>
            <w:r w:rsidR="00481521" w:rsidRPr="00EC1731">
              <w:rPr>
                <w:rFonts w:ascii="Calibri" w:eastAsia="Times New Roman" w:hAnsi="Calibri" w:cs="Calibri"/>
                <w:lang w:val="en-US" w:eastAsia="fr-FR"/>
              </w:rPr>
              <w:t>]</w:t>
            </w:r>
          </w:p>
        </w:tc>
      </w:tr>
      <w:tr w:rsidR="00481521" w:rsidRPr="00EC1731" w14:paraId="06ACF958" w14:textId="77777777" w:rsidTr="007A29DC">
        <w:trPr>
          <w:trHeight w:val="214"/>
          <w:jc w:val="center"/>
        </w:trPr>
        <w:tc>
          <w:tcPr>
            <w:tcW w:w="28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7A2D8AC1" w14:textId="77777777" w:rsidR="00481521" w:rsidRPr="00EC1731" w:rsidRDefault="00481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354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40310A92" w14:textId="574FF5D1" w:rsidR="00481521" w:rsidRPr="00EC1731" w:rsidRDefault="00481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igrants with total </w:t>
            </w:r>
            <w:r w:rsidR="000B55A7"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language</w:t>
            </w: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barrier</w:t>
            </w:r>
          </w:p>
        </w:tc>
        <w:tc>
          <w:tcPr>
            <w:tcW w:w="212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346F51A4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41 [1.10-1.80]</w:t>
            </w:r>
          </w:p>
        </w:tc>
        <w:tc>
          <w:tcPr>
            <w:tcW w:w="168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2D9BC8CF" w14:textId="1956DCCF" w:rsidR="00481521" w:rsidRPr="00EC1731" w:rsidRDefault="004147CB" w:rsidP="004147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16 [0</w:t>
            </w:r>
            <w:r w:rsidR="00481521" w:rsidRPr="00EC1731">
              <w:rPr>
                <w:rFonts w:ascii="Calibri" w:hAnsi="Calibri" w:cs="Calibri"/>
                <w:bCs/>
                <w:lang w:val="en-US"/>
              </w:rPr>
              <w:t>.</w:t>
            </w:r>
            <w:r w:rsidRPr="00EC1731">
              <w:rPr>
                <w:rFonts w:ascii="Calibri" w:hAnsi="Calibri" w:cs="Calibri"/>
                <w:bCs/>
                <w:lang w:val="en-US"/>
              </w:rPr>
              <w:t>8</w:t>
            </w:r>
            <w:r w:rsidR="00481521" w:rsidRPr="00EC1731">
              <w:rPr>
                <w:rFonts w:ascii="Calibri" w:hAnsi="Calibri" w:cs="Calibri"/>
                <w:bCs/>
                <w:lang w:val="en-US"/>
              </w:rPr>
              <w:t>9-1.</w:t>
            </w:r>
            <w:r w:rsidRPr="00EC1731">
              <w:rPr>
                <w:rFonts w:ascii="Calibri" w:hAnsi="Calibri" w:cs="Calibri"/>
                <w:bCs/>
                <w:lang w:val="en-US"/>
              </w:rPr>
              <w:t>50</w:t>
            </w:r>
            <w:r w:rsidR="00481521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  <w:tc>
          <w:tcPr>
            <w:tcW w:w="1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4C738AEF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07A5D595" w14:textId="77777777" w:rsidR="00481521" w:rsidRPr="00EC1731" w:rsidRDefault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21 [1.03-1.41]</w:t>
            </w:r>
          </w:p>
        </w:tc>
        <w:tc>
          <w:tcPr>
            <w:tcW w:w="170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7FFF7809" w14:textId="2D16F313" w:rsidR="00481521" w:rsidRPr="00EC1731" w:rsidRDefault="004147CB" w:rsidP="004147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07 [0</w:t>
            </w:r>
            <w:r w:rsidR="00481521" w:rsidRPr="00EC1731">
              <w:rPr>
                <w:rFonts w:ascii="Calibri" w:hAnsi="Calibri" w:cs="Calibri"/>
                <w:bCs/>
                <w:lang w:val="en-US"/>
              </w:rPr>
              <w:t>.</w:t>
            </w:r>
            <w:r w:rsidRPr="00EC1731">
              <w:rPr>
                <w:rFonts w:ascii="Calibri" w:hAnsi="Calibri" w:cs="Calibri"/>
                <w:bCs/>
                <w:lang w:val="en-US"/>
              </w:rPr>
              <w:t>90</w:t>
            </w:r>
            <w:r w:rsidR="00481521" w:rsidRPr="00EC1731">
              <w:rPr>
                <w:rFonts w:ascii="Calibri" w:hAnsi="Calibri" w:cs="Calibri"/>
                <w:bCs/>
                <w:lang w:val="en-US"/>
              </w:rPr>
              <w:t>-1.</w:t>
            </w:r>
            <w:r w:rsidRPr="00EC1731">
              <w:rPr>
                <w:rFonts w:ascii="Calibri" w:hAnsi="Calibri" w:cs="Calibri"/>
                <w:bCs/>
                <w:lang w:val="en-US"/>
              </w:rPr>
              <w:t>27</w:t>
            </w:r>
            <w:r w:rsidR="00481521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</w:tr>
    </w:tbl>
    <w:p w14:paraId="20642C17" w14:textId="77777777" w:rsidR="00481521" w:rsidRPr="00EC1731" w:rsidRDefault="00481521" w:rsidP="00481521">
      <w:pPr>
        <w:spacing w:after="0"/>
        <w:rPr>
          <w:sz w:val="20"/>
          <w:lang w:val="en-US"/>
        </w:rPr>
      </w:pPr>
    </w:p>
    <w:p w14:paraId="3DFC2E6B" w14:textId="77777777" w:rsidR="00481521" w:rsidRPr="00EC1731" w:rsidRDefault="00481521" w:rsidP="00481521">
      <w:pPr>
        <w:spacing w:after="0"/>
        <w:rPr>
          <w:sz w:val="20"/>
          <w:lang w:val="en-US"/>
        </w:rPr>
      </w:pPr>
      <w:r w:rsidRPr="00EC1731">
        <w:rPr>
          <w:sz w:val="20"/>
          <w:lang w:val="en-US"/>
        </w:rPr>
        <w:t xml:space="preserve">RR, risk ratio; </w:t>
      </w:r>
      <w:proofErr w:type="spellStart"/>
      <w:r w:rsidRPr="00EC1731">
        <w:rPr>
          <w:sz w:val="20"/>
          <w:lang w:val="en-US"/>
        </w:rPr>
        <w:t>aRR</w:t>
      </w:r>
      <w:proofErr w:type="spellEnd"/>
      <w:r w:rsidRPr="00EC1731">
        <w:rPr>
          <w:sz w:val="20"/>
          <w:lang w:val="en-US"/>
        </w:rPr>
        <w:t>, adjusted risk ratio; CI, Confidence interval.</w:t>
      </w:r>
    </w:p>
    <w:p w14:paraId="0E8DA454" w14:textId="051DFDCA" w:rsidR="00481521" w:rsidRPr="00EC1731" w:rsidRDefault="00481521" w:rsidP="00481521">
      <w:pPr>
        <w:spacing w:after="0" w:line="240" w:lineRule="auto"/>
        <w:rPr>
          <w:sz w:val="20"/>
          <w:lang w:val="en-US"/>
        </w:rPr>
      </w:pPr>
      <w:r w:rsidRPr="00EC1731">
        <w:rPr>
          <w:sz w:val="20"/>
          <w:lang w:val="en-US"/>
        </w:rPr>
        <w:t xml:space="preserve">Multivariable logistic regression models with multiple imputation adjusted for maternal age, </w:t>
      </w:r>
      <w:r w:rsidR="003847D7" w:rsidRPr="00EC1731">
        <w:rPr>
          <w:sz w:val="20"/>
          <w:lang w:val="en-US"/>
        </w:rPr>
        <w:t>parity</w:t>
      </w:r>
      <w:r w:rsidRPr="00EC1731">
        <w:rPr>
          <w:sz w:val="20"/>
          <w:lang w:val="en-US"/>
        </w:rPr>
        <w:t xml:space="preserve"> (in three classes: 0, 1 or </w:t>
      </w:r>
      <w:r w:rsidRPr="00EC1731">
        <w:rPr>
          <w:rFonts w:cstheme="minorHAnsi"/>
          <w:sz w:val="20"/>
          <w:lang w:val="en-US"/>
        </w:rPr>
        <w:t>≥</w:t>
      </w:r>
      <w:r w:rsidR="007A29DC" w:rsidRPr="00EC1731">
        <w:rPr>
          <w:sz w:val="20"/>
          <w:lang w:val="en-US"/>
        </w:rPr>
        <w:t xml:space="preserve">2), </w:t>
      </w:r>
      <w:r w:rsidRPr="00EC1731">
        <w:rPr>
          <w:sz w:val="20"/>
          <w:lang w:val="en-US"/>
        </w:rPr>
        <w:t>maternal region of birth (in six classes: Europe (others than France), North Africa, Sub-Saharan Africa</w:t>
      </w:r>
      <w:r w:rsidR="00120323" w:rsidRPr="00EC1731">
        <w:rPr>
          <w:sz w:val="20"/>
          <w:lang w:val="en-US"/>
        </w:rPr>
        <w:t>, Asia, Middle East and Other</w:t>
      </w:r>
      <w:r w:rsidR="007A29DC" w:rsidRPr="00EC1731">
        <w:rPr>
          <w:sz w:val="20"/>
          <w:lang w:val="en-US"/>
        </w:rPr>
        <w:t xml:space="preserve">), recent immigration (i.e., arrived in France less than 12 months before pregnancy began), and education level (in four classes: </w:t>
      </w:r>
      <w:r w:rsidR="007A29DC" w:rsidRPr="00EC1731">
        <w:rPr>
          <w:rFonts w:cstheme="minorHAnsi"/>
          <w:sz w:val="20"/>
          <w:lang w:val="en-US"/>
        </w:rPr>
        <w:t>≤</w:t>
      </w:r>
      <w:r w:rsidR="007A29DC" w:rsidRPr="00EC1731">
        <w:rPr>
          <w:sz w:val="20"/>
          <w:lang w:val="en-US"/>
        </w:rPr>
        <w:t xml:space="preserve">primary school, middle school, high school or </w:t>
      </w:r>
      <w:r w:rsidR="00120323" w:rsidRPr="00EC1731">
        <w:rPr>
          <w:sz w:val="20"/>
          <w:lang w:val="en-US"/>
        </w:rPr>
        <w:t>post-secondary</w:t>
      </w:r>
      <w:r w:rsidR="007A29DC" w:rsidRPr="00EC1731">
        <w:rPr>
          <w:sz w:val="20"/>
          <w:lang w:val="en-US"/>
        </w:rPr>
        <w:t>)</w:t>
      </w:r>
    </w:p>
    <w:p w14:paraId="6AE5DBBE" w14:textId="77777777" w:rsidR="00481521" w:rsidRPr="00EC1731" w:rsidRDefault="00481521" w:rsidP="00481521">
      <w:pPr>
        <w:spacing w:after="0" w:line="240" w:lineRule="auto"/>
        <w:jc w:val="both"/>
        <w:rPr>
          <w:sz w:val="20"/>
          <w:lang w:val="en-US"/>
        </w:rPr>
      </w:pPr>
      <w:r w:rsidRPr="00EC1731">
        <w:rPr>
          <w:sz w:val="20"/>
          <w:lang w:val="en-US"/>
        </w:rPr>
        <w:t>* Based on the mAPNCU-1 index (modified Adequacy of Prenatal Care Utilization index), which considers initiation of care, and percentage of recommended prenatal visits made.</w:t>
      </w:r>
      <w:r w:rsidRPr="00EC1731">
        <w:rPr>
          <w:sz w:val="20"/>
          <w:lang w:val="en-US"/>
        </w:rPr>
        <w:tab/>
      </w:r>
    </w:p>
    <w:p w14:paraId="0F2BEED4" w14:textId="77777777" w:rsidR="00481521" w:rsidRPr="00EC1731" w:rsidRDefault="00481521" w:rsidP="00481521">
      <w:pPr>
        <w:spacing w:after="0" w:line="240" w:lineRule="auto"/>
        <w:jc w:val="both"/>
        <w:rPr>
          <w:sz w:val="20"/>
          <w:lang w:val="en-US"/>
        </w:rPr>
      </w:pPr>
      <w:r w:rsidRPr="00EC1731">
        <w:rPr>
          <w:sz w:val="20"/>
          <w:lang w:val="en-US"/>
        </w:rPr>
        <w:t>** Based on the mAPNCU-2 index (modified Adequacy of Prenatal Care Utilization index), which considers initiation of care, percentage of recommended prenatal visits made, and ultrasound scans performed.</w:t>
      </w:r>
    </w:p>
    <w:p w14:paraId="100823E5" w14:textId="77777777" w:rsidR="00481521" w:rsidRPr="00EC1731" w:rsidRDefault="00481521" w:rsidP="00C443D5">
      <w:pPr>
        <w:spacing w:line="360" w:lineRule="auto"/>
        <w:rPr>
          <w:rFonts w:ascii="Arial" w:hAnsi="Arial" w:cs="Arial"/>
          <w:u w:val="single"/>
          <w:lang w:val="en-US"/>
        </w:rPr>
        <w:sectPr w:rsidR="00481521" w:rsidRPr="00EC1731" w:rsidSect="0048152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84D0250" w14:textId="3EC8383E" w:rsidR="00D84F59" w:rsidRPr="00EC1731" w:rsidRDefault="00D84F59" w:rsidP="00C443D5">
      <w:pPr>
        <w:spacing w:line="360" w:lineRule="auto"/>
        <w:rPr>
          <w:rFonts w:ascii="Arial" w:hAnsi="Arial" w:cs="Arial"/>
          <w:lang w:val="en-US"/>
        </w:rPr>
      </w:pPr>
      <w:r w:rsidRPr="00EC1731">
        <w:rPr>
          <w:rFonts w:ascii="Arial" w:hAnsi="Arial" w:cs="Arial"/>
          <w:u w:val="single"/>
          <w:lang w:val="en-US"/>
        </w:rPr>
        <w:lastRenderedPageBreak/>
        <w:t>Table S</w:t>
      </w:r>
      <w:r w:rsidR="00331851" w:rsidRPr="00EC1731">
        <w:rPr>
          <w:rFonts w:ascii="Arial" w:hAnsi="Arial" w:cs="Arial"/>
          <w:u w:val="single"/>
          <w:lang w:val="en-US"/>
        </w:rPr>
        <w:t>4</w:t>
      </w:r>
      <w:r w:rsidRPr="00EC1731">
        <w:rPr>
          <w:rFonts w:ascii="Arial" w:hAnsi="Arial" w:cs="Arial"/>
          <w:u w:val="single"/>
          <w:lang w:val="en-US"/>
        </w:rPr>
        <w:t>.</w:t>
      </w:r>
      <w:r w:rsidRPr="00EC1731">
        <w:rPr>
          <w:rFonts w:ascii="Arial" w:hAnsi="Arial" w:cs="Arial"/>
          <w:lang w:val="en-US"/>
        </w:rPr>
        <w:t xml:space="preserve"> Inadequate prenatal care utilization among migrant women </w:t>
      </w:r>
      <w:r w:rsidR="00120323" w:rsidRPr="00EC1731">
        <w:rPr>
          <w:rFonts w:ascii="Arial" w:hAnsi="Arial" w:cs="Arial"/>
          <w:lang w:val="en-US"/>
        </w:rPr>
        <w:t>by</w:t>
      </w:r>
      <w:r w:rsidRPr="00EC1731">
        <w:rPr>
          <w:rFonts w:ascii="Arial" w:hAnsi="Arial" w:cs="Arial"/>
          <w:lang w:val="en-US"/>
        </w:rPr>
        <w:t xml:space="preserve"> maternal characteristics (multiple imputation).</w:t>
      </w:r>
    </w:p>
    <w:tbl>
      <w:tblPr>
        <w:tblW w:w="1063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1"/>
        <w:gridCol w:w="1985"/>
        <w:gridCol w:w="2126"/>
        <w:gridCol w:w="1683"/>
        <w:gridCol w:w="160"/>
        <w:gridCol w:w="1983"/>
        <w:gridCol w:w="1702"/>
      </w:tblGrid>
      <w:tr w:rsidR="00D84F59" w:rsidRPr="00EC1731" w14:paraId="36FF90DD" w14:textId="77777777" w:rsidTr="0086613B">
        <w:trPr>
          <w:trHeight w:val="360"/>
          <w:jc w:val="center"/>
        </w:trPr>
        <w:tc>
          <w:tcPr>
            <w:tcW w:w="991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</w:tcPr>
          <w:p w14:paraId="6D5EB04B" w14:textId="77777777" w:rsidR="00D84F59" w:rsidRPr="00EC1731" w:rsidRDefault="00D84F59" w:rsidP="0086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noWrap/>
            <w:vAlign w:val="bottom"/>
            <w:hideMark/>
          </w:tcPr>
          <w:p w14:paraId="649E2966" w14:textId="77777777" w:rsidR="00D84F59" w:rsidRPr="00EC1731" w:rsidRDefault="00D84F59" w:rsidP="00866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380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A72D83" w14:textId="77777777" w:rsidR="00D84F59" w:rsidRPr="00EC1731" w:rsidRDefault="00D84F59" w:rsidP="0086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Inadequate prenatal care - mAPNCU-1 index*</w:t>
            </w:r>
          </w:p>
        </w:tc>
        <w:tc>
          <w:tcPr>
            <w:tcW w:w="1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89ACF2" w14:textId="77777777" w:rsidR="00D84F59" w:rsidRPr="00EC1731" w:rsidRDefault="00D84F59" w:rsidP="0086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</w:p>
        </w:tc>
        <w:tc>
          <w:tcPr>
            <w:tcW w:w="368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BC75C9" w14:textId="77777777" w:rsidR="00D84F59" w:rsidRPr="00EC1731" w:rsidRDefault="00D84F59" w:rsidP="00866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Inadequate prenatal care</w:t>
            </w:r>
            <w:r w:rsidRPr="00EC1731">
              <w:rPr>
                <w:lang w:val="en-US"/>
              </w:rPr>
              <w:t xml:space="preserve"> - </w:t>
            </w:r>
            <w:r w:rsidRPr="00EC1731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mAPNCU-2 index **</w:t>
            </w:r>
          </w:p>
        </w:tc>
      </w:tr>
      <w:tr w:rsidR="001205F1" w:rsidRPr="00EC1731" w14:paraId="20072325" w14:textId="77777777" w:rsidTr="0086613B">
        <w:trPr>
          <w:trHeight w:val="288"/>
          <w:jc w:val="center"/>
        </w:trPr>
        <w:tc>
          <w:tcPr>
            <w:tcW w:w="99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05654DF9" w14:textId="77777777" w:rsidR="001205F1" w:rsidRPr="00EC1731" w:rsidRDefault="001205F1" w:rsidP="00120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85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6CFB36" w14:textId="77777777" w:rsidR="001205F1" w:rsidRPr="00EC1731" w:rsidRDefault="001205F1" w:rsidP="00120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21140B" w14:textId="2B806B05" w:rsidR="001205F1" w:rsidRPr="00EC1731" w:rsidRDefault="001205F1" w:rsidP="00120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RR [95% CI]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0AAF9A" w14:textId="64DDAA00" w:rsidR="001205F1" w:rsidRPr="00EC1731" w:rsidRDefault="001205F1" w:rsidP="00120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proofErr w:type="spellStart"/>
            <w:r w:rsidRPr="00EC1731">
              <w:rPr>
                <w:rFonts w:ascii="Calibri" w:eastAsia="Times New Roman" w:hAnsi="Calibri" w:cs="Calibri"/>
                <w:lang w:val="en-US" w:eastAsia="fr-FR"/>
              </w:rPr>
              <w:t>aRR</w:t>
            </w:r>
            <w:proofErr w:type="spellEnd"/>
            <w:r w:rsidRPr="00EC1731">
              <w:rPr>
                <w:rFonts w:ascii="Calibri" w:eastAsia="Times New Roman" w:hAnsi="Calibri" w:cs="Calibri"/>
                <w:lang w:val="en-US" w:eastAsia="fr-FR"/>
              </w:rPr>
              <w:t xml:space="preserve"> [95% CI]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F9D54" w14:textId="77777777" w:rsidR="001205F1" w:rsidRPr="00EC1731" w:rsidRDefault="001205F1" w:rsidP="00120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47A81C" w14:textId="0D122CD9" w:rsidR="001205F1" w:rsidRPr="00EC1731" w:rsidRDefault="001205F1" w:rsidP="00120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RR [95% CI]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0904BA" w14:textId="695D0309" w:rsidR="001205F1" w:rsidRPr="00EC1731" w:rsidRDefault="001205F1" w:rsidP="00120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proofErr w:type="spellStart"/>
            <w:r w:rsidRPr="00EC1731">
              <w:rPr>
                <w:rFonts w:ascii="Calibri" w:eastAsia="Times New Roman" w:hAnsi="Calibri" w:cs="Calibri"/>
                <w:lang w:val="en-US" w:eastAsia="fr-FR"/>
              </w:rPr>
              <w:t>aRR</w:t>
            </w:r>
            <w:proofErr w:type="spellEnd"/>
            <w:r w:rsidRPr="00EC1731">
              <w:rPr>
                <w:rFonts w:ascii="Calibri" w:eastAsia="Times New Roman" w:hAnsi="Calibri" w:cs="Calibri"/>
                <w:lang w:val="en-US" w:eastAsia="fr-FR"/>
              </w:rPr>
              <w:t xml:space="preserve"> [95% CI]</w:t>
            </w:r>
          </w:p>
        </w:tc>
      </w:tr>
      <w:tr w:rsidR="001205F1" w:rsidRPr="00EC1731" w14:paraId="1D69132B" w14:textId="77777777" w:rsidTr="0086613B">
        <w:trPr>
          <w:trHeight w:val="288"/>
          <w:jc w:val="center"/>
        </w:trPr>
        <w:tc>
          <w:tcPr>
            <w:tcW w:w="2976" w:type="dxa"/>
            <w:gridSpan w:val="2"/>
            <w:tcBorders>
              <w:bottom w:val="dashSmallGap" w:sz="4" w:space="0" w:color="auto"/>
            </w:tcBorders>
          </w:tcPr>
          <w:p w14:paraId="5A8CF40F" w14:textId="31963828" w:rsidR="001205F1" w:rsidRPr="00EC1731" w:rsidRDefault="000B55A7" w:rsidP="00120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Language</w:t>
            </w:r>
            <w:r w:rsidR="00B26FE3"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barri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66695FE4" w14:textId="77777777" w:rsidR="001205F1" w:rsidRPr="00EC1731" w:rsidRDefault="001205F1" w:rsidP="00120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390A423" w14:textId="77777777" w:rsidR="001205F1" w:rsidRPr="00EC1731" w:rsidRDefault="001205F1" w:rsidP="00120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14:paraId="0EF5CBA7" w14:textId="77777777" w:rsidR="001205F1" w:rsidRPr="00EC1731" w:rsidRDefault="001205F1" w:rsidP="00120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D3B46BC" w14:textId="77777777" w:rsidR="001205F1" w:rsidRPr="00EC1731" w:rsidRDefault="001205F1" w:rsidP="00120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615624E" w14:textId="77777777" w:rsidR="001205F1" w:rsidRPr="00EC1731" w:rsidRDefault="001205F1" w:rsidP="00120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</w:tr>
      <w:tr w:rsidR="00B26FE3" w:rsidRPr="00EC1731" w14:paraId="519FB1AF" w14:textId="77777777" w:rsidTr="0086613B">
        <w:trPr>
          <w:trHeight w:val="214"/>
          <w:jc w:val="center"/>
        </w:trPr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C757126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0829186" w14:textId="6C919B83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o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0C15AFE7" w14:textId="0DB1D9FE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6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709EBD0" w14:textId="4F0A1815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2A85B90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FCD6459" w14:textId="743742B2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7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58F9DA5" w14:textId="23819446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</w:tr>
      <w:tr w:rsidR="008A6175" w:rsidRPr="00EC1731" w14:paraId="2747CD57" w14:textId="77777777" w:rsidTr="0086613B">
        <w:trPr>
          <w:trHeight w:val="214"/>
          <w:jc w:val="center"/>
        </w:trPr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AC6EE95" w14:textId="77777777" w:rsidR="008A6175" w:rsidRPr="00EC1731" w:rsidRDefault="008A6175" w:rsidP="008A6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CBBCCF4" w14:textId="2907D06D" w:rsidR="008A6175" w:rsidRPr="00EC1731" w:rsidRDefault="008A6175" w:rsidP="008A6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artial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7BB28C2C" w14:textId="7B04A8A1" w:rsidR="008A6175" w:rsidRPr="00EC1731" w:rsidRDefault="008A6175" w:rsidP="008A6175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.25 [1.09-1.43]</w:t>
            </w:r>
          </w:p>
        </w:tc>
        <w:tc>
          <w:tcPr>
            <w:tcW w:w="16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BB8649B" w14:textId="277556D3" w:rsidR="008A6175" w:rsidRPr="00EC1731" w:rsidRDefault="008A6175" w:rsidP="008A6175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.06 [0.92-1.22]</w:t>
            </w:r>
          </w:p>
        </w:tc>
        <w:tc>
          <w:tcPr>
            <w:tcW w:w="1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BF84216" w14:textId="77777777" w:rsidR="008A6175" w:rsidRPr="00EC1731" w:rsidRDefault="008A6175" w:rsidP="008A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E0C0D2D" w14:textId="0706A66C" w:rsidR="008A6175" w:rsidRPr="00EC1731" w:rsidRDefault="008A6175" w:rsidP="008A6175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.23 [1.13-1.33]</w:t>
            </w:r>
          </w:p>
        </w:tc>
        <w:tc>
          <w:tcPr>
            <w:tcW w:w="17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F624040" w14:textId="59ED7BDC" w:rsidR="008A6175" w:rsidRPr="00EC1731" w:rsidRDefault="008A6175" w:rsidP="008A6175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.09 [1.00-1.19]</w:t>
            </w:r>
          </w:p>
        </w:tc>
      </w:tr>
      <w:tr w:rsidR="008A6175" w:rsidRPr="00EC1731" w14:paraId="2D5E1FC6" w14:textId="77777777" w:rsidTr="0086613B">
        <w:trPr>
          <w:trHeight w:val="214"/>
          <w:jc w:val="center"/>
        </w:trPr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8CAF21B" w14:textId="77777777" w:rsidR="008A6175" w:rsidRPr="00EC1731" w:rsidRDefault="008A6175" w:rsidP="008A6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CB6C276" w14:textId="2BD3A55D" w:rsidR="008A6175" w:rsidRPr="00EC1731" w:rsidRDefault="008A6175" w:rsidP="008A61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otal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4A4EFBBD" w14:textId="7CC63400" w:rsidR="008A6175" w:rsidRPr="00EC1731" w:rsidRDefault="008A6175" w:rsidP="008A6175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38 [1.08-1.76]</w:t>
            </w:r>
          </w:p>
        </w:tc>
        <w:tc>
          <w:tcPr>
            <w:tcW w:w="16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31C5774" w14:textId="54241197" w:rsidR="008A6175" w:rsidRPr="00EC1731" w:rsidRDefault="008A6175" w:rsidP="008A6175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10 [0.85-1.42]</w:t>
            </w:r>
          </w:p>
        </w:tc>
        <w:tc>
          <w:tcPr>
            <w:tcW w:w="1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153D629" w14:textId="77777777" w:rsidR="008A6175" w:rsidRPr="00EC1731" w:rsidRDefault="008A6175" w:rsidP="008A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84B8E48" w14:textId="252B252C" w:rsidR="008A6175" w:rsidRPr="00EC1731" w:rsidRDefault="008A6175" w:rsidP="008A6175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</w:t>
            </w:r>
            <w:r w:rsidRPr="00EC1731">
              <w:rPr>
                <w:rFonts w:ascii="Calibri" w:hAnsi="Calibri" w:cs="Calibri"/>
                <w:bCs/>
              </w:rPr>
              <w:t>.28 [1.10-1.50]</w:t>
            </w:r>
          </w:p>
        </w:tc>
        <w:tc>
          <w:tcPr>
            <w:tcW w:w="17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59E1A27" w14:textId="7D6CBB3F" w:rsidR="008A6175" w:rsidRPr="00EC1731" w:rsidRDefault="008A6175" w:rsidP="008A6175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11 [0.95-1.31]</w:t>
            </w:r>
          </w:p>
        </w:tc>
      </w:tr>
      <w:tr w:rsidR="00B26FE3" w:rsidRPr="00EC1731" w14:paraId="7882F36C" w14:textId="77777777" w:rsidTr="00481521">
        <w:trPr>
          <w:trHeight w:val="214"/>
          <w:jc w:val="center"/>
        </w:trPr>
        <w:tc>
          <w:tcPr>
            <w:tcW w:w="29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3C478C6F" w14:textId="24C1F9B1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Maternal age (years)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1FE3486E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16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D5E7016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1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AFEEACF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082F9EB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17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BBA635E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</w:p>
        </w:tc>
      </w:tr>
      <w:tr w:rsidR="00B26FE3" w:rsidRPr="00EC1731" w14:paraId="6D48A6F8" w14:textId="77777777" w:rsidTr="0086613B">
        <w:trPr>
          <w:trHeight w:val="214"/>
          <w:jc w:val="center"/>
        </w:trPr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9386DFD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4E05E8D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&lt; 20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28510D00" w14:textId="01688BC6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07 [0.63-1.80]</w:t>
            </w:r>
          </w:p>
        </w:tc>
        <w:tc>
          <w:tcPr>
            <w:tcW w:w="16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86C904B" w14:textId="00B2DCAE" w:rsidR="00B26FE3" w:rsidRPr="00EC1731" w:rsidRDefault="00B26FE3" w:rsidP="008A6175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0.8</w:t>
            </w:r>
            <w:r w:rsidR="008A6175" w:rsidRPr="00EC1731">
              <w:rPr>
                <w:rFonts w:ascii="Calibri" w:hAnsi="Calibri" w:cs="Calibri"/>
                <w:bCs/>
                <w:lang w:val="en-US"/>
              </w:rPr>
              <w:t>9</w:t>
            </w:r>
            <w:r w:rsidRPr="00EC1731">
              <w:rPr>
                <w:rFonts w:ascii="Calibri" w:hAnsi="Calibri" w:cs="Calibri"/>
                <w:bCs/>
                <w:lang w:val="en-US"/>
              </w:rPr>
              <w:t xml:space="preserve"> [0.</w:t>
            </w:r>
            <w:r w:rsidR="008A6175" w:rsidRPr="00EC1731">
              <w:rPr>
                <w:rFonts w:ascii="Calibri" w:hAnsi="Calibri" w:cs="Calibri"/>
                <w:bCs/>
                <w:lang w:val="en-US"/>
              </w:rPr>
              <w:t>52</w:t>
            </w:r>
            <w:r w:rsidRPr="00EC1731">
              <w:rPr>
                <w:rFonts w:ascii="Calibri" w:hAnsi="Calibri" w:cs="Calibri"/>
                <w:bCs/>
                <w:lang w:val="en-US"/>
              </w:rPr>
              <w:t>-1.</w:t>
            </w:r>
            <w:r w:rsidR="008A6175" w:rsidRPr="00EC1731">
              <w:rPr>
                <w:rFonts w:ascii="Calibri" w:hAnsi="Calibri" w:cs="Calibri"/>
                <w:bCs/>
                <w:lang w:val="en-US"/>
              </w:rPr>
              <w:t>54</w:t>
            </w:r>
            <w:r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  <w:tc>
          <w:tcPr>
            <w:tcW w:w="1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7E8582E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E166AE8" w14:textId="4E80CC4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25 [0.93-1.67]</w:t>
            </w:r>
          </w:p>
        </w:tc>
        <w:tc>
          <w:tcPr>
            <w:tcW w:w="17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D1016D3" w14:textId="412972CD" w:rsidR="00B26FE3" w:rsidRPr="00EC1731" w:rsidRDefault="002220FC" w:rsidP="002220FC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10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 xml:space="preserve"> [0.</w:t>
            </w:r>
            <w:r w:rsidRPr="00EC1731">
              <w:rPr>
                <w:rFonts w:ascii="Calibri" w:hAnsi="Calibri" w:cs="Calibri"/>
                <w:bCs/>
                <w:lang w:val="en-US"/>
              </w:rPr>
              <w:t>80-1.51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</w:tr>
      <w:tr w:rsidR="00B26FE3" w:rsidRPr="00EC1731" w14:paraId="577FF03D" w14:textId="77777777" w:rsidTr="0086613B">
        <w:trPr>
          <w:trHeight w:val="214"/>
          <w:jc w:val="center"/>
        </w:trPr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73A5DED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531FAE1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[20 – 25[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1449179B" w14:textId="16B9989D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23 [1.05-1.44]</w:t>
            </w:r>
          </w:p>
        </w:tc>
        <w:tc>
          <w:tcPr>
            <w:tcW w:w="16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31B470F" w14:textId="11ABE483" w:rsidR="00B26FE3" w:rsidRPr="00EC1731" w:rsidRDefault="008A6175" w:rsidP="008A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22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 xml:space="preserve"> [1.0</w:t>
            </w:r>
            <w:r w:rsidRPr="00EC1731">
              <w:rPr>
                <w:rFonts w:ascii="Calibri" w:hAnsi="Calibri" w:cs="Calibri"/>
                <w:bCs/>
                <w:lang w:val="en-US"/>
              </w:rPr>
              <w:t>4-1.43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  <w:tc>
          <w:tcPr>
            <w:tcW w:w="1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881FBAA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4627ADC" w14:textId="3A3932AD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18 [1.07-1.30]</w:t>
            </w:r>
          </w:p>
        </w:tc>
        <w:tc>
          <w:tcPr>
            <w:tcW w:w="17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110404F" w14:textId="2E7400DA" w:rsidR="00B26FE3" w:rsidRPr="00EC1731" w:rsidRDefault="002220FC" w:rsidP="00222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19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 xml:space="preserve"> [1.0</w:t>
            </w:r>
            <w:r w:rsidRPr="00EC1731">
              <w:rPr>
                <w:rFonts w:ascii="Calibri" w:hAnsi="Calibri" w:cs="Calibri"/>
                <w:bCs/>
                <w:lang w:val="en-US"/>
              </w:rPr>
              <w:t>7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-1.</w:t>
            </w:r>
            <w:r w:rsidRPr="00EC1731">
              <w:rPr>
                <w:rFonts w:ascii="Calibri" w:hAnsi="Calibri" w:cs="Calibri"/>
                <w:bCs/>
                <w:lang w:val="en-US"/>
              </w:rPr>
              <w:t>31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</w:tr>
      <w:tr w:rsidR="00B26FE3" w:rsidRPr="00EC1731" w14:paraId="0C928D6B" w14:textId="77777777" w:rsidTr="0086613B">
        <w:trPr>
          <w:trHeight w:val="214"/>
          <w:jc w:val="center"/>
        </w:trPr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2303052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DBAA3A9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[25 – 30[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354BD7E3" w14:textId="3E11D83C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</w:t>
            </w:r>
          </w:p>
        </w:tc>
        <w:tc>
          <w:tcPr>
            <w:tcW w:w="16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9A5F123" w14:textId="3D6B1510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</w:t>
            </w:r>
          </w:p>
        </w:tc>
        <w:tc>
          <w:tcPr>
            <w:tcW w:w="1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E20A51B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CFBE405" w14:textId="2EAE1A28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</w:t>
            </w:r>
          </w:p>
        </w:tc>
        <w:tc>
          <w:tcPr>
            <w:tcW w:w="17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6678628" w14:textId="51AE9E48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</w:t>
            </w:r>
          </w:p>
        </w:tc>
      </w:tr>
      <w:tr w:rsidR="00B26FE3" w:rsidRPr="00EC1731" w14:paraId="3F15F370" w14:textId="77777777" w:rsidTr="0086613B">
        <w:trPr>
          <w:trHeight w:val="214"/>
          <w:jc w:val="center"/>
        </w:trPr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D47F006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BD0122F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[30 – 35[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2A762FE4" w14:textId="26CEEAA2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0.81 [0.70-0.93]</w:t>
            </w:r>
          </w:p>
        </w:tc>
        <w:tc>
          <w:tcPr>
            <w:tcW w:w="16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317FA00" w14:textId="71DEFE1F" w:rsidR="00B26FE3" w:rsidRPr="00EC1731" w:rsidRDefault="008A6175" w:rsidP="008A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0.82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 xml:space="preserve"> [0.7</w:t>
            </w:r>
            <w:r w:rsidRPr="00EC1731">
              <w:rPr>
                <w:rFonts w:ascii="Calibri" w:hAnsi="Calibri" w:cs="Calibri"/>
                <w:bCs/>
                <w:lang w:val="en-US"/>
              </w:rPr>
              <w:t>1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-0.9</w:t>
            </w:r>
            <w:r w:rsidRPr="00EC1731">
              <w:rPr>
                <w:rFonts w:ascii="Calibri" w:hAnsi="Calibri" w:cs="Calibri"/>
                <w:bCs/>
                <w:lang w:val="en-US"/>
              </w:rPr>
              <w:t>5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  <w:tc>
          <w:tcPr>
            <w:tcW w:w="1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9DE8002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40839A4" w14:textId="61FDC15A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0.90 [0.82-0.98]</w:t>
            </w:r>
          </w:p>
        </w:tc>
        <w:tc>
          <w:tcPr>
            <w:tcW w:w="17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A98482E" w14:textId="24D25DAC" w:rsidR="00B26FE3" w:rsidRPr="00EC1731" w:rsidRDefault="002220FC" w:rsidP="00222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0.91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 xml:space="preserve"> [0.8</w:t>
            </w:r>
            <w:r w:rsidRPr="00EC1731">
              <w:rPr>
                <w:rFonts w:ascii="Calibri" w:hAnsi="Calibri" w:cs="Calibri"/>
                <w:bCs/>
                <w:lang w:val="en-US"/>
              </w:rPr>
              <w:t>3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-1.0</w:t>
            </w:r>
            <w:r w:rsidRPr="00EC1731">
              <w:rPr>
                <w:rFonts w:ascii="Calibri" w:hAnsi="Calibri" w:cs="Calibri"/>
                <w:bCs/>
                <w:lang w:val="en-US"/>
              </w:rPr>
              <w:t>0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</w:tr>
      <w:tr w:rsidR="00B26FE3" w:rsidRPr="00EC1731" w14:paraId="2F8A4B47" w14:textId="77777777" w:rsidTr="0086613B">
        <w:trPr>
          <w:trHeight w:val="214"/>
          <w:jc w:val="center"/>
        </w:trPr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828EABA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4C1AFA5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[35 – 40[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3875467B" w14:textId="2B9D0770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0.78 [0.67-0.93]</w:t>
            </w:r>
          </w:p>
        </w:tc>
        <w:tc>
          <w:tcPr>
            <w:tcW w:w="16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61DBCD2" w14:textId="1D5EA011" w:rsidR="00B26FE3" w:rsidRPr="00EC1731" w:rsidRDefault="008A6175" w:rsidP="008A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0.80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 xml:space="preserve"> </w:t>
            </w:r>
            <w:r w:rsidRPr="00EC1731">
              <w:rPr>
                <w:rFonts w:ascii="Calibri" w:hAnsi="Calibri" w:cs="Calibri"/>
                <w:bCs/>
                <w:lang w:val="en-US"/>
              </w:rPr>
              <w:t>[0.67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-0.9</w:t>
            </w:r>
            <w:r w:rsidRPr="00EC1731">
              <w:rPr>
                <w:rFonts w:ascii="Calibri" w:hAnsi="Calibri" w:cs="Calibri"/>
                <w:bCs/>
                <w:lang w:val="en-US"/>
              </w:rPr>
              <w:t>5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  <w:tc>
          <w:tcPr>
            <w:tcW w:w="1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DE1797D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8D6CD3F" w14:textId="1F82F795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0.86 [0.77-0.96]</w:t>
            </w:r>
          </w:p>
        </w:tc>
        <w:tc>
          <w:tcPr>
            <w:tcW w:w="17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38CE717" w14:textId="70895E49" w:rsidR="00B26FE3" w:rsidRPr="00EC1731" w:rsidRDefault="002220FC" w:rsidP="00222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0.85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 xml:space="preserve"> [0.7</w:t>
            </w:r>
            <w:r w:rsidRPr="00EC1731">
              <w:rPr>
                <w:rFonts w:ascii="Calibri" w:hAnsi="Calibri" w:cs="Calibri"/>
                <w:bCs/>
                <w:lang w:val="en-US"/>
              </w:rPr>
              <w:t>7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-0.9</w:t>
            </w:r>
            <w:r w:rsidRPr="00EC1731">
              <w:rPr>
                <w:rFonts w:ascii="Calibri" w:hAnsi="Calibri" w:cs="Calibri"/>
                <w:bCs/>
                <w:lang w:val="en-US"/>
              </w:rPr>
              <w:t>5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</w:tr>
      <w:tr w:rsidR="00B26FE3" w:rsidRPr="00EC1731" w14:paraId="1C2991FE" w14:textId="77777777" w:rsidTr="0086613B">
        <w:trPr>
          <w:trHeight w:val="214"/>
          <w:jc w:val="center"/>
        </w:trPr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776A82D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E1EA7D4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≥ 40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2C01F369" w14:textId="52725E6D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07 [0.86-1.34]</w:t>
            </w:r>
          </w:p>
        </w:tc>
        <w:tc>
          <w:tcPr>
            <w:tcW w:w="16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1E3D138" w14:textId="2C8A090D" w:rsidR="00B26FE3" w:rsidRPr="00EC1731" w:rsidRDefault="008A6175" w:rsidP="008A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07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 xml:space="preserve"> [0.8</w:t>
            </w:r>
            <w:r w:rsidRPr="00EC1731">
              <w:rPr>
                <w:rFonts w:ascii="Calibri" w:hAnsi="Calibri" w:cs="Calibri"/>
                <w:bCs/>
                <w:lang w:val="en-US"/>
              </w:rPr>
              <w:t>5-1.34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  <w:tc>
          <w:tcPr>
            <w:tcW w:w="1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BDE3585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22C3CB0" w14:textId="1EC4B05F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02 [0.88-1.18]</w:t>
            </w:r>
          </w:p>
        </w:tc>
        <w:tc>
          <w:tcPr>
            <w:tcW w:w="17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621077F" w14:textId="1248A877" w:rsidR="00B26FE3" w:rsidRPr="00EC1731" w:rsidRDefault="002220FC" w:rsidP="00222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0.99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 xml:space="preserve"> [0.8</w:t>
            </w:r>
            <w:r w:rsidRPr="00EC1731">
              <w:rPr>
                <w:rFonts w:ascii="Calibri" w:hAnsi="Calibri" w:cs="Calibri"/>
                <w:bCs/>
                <w:lang w:val="en-US"/>
              </w:rPr>
              <w:t>5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-1.</w:t>
            </w:r>
            <w:r w:rsidRPr="00EC1731">
              <w:rPr>
                <w:rFonts w:ascii="Calibri" w:hAnsi="Calibri" w:cs="Calibri"/>
                <w:bCs/>
                <w:lang w:val="en-US"/>
              </w:rPr>
              <w:t>16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</w:tr>
      <w:tr w:rsidR="00B26FE3" w:rsidRPr="00EC1731" w14:paraId="57D91C6F" w14:textId="77777777" w:rsidTr="00481521">
        <w:trPr>
          <w:trHeight w:val="214"/>
          <w:jc w:val="center"/>
        </w:trPr>
        <w:tc>
          <w:tcPr>
            <w:tcW w:w="29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01D2849C" w14:textId="665F3ABB" w:rsidR="00B26FE3" w:rsidRPr="00EC1731" w:rsidRDefault="003847D7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Parity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277070A7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6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F9E8C14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6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070A88E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31A6564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7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6B0632A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</w:tr>
      <w:tr w:rsidR="00B26FE3" w:rsidRPr="00EC1731" w14:paraId="34CC4BF3" w14:textId="77777777" w:rsidTr="0086613B">
        <w:trPr>
          <w:trHeight w:val="214"/>
          <w:jc w:val="center"/>
        </w:trPr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F24C32D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0606646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75B71092" w14:textId="08DDB62A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</w:t>
            </w:r>
          </w:p>
        </w:tc>
        <w:tc>
          <w:tcPr>
            <w:tcW w:w="16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B03ADCA" w14:textId="3320DF5D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</w:t>
            </w:r>
          </w:p>
        </w:tc>
        <w:tc>
          <w:tcPr>
            <w:tcW w:w="1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72ED336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A9E30A4" w14:textId="5923C28B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</w:t>
            </w:r>
          </w:p>
        </w:tc>
        <w:tc>
          <w:tcPr>
            <w:tcW w:w="17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1BCD88C" w14:textId="1BEF4972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</w:t>
            </w:r>
          </w:p>
        </w:tc>
      </w:tr>
      <w:tr w:rsidR="00B26FE3" w:rsidRPr="00EC1731" w14:paraId="33115945" w14:textId="77777777" w:rsidTr="0086613B">
        <w:trPr>
          <w:trHeight w:val="214"/>
          <w:jc w:val="center"/>
        </w:trPr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C8A81FF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8A9C984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63928825" w14:textId="39305BE6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04 [0.90-1.19]</w:t>
            </w:r>
          </w:p>
        </w:tc>
        <w:tc>
          <w:tcPr>
            <w:tcW w:w="16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77DCDBC" w14:textId="01140D62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14 [0.99-1.31]</w:t>
            </w:r>
          </w:p>
        </w:tc>
        <w:tc>
          <w:tcPr>
            <w:tcW w:w="1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04A540E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A245F39" w14:textId="70CEE5FA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12 [1.02-1.22]</w:t>
            </w:r>
          </w:p>
        </w:tc>
        <w:tc>
          <w:tcPr>
            <w:tcW w:w="17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065F915" w14:textId="271F7976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21 [1.11-1.32]</w:t>
            </w:r>
          </w:p>
        </w:tc>
      </w:tr>
      <w:tr w:rsidR="00B26FE3" w:rsidRPr="00EC1731" w14:paraId="32013429" w14:textId="77777777" w:rsidTr="0086613B">
        <w:trPr>
          <w:trHeight w:val="214"/>
          <w:jc w:val="center"/>
        </w:trPr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B9A8036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13570C8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≥2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7C5F49B8" w14:textId="5F1FF086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14 [1.01-1.30]</w:t>
            </w:r>
          </w:p>
        </w:tc>
        <w:tc>
          <w:tcPr>
            <w:tcW w:w="16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E9C090F" w14:textId="67531629" w:rsidR="00B26FE3" w:rsidRPr="00EC1731" w:rsidRDefault="008A6175" w:rsidP="008A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26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 xml:space="preserve"> [1.</w:t>
            </w:r>
            <w:r w:rsidRPr="00EC1731">
              <w:rPr>
                <w:rFonts w:ascii="Calibri" w:hAnsi="Calibri" w:cs="Calibri"/>
                <w:bCs/>
                <w:lang w:val="en-US"/>
              </w:rPr>
              <w:t>08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-1.4</w:t>
            </w:r>
            <w:r w:rsidRPr="00EC1731">
              <w:rPr>
                <w:rFonts w:ascii="Calibri" w:hAnsi="Calibri" w:cs="Calibri"/>
                <w:bCs/>
                <w:lang w:val="en-US"/>
              </w:rPr>
              <w:t>7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  <w:tc>
          <w:tcPr>
            <w:tcW w:w="1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3146FF8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E91B51E" w14:textId="375247BF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18 [1.09-1.29]</w:t>
            </w:r>
          </w:p>
        </w:tc>
        <w:tc>
          <w:tcPr>
            <w:tcW w:w="17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6DE1CBD" w14:textId="4860E7CB" w:rsidR="00B26FE3" w:rsidRPr="00EC1731" w:rsidRDefault="002220FC" w:rsidP="00222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28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 xml:space="preserve"> [1.1</w:t>
            </w:r>
            <w:r w:rsidRPr="00EC1731">
              <w:rPr>
                <w:rFonts w:ascii="Calibri" w:hAnsi="Calibri" w:cs="Calibri"/>
                <w:bCs/>
                <w:lang w:val="en-US"/>
              </w:rPr>
              <w:t>6-1.41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</w:tr>
      <w:tr w:rsidR="00B26FE3" w:rsidRPr="00EC1731" w14:paraId="236B0879" w14:textId="77777777" w:rsidTr="00481521">
        <w:trPr>
          <w:trHeight w:val="214"/>
          <w:jc w:val="center"/>
        </w:trPr>
        <w:tc>
          <w:tcPr>
            <w:tcW w:w="29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733AD6E4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Maternal region of birth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0F4403C3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6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F51093C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6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2DC21E2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9A95433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7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010110E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</w:tr>
      <w:tr w:rsidR="00B26FE3" w:rsidRPr="00EC1731" w14:paraId="04D746DE" w14:textId="77777777" w:rsidTr="0086613B">
        <w:trPr>
          <w:trHeight w:val="214"/>
          <w:jc w:val="center"/>
        </w:trPr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C30E13F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A3E1F2D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Europe (others)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361A67B1" w14:textId="46D7F9C4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0.88 [0.70-1.11]</w:t>
            </w:r>
          </w:p>
        </w:tc>
        <w:tc>
          <w:tcPr>
            <w:tcW w:w="16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E08C1B3" w14:textId="3AE111C4" w:rsidR="00B26FE3" w:rsidRPr="00EC1731" w:rsidRDefault="008A6175" w:rsidP="008A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0.90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 xml:space="preserve"> [0.7</w:t>
            </w:r>
            <w:r w:rsidRPr="00EC1731">
              <w:rPr>
                <w:rFonts w:ascii="Calibri" w:hAnsi="Calibri" w:cs="Calibri"/>
                <w:bCs/>
                <w:lang w:val="en-US"/>
              </w:rPr>
              <w:t>2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-1.1</w:t>
            </w:r>
            <w:r w:rsidRPr="00EC1731">
              <w:rPr>
                <w:rFonts w:ascii="Calibri" w:hAnsi="Calibri" w:cs="Calibri"/>
                <w:bCs/>
                <w:lang w:val="en-US"/>
              </w:rPr>
              <w:t>3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  <w:tc>
          <w:tcPr>
            <w:tcW w:w="1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0FBC60C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A29D9C2" w14:textId="6895A669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0.87 [0.77-1.00]</w:t>
            </w:r>
          </w:p>
        </w:tc>
        <w:tc>
          <w:tcPr>
            <w:tcW w:w="17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293A2BE" w14:textId="1BF0DD47" w:rsidR="00B26FE3" w:rsidRPr="00EC1731" w:rsidRDefault="00B26FE3" w:rsidP="00222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0.8</w:t>
            </w:r>
            <w:r w:rsidR="002220FC" w:rsidRPr="00EC1731">
              <w:rPr>
                <w:rFonts w:ascii="Calibri" w:hAnsi="Calibri" w:cs="Calibri"/>
                <w:bCs/>
                <w:lang w:val="en-US"/>
              </w:rPr>
              <w:t>9</w:t>
            </w:r>
            <w:r w:rsidRPr="00EC1731">
              <w:rPr>
                <w:rFonts w:ascii="Calibri" w:hAnsi="Calibri" w:cs="Calibri"/>
                <w:bCs/>
                <w:lang w:val="en-US"/>
              </w:rPr>
              <w:t xml:space="preserve"> [0.7</w:t>
            </w:r>
            <w:r w:rsidR="002220FC" w:rsidRPr="00EC1731">
              <w:rPr>
                <w:rFonts w:ascii="Calibri" w:hAnsi="Calibri" w:cs="Calibri"/>
                <w:bCs/>
                <w:lang w:val="en-US"/>
              </w:rPr>
              <w:t>7</w:t>
            </w:r>
            <w:r w:rsidRPr="00EC1731">
              <w:rPr>
                <w:rFonts w:ascii="Calibri" w:hAnsi="Calibri" w:cs="Calibri"/>
                <w:bCs/>
                <w:lang w:val="en-US"/>
              </w:rPr>
              <w:t>-1.0</w:t>
            </w:r>
            <w:r w:rsidR="002220FC" w:rsidRPr="00EC1731">
              <w:rPr>
                <w:rFonts w:ascii="Calibri" w:hAnsi="Calibri" w:cs="Calibri"/>
                <w:bCs/>
                <w:lang w:val="en-US"/>
              </w:rPr>
              <w:t>2</w:t>
            </w:r>
            <w:r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</w:tr>
      <w:tr w:rsidR="00B26FE3" w:rsidRPr="00EC1731" w14:paraId="594C1D9C" w14:textId="77777777" w:rsidTr="0086613B">
        <w:trPr>
          <w:trHeight w:val="214"/>
          <w:jc w:val="center"/>
        </w:trPr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1C65F15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23A7774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orth Africa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6530C72A" w14:textId="7D989E3C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</w:t>
            </w:r>
          </w:p>
        </w:tc>
        <w:tc>
          <w:tcPr>
            <w:tcW w:w="16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B557A24" w14:textId="61E49DFC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</w:t>
            </w:r>
          </w:p>
        </w:tc>
        <w:tc>
          <w:tcPr>
            <w:tcW w:w="1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93B6F6D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8F8EF42" w14:textId="631D9602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</w:t>
            </w:r>
          </w:p>
        </w:tc>
        <w:tc>
          <w:tcPr>
            <w:tcW w:w="17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0FF9D8E" w14:textId="7A85724E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</w:t>
            </w:r>
          </w:p>
        </w:tc>
      </w:tr>
      <w:tr w:rsidR="00B26FE3" w:rsidRPr="00EC1731" w14:paraId="18BF5FCC" w14:textId="77777777" w:rsidTr="0086613B">
        <w:trPr>
          <w:trHeight w:val="214"/>
          <w:jc w:val="center"/>
        </w:trPr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818DF62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D3E9A27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Sub-Saharan Africa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7B44F096" w14:textId="4B5F65A8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36 [1.20-1.55]</w:t>
            </w:r>
          </w:p>
        </w:tc>
        <w:tc>
          <w:tcPr>
            <w:tcW w:w="16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ECE96EA" w14:textId="09A6159E" w:rsidR="00B26FE3" w:rsidRPr="00EC1731" w:rsidRDefault="008A6175" w:rsidP="008A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25 [1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.</w:t>
            </w:r>
            <w:r w:rsidRPr="00EC1731">
              <w:rPr>
                <w:rFonts w:ascii="Calibri" w:hAnsi="Calibri" w:cs="Calibri"/>
                <w:bCs/>
                <w:lang w:val="en-US"/>
              </w:rPr>
              <w:t>10-1.43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  <w:tc>
          <w:tcPr>
            <w:tcW w:w="1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680628D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5DB5595" w14:textId="61B44E3B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18 [1.09-1.28]</w:t>
            </w:r>
          </w:p>
        </w:tc>
        <w:tc>
          <w:tcPr>
            <w:tcW w:w="17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A6F3E8B" w14:textId="23143ABD" w:rsidR="00B26FE3" w:rsidRPr="00EC1731" w:rsidRDefault="002220FC" w:rsidP="00222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10 [1.01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-1.</w:t>
            </w:r>
            <w:r w:rsidRPr="00EC1731">
              <w:rPr>
                <w:rFonts w:ascii="Calibri" w:hAnsi="Calibri" w:cs="Calibri"/>
                <w:bCs/>
                <w:lang w:val="en-US"/>
              </w:rPr>
              <w:t>1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9]</w:t>
            </w:r>
          </w:p>
        </w:tc>
      </w:tr>
      <w:tr w:rsidR="00B26FE3" w:rsidRPr="00EC1731" w14:paraId="088F303E" w14:textId="77777777" w:rsidTr="0086613B">
        <w:trPr>
          <w:trHeight w:val="214"/>
          <w:jc w:val="center"/>
        </w:trPr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0CACDFC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F4CEAD9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Middle East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0FF0F0BF" w14:textId="1F2CA8F3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26 [0.83-1.90]</w:t>
            </w:r>
          </w:p>
        </w:tc>
        <w:tc>
          <w:tcPr>
            <w:tcW w:w="16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95089AF" w14:textId="551F52F8" w:rsidR="00B26FE3" w:rsidRPr="00EC1731" w:rsidRDefault="008A6175" w:rsidP="008A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29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 xml:space="preserve"> [0.8</w:t>
            </w:r>
            <w:r w:rsidRPr="00EC1731">
              <w:rPr>
                <w:rFonts w:ascii="Calibri" w:hAnsi="Calibri" w:cs="Calibri"/>
                <w:bCs/>
                <w:lang w:val="en-US"/>
              </w:rPr>
              <w:t>6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-1.</w:t>
            </w:r>
            <w:r w:rsidRPr="00EC1731">
              <w:rPr>
                <w:rFonts w:ascii="Calibri" w:hAnsi="Calibri" w:cs="Calibri"/>
                <w:bCs/>
                <w:lang w:val="en-US"/>
              </w:rPr>
              <w:t>94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  <w:tc>
          <w:tcPr>
            <w:tcW w:w="1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1BEBE31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F43F45E" w14:textId="7D119B52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0.96 [0.71-1.29]</w:t>
            </w:r>
          </w:p>
        </w:tc>
        <w:tc>
          <w:tcPr>
            <w:tcW w:w="17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D029EB4" w14:textId="57F90664" w:rsidR="00B26FE3" w:rsidRPr="00EC1731" w:rsidRDefault="002220FC" w:rsidP="00222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0.98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 xml:space="preserve"> [0.7</w:t>
            </w:r>
            <w:r w:rsidRPr="00EC1731">
              <w:rPr>
                <w:rFonts w:ascii="Calibri" w:hAnsi="Calibri" w:cs="Calibri"/>
                <w:bCs/>
                <w:lang w:val="en-US"/>
              </w:rPr>
              <w:t>3-1.31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</w:tr>
      <w:tr w:rsidR="00B26FE3" w:rsidRPr="00EC1731" w14:paraId="60CF7960" w14:textId="77777777" w:rsidTr="0086613B">
        <w:trPr>
          <w:trHeight w:val="214"/>
          <w:jc w:val="center"/>
        </w:trPr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83A6D9F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48C6851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sia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6EC6B088" w14:textId="331DAF65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17 [0.98-1.41]</w:t>
            </w:r>
          </w:p>
        </w:tc>
        <w:tc>
          <w:tcPr>
            <w:tcW w:w="16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76F319D" w14:textId="134D60F1" w:rsidR="00B26FE3" w:rsidRPr="00EC1731" w:rsidRDefault="008A6175" w:rsidP="008A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16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 xml:space="preserve"> [0.9</w:t>
            </w:r>
            <w:r w:rsidRPr="00EC1731">
              <w:rPr>
                <w:rFonts w:ascii="Calibri" w:hAnsi="Calibri" w:cs="Calibri"/>
                <w:bCs/>
                <w:lang w:val="en-US"/>
              </w:rPr>
              <w:t>6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-1.3</w:t>
            </w:r>
            <w:r w:rsidRPr="00EC1731">
              <w:rPr>
                <w:rFonts w:ascii="Calibri" w:hAnsi="Calibri" w:cs="Calibri"/>
                <w:bCs/>
                <w:lang w:val="en-US"/>
              </w:rPr>
              <w:t>9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  <w:tc>
          <w:tcPr>
            <w:tcW w:w="1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FCF3690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665ED12" w14:textId="29559DBC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0.95 [0.84-1.08]</w:t>
            </w:r>
          </w:p>
        </w:tc>
        <w:tc>
          <w:tcPr>
            <w:tcW w:w="17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F44787F" w14:textId="348F10A7" w:rsidR="00B26FE3" w:rsidRPr="00EC1731" w:rsidRDefault="002220FC" w:rsidP="00222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0.95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 xml:space="preserve"> [0.8</w:t>
            </w:r>
            <w:r w:rsidRPr="00EC1731">
              <w:rPr>
                <w:rFonts w:ascii="Calibri" w:hAnsi="Calibri" w:cs="Calibri"/>
                <w:bCs/>
                <w:lang w:val="en-US"/>
              </w:rPr>
              <w:t>4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-1.0</w:t>
            </w:r>
            <w:r w:rsidRPr="00EC1731">
              <w:rPr>
                <w:rFonts w:ascii="Calibri" w:hAnsi="Calibri" w:cs="Calibri"/>
                <w:bCs/>
                <w:lang w:val="en-US"/>
              </w:rPr>
              <w:t>7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</w:tr>
      <w:tr w:rsidR="00B26FE3" w:rsidRPr="00EC1731" w14:paraId="28A20567" w14:textId="77777777" w:rsidTr="0086613B">
        <w:trPr>
          <w:trHeight w:val="214"/>
          <w:jc w:val="center"/>
        </w:trPr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2703E88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71B9509" w14:textId="11496331" w:rsidR="00B26FE3" w:rsidRPr="00EC1731" w:rsidRDefault="0012032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ther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1B03BEDA" w14:textId="13DA2E7A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22 [0.97-1.54]</w:t>
            </w:r>
          </w:p>
        </w:tc>
        <w:tc>
          <w:tcPr>
            <w:tcW w:w="16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9BD6245" w14:textId="501C1686" w:rsidR="00B26FE3" w:rsidRPr="00EC1731" w:rsidRDefault="008A6175" w:rsidP="008A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23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 xml:space="preserve"> [0.9</w:t>
            </w:r>
            <w:r w:rsidRPr="00EC1731">
              <w:rPr>
                <w:rFonts w:ascii="Calibri" w:hAnsi="Calibri" w:cs="Calibri"/>
                <w:bCs/>
                <w:lang w:val="en-US"/>
              </w:rPr>
              <w:t>7-1.55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  <w:tc>
          <w:tcPr>
            <w:tcW w:w="1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16FF04B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DC64C49" w14:textId="32DC3C64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05 [0.90-1.22]</w:t>
            </w:r>
          </w:p>
        </w:tc>
        <w:tc>
          <w:tcPr>
            <w:tcW w:w="17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B697B0A" w14:textId="778D3C17" w:rsidR="00B26FE3" w:rsidRPr="00EC1731" w:rsidRDefault="002220FC" w:rsidP="00222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05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 xml:space="preserve"> [0.</w:t>
            </w:r>
            <w:r w:rsidRPr="00EC1731">
              <w:rPr>
                <w:rFonts w:ascii="Calibri" w:hAnsi="Calibri" w:cs="Calibri"/>
                <w:bCs/>
                <w:lang w:val="en-US"/>
              </w:rPr>
              <w:t>90-1.22]</w:t>
            </w:r>
          </w:p>
        </w:tc>
      </w:tr>
      <w:tr w:rsidR="00B26FE3" w:rsidRPr="00EC1731" w14:paraId="19B09946" w14:textId="77777777" w:rsidTr="00481521">
        <w:trPr>
          <w:trHeight w:val="214"/>
          <w:jc w:val="center"/>
        </w:trPr>
        <w:tc>
          <w:tcPr>
            <w:tcW w:w="29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750BE805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Education level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3FB23638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6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2D6DFB5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16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850E2AA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A23FA0B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7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13C8469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</w:p>
        </w:tc>
      </w:tr>
      <w:tr w:rsidR="00B26FE3" w:rsidRPr="00EC1731" w14:paraId="0FF7476F" w14:textId="77777777" w:rsidTr="0086613B">
        <w:trPr>
          <w:trHeight w:val="214"/>
          <w:jc w:val="center"/>
        </w:trPr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6F4BFD7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670516E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≤ Primary school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46A4F8B5" w14:textId="4FC99FFA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70 [1.45-1.99]</w:t>
            </w:r>
          </w:p>
        </w:tc>
        <w:tc>
          <w:tcPr>
            <w:tcW w:w="16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1E6144A" w14:textId="014E0216" w:rsidR="00B26FE3" w:rsidRPr="00EC1731" w:rsidRDefault="008A6175" w:rsidP="008A6175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44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 xml:space="preserve"> [1.</w:t>
            </w:r>
            <w:r w:rsidRPr="00EC1731">
              <w:rPr>
                <w:rFonts w:ascii="Calibri" w:hAnsi="Calibri" w:cs="Calibri"/>
                <w:bCs/>
                <w:lang w:val="en-US"/>
              </w:rPr>
              <w:t>21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-1.</w:t>
            </w:r>
            <w:r w:rsidRPr="00EC1731">
              <w:rPr>
                <w:rFonts w:ascii="Calibri" w:hAnsi="Calibri" w:cs="Calibri"/>
                <w:bCs/>
                <w:lang w:val="en-US"/>
              </w:rPr>
              <w:t>70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  <w:tc>
          <w:tcPr>
            <w:tcW w:w="1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2A5413C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46D9ADE" w14:textId="29DB633F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53 [1.38-1.69]</w:t>
            </w:r>
          </w:p>
        </w:tc>
        <w:tc>
          <w:tcPr>
            <w:tcW w:w="17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BDB1D14" w14:textId="755799CF" w:rsidR="00B26FE3" w:rsidRPr="00EC1731" w:rsidRDefault="002220FC" w:rsidP="002220FC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34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 xml:space="preserve"> [1.</w:t>
            </w:r>
            <w:r w:rsidRPr="00EC1731">
              <w:rPr>
                <w:rFonts w:ascii="Calibri" w:hAnsi="Calibri" w:cs="Calibri"/>
                <w:bCs/>
                <w:lang w:val="en-US"/>
              </w:rPr>
              <w:t>20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-1.</w:t>
            </w:r>
            <w:r w:rsidRPr="00EC1731">
              <w:rPr>
                <w:rFonts w:ascii="Calibri" w:hAnsi="Calibri" w:cs="Calibri"/>
                <w:bCs/>
                <w:lang w:val="en-US"/>
              </w:rPr>
              <w:t>49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</w:tr>
      <w:tr w:rsidR="00B26FE3" w:rsidRPr="00EC1731" w14:paraId="0D40A5A2" w14:textId="77777777" w:rsidTr="0086613B">
        <w:trPr>
          <w:trHeight w:val="214"/>
          <w:jc w:val="center"/>
        </w:trPr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C7C2586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1B841FF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Middle school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52F8C461" w14:textId="195CD414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28 [1.10-1.49]</w:t>
            </w:r>
          </w:p>
        </w:tc>
        <w:tc>
          <w:tcPr>
            <w:tcW w:w="16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C929162" w14:textId="2CF9F8D6" w:rsidR="00B26FE3" w:rsidRPr="00EC1731" w:rsidRDefault="008A6175" w:rsidP="008A6175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18 [1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.</w:t>
            </w:r>
            <w:r w:rsidRPr="00EC1731">
              <w:rPr>
                <w:rFonts w:ascii="Calibri" w:hAnsi="Calibri" w:cs="Calibri"/>
                <w:bCs/>
                <w:lang w:val="en-US"/>
              </w:rPr>
              <w:t>01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-1.</w:t>
            </w:r>
            <w:r w:rsidRPr="00EC1731">
              <w:rPr>
                <w:rFonts w:ascii="Calibri" w:hAnsi="Calibri" w:cs="Calibri"/>
                <w:bCs/>
                <w:lang w:val="en-US"/>
              </w:rPr>
              <w:t>38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  <w:tc>
          <w:tcPr>
            <w:tcW w:w="1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DE035C5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5E5FF95" w14:textId="46CCB31C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32 [1.20-1.45]</w:t>
            </w:r>
          </w:p>
        </w:tc>
        <w:tc>
          <w:tcPr>
            <w:tcW w:w="17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38AC1FB" w14:textId="3F2FCDE8" w:rsidR="00B26FE3" w:rsidRPr="00EC1731" w:rsidRDefault="002220FC" w:rsidP="002220FC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23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 xml:space="preserve"> [1.</w:t>
            </w:r>
            <w:r w:rsidRPr="00EC1731">
              <w:rPr>
                <w:rFonts w:ascii="Calibri" w:hAnsi="Calibri" w:cs="Calibri"/>
                <w:bCs/>
                <w:lang w:val="en-US"/>
              </w:rPr>
              <w:t>12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-1.</w:t>
            </w:r>
            <w:r w:rsidRPr="00EC1731">
              <w:rPr>
                <w:rFonts w:ascii="Calibri" w:hAnsi="Calibri" w:cs="Calibri"/>
                <w:bCs/>
                <w:lang w:val="en-US"/>
              </w:rPr>
              <w:t>36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</w:tr>
      <w:tr w:rsidR="00B26FE3" w:rsidRPr="00EC1731" w14:paraId="425467BE" w14:textId="77777777" w:rsidTr="0086613B">
        <w:trPr>
          <w:trHeight w:val="214"/>
          <w:jc w:val="center"/>
        </w:trPr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41EFD77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3EE67E4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High school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17014550" w14:textId="70DCDCF5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25 [1.08-1.44]</w:t>
            </w:r>
          </w:p>
        </w:tc>
        <w:tc>
          <w:tcPr>
            <w:tcW w:w="16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6CCD193" w14:textId="32E4A5FA" w:rsidR="00B26FE3" w:rsidRPr="00EC1731" w:rsidRDefault="008A6175" w:rsidP="008A6175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16 [1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.</w:t>
            </w:r>
            <w:r w:rsidRPr="00EC1731">
              <w:rPr>
                <w:rFonts w:ascii="Calibri" w:hAnsi="Calibri" w:cs="Calibri"/>
                <w:bCs/>
                <w:lang w:val="en-US"/>
              </w:rPr>
              <w:t>00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-1.</w:t>
            </w:r>
            <w:r w:rsidRPr="00EC1731">
              <w:rPr>
                <w:rFonts w:ascii="Calibri" w:hAnsi="Calibri" w:cs="Calibri"/>
                <w:bCs/>
                <w:lang w:val="en-US"/>
              </w:rPr>
              <w:t>3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4]</w:t>
            </w:r>
          </w:p>
        </w:tc>
        <w:tc>
          <w:tcPr>
            <w:tcW w:w="1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A90C122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DE9DEB0" w14:textId="41B58216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21 [1.10-1.33]</w:t>
            </w:r>
          </w:p>
        </w:tc>
        <w:tc>
          <w:tcPr>
            <w:tcW w:w="17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010DF54" w14:textId="185A8DEB" w:rsidR="00B26FE3" w:rsidRPr="00EC1731" w:rsidRDefault="002220FC" w:rsidP="002220FC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14 [1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.</w:t>
            </w:r>
            <w:r w:rsidRPr="00EC1731">
              <w:rPr>
                <w:rFonts w:ascii="Calibri" w:hAnsi="Calibri" w:cs="Calibri"/>
                <w:bCs/>
                <w:lang w:val="en-US"/>
              </w:rPr>
              <w:t>03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-1.</w:t>
            </w:r>
            <w:r w:rsidRPr="00EC1731">
              <w:rPr>
                <w:rFonts w:ascii="Calibri" w:hAnsi="Calibri" w:cs="Calibri"/>
                <w:bCs/>
                <w:lang w:val="en-US"/>
              </w:rPr>
              <w:t>25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</w:tr>
      <w:tr w:rsidR="00B26FE3" w:rsidRPr="00EC1731" w14:paraId="104FB89E" w14:textId="77777777" w:rsidTr="0086613B">
        <w:trPr>
          <w:trHeight w:val="214"/>
          <w:jc w:val="center"/>
        </w:trPr>
        <w:tc>
          <w:tcPr>
            <w:tcW w:w="99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B1CAFC7" w14:textId="77777777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6903145" w14:textId="33CA6B86" w:rsidR="00B26FE3" w:rsidRPr="00EC1731" w:rsidRDefault="0012032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ost-secondary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5F2DB2CB" w14:textId="75945DB3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</w:t>
            </w:r>
          </w:p>
        </w:tc>
        <w:tc>
          <w:tcPr>
            <w:tcW w:w="16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73111C0" w14:textId="1DE8C1E9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</w:t>
            </w:r>
          </w:p>
        </w:tc>
        <w:tc>
          <w:tcPr>
            <w:tcW w:w="1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082E431" w14:textId="77777777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5E5B5BC" w14:textId="3CD03CAE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</w:t>
            </w:r>
          </w:p>
        </w:tc>
        <w:tc>
          <w:tcPr>
            <w:tcW w:w="170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879B634" w14:textId="7D79ECEB" w:rsidR="00B26FE3" w:rsidRPr="00EC1731" w:rsidRDefault="00B26FE3" w:rsidP="00B26FE3">
            <w:pPr>
              <w:spacing w:after="0" w:line="24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</w:t>
            </w:r>
          </w:p>
        </w:tc>
      </w:tr>
      <w:tr w:rsidR="00B26FE3" w:rsidRPr="00EC1731" w14:paraId="2AF8D4B2" w14:textId="77777777" w:rsidTr="0086613B">
        <w:trPr>
          <w:trHeight w:val="167"/>
          <w:jc w:val="center"/>
        </w:trPr>
        <w:tc>
          <w:tcPr>
            <w:tcW w:w="2976" w:type="dxa"/>
            <w:gridSpan w:val="2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6325BAC8" w14:textId="1F1EA91B" w:rsidR="00B26FE3" w:rsidRPr="00EC1731" w:rsidRDefault="00B26FE3" w:rsidP="00B26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Recent immigration</w:t>
            </w:r>
          </w:p>
        </w:tc>
        <w:tc>
          <w:tcPr>
            <w:tcW w:w="212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3B48C4" w14:textId="7E63E677" w:rsidR="00B26FE3" w:rsidRPr="00EC1731" w:rsidRDefault="00B26FE3" w:rsidP="00B26FE3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65 [1.44-1.88]</w:t>
            </w:r>
          </w:p>
        </w:tc>
        <w:tc>
          <w:tcPr>
            <w:tcW w:w="168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35953" w14:textId="3C4C09D2" w:rsidR="00B26FE3" w:rsidRPr="00EC1731" w:rsidRDefault="00B26FE3" w:rsidP="008A6175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</w:t>
            </w:r>
            <w:r w:rsidR="008A6175" w:rsidRPr="00EC1731">
              <w:rPr>
                <w:rFonts w:ascii="Calibri" w:hAnsi="Calibri" w:cs="Calibri"/>
                <w:bCs/>
                <w:lang w:val="en-US"/>
              </w:rPr>
              <w:t>66</w:t>
            </w:r>
            <w:r w:rsidRPr="00EC1731">
              <w:rPr>
                <w:rFonts w:ascii="Calibri" w:hAnsi="Calibri" w:cs="Calibri"/>
                <w:bCs/>
                <w:lang w:val="en-US"/>
              </w:rPr>
              <w:t xml:space="preserve"> [1.</w:t>
            </w:r>
            <w:r w:rsidR="008A6175" w:rsidRPr="00EC1731">
              <w:rPr>
                <w:rFonts w:ascii="Calibri" w:hAnsi="Calibri" w:cs="Calibri"/>
                <w:bCs/>
                <w:lang w:val="en-US"/>
              </w:rPr>
              <w:t>44-1.91</w:t>
            </w:r>
            <w:r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  <w:tc>
          <w:tcPr>
            <w:tcW w:w="16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2566A1FE" w14:textId="77777777" w:rsidR="00B26FE3" w:rsidRPr="00EC1731" w:rsidRDefault="00B26FE3" w:rsidP="00B26FE3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198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B73EE" w14:textId="30DEE832" w:rsidR="00B26FE3" w:rsidRPr="00EC1731" w:rsidRDefault="00B26FE3" w:rsidP="00B26FE3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51 [1.40-1.64]</w:t>
            </w:r>
          </w:p>
        </w:tc>
        <w:tc>
          <w:tcPr>
            <w:tcW w:w="170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B4EBF" w14:textId="35069ADD" w:rsidR="00B26FE3" w:rsidRPr="00EC1731" w:rsidRDefault="002220FC" w:rsidP="002220FC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55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 xml:space="preserve"> [1.</w:t>
            </w:r>
            <w:r w:rsidRPr="00EC1731">
              <w:rPr>
                <w:rFonts w:ascii="Calibri" w:hAnsi="Calibri" w:cs="Calibri"/>
                <w:bCs/>
                <w:lang w:val="en-US"/>
              </w:rPr>
              <w:t>42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-1.</w:t>
            </w:r>
            <w:r w:rsidRPr="00EC1731">
              <w:rPr>
                <w:rFonts w:ascii="Calibri" w:hAnsi="Calibri" w:cs="Calibri"/>
                <w:bCs/>
                <w:lang w:val="en-US"/>
              </w:rPr>
              <w:t>70</w:t>
            </w:r>
            <w:r w:rsidR="00B26FE3" w:rsidRPr="00EC1731">
              <w:rPr>
                <w:rFonts w:ascii="Calibri" w:hAnsi="Calibri" w:cs="Calibri"/>
                <w:bCs/>
                <w:lang w:val="en-US"/>
              </w:rPr>
              <w:t>]</w:t>
            </w:r>
          </w:p>
        </w:tc>
      </w:tr>
    </w:tbl>
    <w:p w14:paraId="27048C4E" w14:textId="7999C639" w:rsidR="00D84F59" w:rsidRPr="00EC1731" w:rsidRDefault="00D84F59" w:rsidP="007C42B1">
      <w:pPr>
        <w:spacing w:after="0" w:line="240" w:lineRule="auto"/>
        <w:rPr>
          <w:sz w:val="20"/>
          <w:lang w:val="en-US"/>
        </w:rPr>
      </w:pPr>
      <w:r w:rsidRPr="00EC1731">
        <w:rPr>
          <w:sz w:val="20"/>
          <w:lang w:val="en-US"/>
        </w:rPr>
        <w:t xml:space="preserve">RR, risk ratio; </w:t>
      </w:r>
      <w:proofErr w:type="spellStart"/>
      <w:r w:rsidR="00333F25" w:rsidRPr="00EC1731">
        <w:rPr>
          <w:sz w:val="20"/>
          <w:lang w:val="en-US"/>
        </w:rPr>
        <w:t>aRR</w:t>
      </w:r>
      <w:proofErr w:type="spellEnd"/>
      <w:r w:rsidR="00333F25" w:rsidRPr="00EC1731">
        <w:rPr>
          <w:sz w:val="20"/>
          <w:lang w:val="en-US"/>
        </w:rPr>
        <w:t xml:space="preserve">, adjusted risk ratio; </w:t>
      </w:r>
      <w:r w:rsidRPr="00EC1731">
        <w:rPr>
          <w:sz w:val="20"/>
          <w:lang w:val="en-US"/>
        </w:rPr>
        <w:t>CI, Confidence interval.</w:t>
      </w:r>
    </w:p>
    <w:p w14:paraId="32F99AD0" w14:textId="198D9506" w:rsidR="00333F25" w:rsidRPr="00EC1731" w:rsidRDefault="00552F00" w:rsidP="00333F25">
      <w:pPr>
        <w:spacing w:after="0" w:line="240" w:lineRule="auto"/>
        <w:rPr>
          <w:sz w:val="20"/>
          <w:lang w:val="en-US"/>
        </w:rPr>
      </w:pPr>
      <w:r w:rsidRPr="00EC1731">
        <w:rPr>
          <w:sz w:val="20"/>
          <w:lang w:val="en-US"/>
        </w:rPr>
        <w:t xml:space="preserve">Multivariable logistic regression models with multiple imputation including all variables listed in the Table; same as Models </w:t>
      </w:r>
      <w:r w:rsidR="001D0AD8" w:rsidRPr="00EC1731">
        <w:rPr>
          <w:sz w:val="20"/>
          <w:lang w:val="en-US"/>
        </w:rPr>
        <w:t>4</w:t>
      </w:r>
      <w:r w:rsidRPr="00EC1731">
        <w:rPr>
          <w:sz w:val="20"/>
          <w:lang w:val="en-US"/>
        </w:rPr>
        <w:t xml:space="preserve"> of Table 3.</w:t>
      </w:r>
    </w:p>
    <w:p w14:paraId="047F768A" w14:textId="77777777" w:rsidR="00D84F59" w:rsidRPr="00EC1731" w:rsidRDefault="00D84F59" w:rsidP="007C42B1">
      <w:pPr>
        <w:spacing w:after="0" w:line="240" w:lineRule="auto"/>
        <w:jc w:val="both"/>
        <w:rPr>
          <w:sz w:val="20"/>
          <w:lang w:val="en-US"/>
        </w:rPr>
      </w:pPr>
      <w:r w:rsidRPr="00EC1731">
        <w:rPr>
          <w:sz w:val="20"/>
          <w:lang w:val="en-US"/>
        </w:rPr>
        <w:t>* Based on the mAPNCU-1 index (modified Adequacy of Prenatal Care Utilization index), which considers initiation of care, and percentage of recommended prenatal visits made.</w:t>
      </w:r>
      <w:r w:rsidRPr="00EC1731">
        <w:rPr>
          <w:sz w:val="20"/>
          <w:lang w:val="en-US"/>
        </w:rPr>
        <w:tab/>
      </w:r>
    </w:p>
    <w:p w14:paraId="28F33D10" w14:textId="77777777" w:rsidR="00D84F59" w:rsidRPr="00EC1731" w:rsidRDefault="00D84F59" w:rsidP="007C42B1">
      <w:pPr>
        <w:spacing w:line="240" w:lineRule="auto"/>
        <w:rPr>
          <w:rFonts w:ascii="Arial" w:hAnsi="Arial" w:cs="Arial"/>
          <w:u w:val="single"/>
          <w:lang w:val="en-US"/>
        </w:rPr>
        <w:sectPr w:rsidR="00D84F59" w:rsidRPr="00EC1731" w:rsidSect="0086613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EC1731">
        <w:rPr>
          <w:sz w:val="20"/>
          <w:lang w:val="en-US"/>
        </w:rPr>
        <w:t>** Based on the mAPNCU-2 index (modified Adequacy of Prenatal Care Utilization index), which considers initiation of care, percentage of recommended prenatal visits made, and ultrasound scans performed.</w:t>
      </w:r>
    </w:p>
    <w:p w14:paraId="6CB656D9" w14:textId="1E99DE03" w:rsidR="001C4033" w:rsidRPr="00EC1731" w:rsidRDefault="001C4033" w:rsidP="00C443D5">
      <w:pPr>
        <w:spacing w:line="360" w:lineRule="auto"/>
        <w:rPr>
          <w:rFonts w:ascii="Arial" w:hAnsi="Arial" w:cs="Arial"/>
          <w:lang w:val="en-US"/>
        </w:rPr>
      </w:pPr>
      <w:r w:rsidRPr="00EC1731">
        <w:rPr>
          <w:rFonts w:ascii="Arial" w:hAnsi="Arial" w:cs="Arial"/>
          <w:u w:val="single"/>
          <w:lang w:val="en-US"/>
        </w:rPr>
        <w:lastRenderedPageBreak/>
        <w:t>Table S</w:t>
      </w:r>
      <w:r w:rsidR="00331851" w:rsidRPr="00EC1731">
        <w:rPr>
          <w:rFonts w:ascii="Arial" w:hAnsi="Arial" w:cs="Arial"/>
          <w:u w:val="single"/>
          <w:lang w:val="en-US"/>
        </w:rPr>
        <w:t>5</w:t>
      </w:r>
      <w:r w:rsidRPr="00EC1731">
        <w:rPr>
          <w:rFonts w:ascii="Arial" w:hAnsi="Arial" w:cs="Arial"/>
          <w:u w:val="single"/>
          <w:lang w:val="en-US"/>
        </w:rPr>
        <w:t>.</w:t>
      </w:r>
      <w:r w:rsidRPr="00EC1731">
        <w:rPr>
          <w:rFonts w:ascii="Arial" w:hAnsi="Arial" w:cs="Arial"/>
          <w:lang w:val="en-US"/>
        </w:rPr>
        <w:t xml:space="preserve"> Risk of inadequate prenatal care utilization among migrant women </w:t>
      </w:r>
      <w:r w:rsidR="00120323" w:rsidRPr="00EC1731">
        <w:rPr>
          <w:rFonts w:ascii="Arial" w:hAnsi="Arial" w:cs="Arial"/>
          <w:lang w:val="en-US"/>
        </w:rPr>
        <w:t>by</w:t>
      </w:r>
      <w:r w:rsidRPr="00EC1731">
        <w:rPr>
          <w:rFonts w:ascii="Arial" w:hAnsi="Arial" w:cs="Arial"/>
          <w:lang w:val="en-US"/>
        </w:rPr>
        <w:t xml:space="preserve"> </w:t>
      </w:r>
      <w:r w:rsidR="000B55A7" w:rsidRPr="00EC1731">
        <w:rPr>
          <w:rFonts w:ascii="Arial" w:hAnsi="Arial" w:cs="Arial"/>
          <w:lang w:val="en-US"/>
        </w:rPr>
        <w:t>language</w:t>
      </w:r>
      <w:r w:rsidRPr="00EC1731">
        <w:rPr>
          <w:rFonts w:ascii="Arial" w:hAnsi="Arial" w:cs="Arial"/>
          <w:lang w:val="en-US"/>
        </w:rPr>
        <w:t xml:space="preserve"> barrier (complete-case analysis).</w:t>
      </w:r>
    </w:p>
    <w:tbl>
      <w:tblPr>
        <w:tblW w:w="1049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700"/>
        <w:gridCol w:w="1701"/>
        <w:gridCol w:w="1701"/>
        <w:gridCol w:w="1683"/>
        <w:gridCol w:w="1578"/>
      </w:tblGrid>
      <w:tr w:rsidR="002A0AFD" w:rsidRPr="00EC1731" w14:paraId="1ABF0114" w14:textId="77777777" w:rsidTr="002A0AFD">
        <w:trPr>
          <w:trHeight w:val="360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noWrap/>
            <w:vAlign w:val="bottom"/>
            <w:hideMark/>
          </w:tcPr>
          <w:p w14:paraId="568019B7" w14:textId="77777777" w:rsidR="002A0AFD" w:rsidRPr="00EC1731" w:rsidRDefault="002A0AFD" w:rsidP="00481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363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67734D" w14:textId="77777777" w:rsidR="002A0AFD" w:rsidRPr="00EC1731" w:rsidRDefault="002A0AFD" w:rsidP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Inadequate prenatal care - mAPNCU-1 index*</w:t>
            </w:r>
          </w:p>
        </w:tc>
      </w:tr>
      <w:tr w:rsidR="002A0AFD" w:rsidRPr="00EC1731" w14:paraId="500BAE87" w14:textId="77777777" w:rsidTr="002A0AFD">
        <w:trPr>
          <w:trHeight w:val="288"/>
          <w:jc w:val="center"/>
        </w:trPr>
        <w:tc>
          <w:tcPr>
            <w:tcW w:w="212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992745" w14:textId="77777777" w:rsidR="002A0AFD" w:rsidRPr="00EC1731" w:rsidRDefault="002A0AFD" w:rsidP="00481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845517" w14:textId="77777777" w:rsidR="002A0AFD" w:rsidRPr="00EC1731" w:rsidRDefault="002A0AFD" w:rsidP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RR [95% CI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C110BA" w14:textId="77777777" w:rsidR="002A0AFD" w:rsidRPr="00EC1731" w:rsidRDefault="002A0AFD" w:rsidP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Model 1</w:t>
            </w:r>
          </w:p>
          <w:p w14:paraId="36AB59FB" w14:textId="77777777" w:rsidR="002A0AFD" w:rsidRPr="00EC1731" w:rsidRDefault="002A0AFD" w:rsidP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proofErr w:type="spellStart"/>
            <w:r w:rsidRPr="00EC1731">
              <w:rPr>
                <w:rFonts w:ascii="Calibri" w:eastAsia="Times New Roman" w:hAnsi="Calibri" w:cs="Calibri"/>
                <w:lang w:val="en-US" w:eastAsia="fr-FR"/>
              </w:rPr>
              <w:t>aRR</w:t>
            </w:r>
            <w:proofErr w:type="spellEnd"/>
            <w:r w:rsidRPr="00EC1731">
              <w:rPr>
                <w:rFonts w:ascii="Calibri" w:eastAsia="Times New Roman" w:hAnsi="Calibri" w:cs="Calibri"/>
                <w:lang w:val="en-US" w:eastAsia="fr-FR"/>
              </w:rPr>
              <w:t xml:space="preserve"> [95% CI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A7C4AD" w14:textId="77777777" w:rsidR="002A0AFD" w:rsidRPr="00EC1731" w:rsidRDefault="002A0AFD" w:rsidP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Model 2</w:t>
            </w:r>
          </w:p>
          <w:p w14:paraId="4D312086" w14:textId="77777777" w:rsidR="002A0AFD" w:rsidRPr="00EC1731" w:rsidRDefault="002A0AFD" w:rsidP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proofErr w:type="spellStart"/>
            <w:r w:rsidRPr="00EC1731">
              <w:rPr>
                <w:rFonts w:ascii="Calibri" w:eastAsia="Times New Roman" w:hAnsi="Calibri" w:cs="Calibri"/>
                <w:lang w:val="en-US" w:eastAsia="fr-FR"/>
              </w:rPr>
              <w:t>aRR</w:t>
            </w:r>
            <w:proofErr w:type="spellEnd"/>
            <w:r w:rsidRPr="00EC1731">
              <w:rPr>
                <w:rFonts w:ascii="Calibri" w:eastAsia="Times New Roman" w:hAnsi="Calibri" w:cs="Calibri"/>
                <w:lang w:val="en-US" w:eastAsia="fr-FR"/>
              </w:rPr>
              <w:t xml:space="preserve"> [95% CI]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B9A24C" w14:textId="77777777" w:rsidR="002A0AFD" w:rsidRPr="00EC1731" w:rsidRDefault="002A0AFD" w:rsidP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Model 3</w:t>
            </w:r>
          </w:p>
          <w:p w14:paraId="1C9433D9" w14:textId="77777777" w:rsidR="002A0AFD" w:rsidRPr="00EC1731" w:rsidRDefault="002A0AFD" w:rsidP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proofErr w:type="spellStart"/>
            <w:r w:rsidRPr="00EC1731">
              <w:rPr>
                <w:rFonts w:ascii="Calibri" w:eastAsia="Times New Roman" w:hAnsi="Calibri" w:cs="Calibri"/>
                <w:lang w:val="en-US" w:eastAsia="fr-FR"/>
              </w:rPr>
              <w:t>aRR</w:t>
            </w:r>
            <w:proofErr w:type="spellEnd"/>
            <w:r w:rsidRPr="00EC1731">
              <w:rPr>
                <w:rFonts w:ascii="Calibri" w:eastAsia="Times New Roman" w:hAnsi="Calibri" w:cs="Calibri"/>
                <w:lang w:val="en-US" w:eastAsia="fr-FR"/>
              </w:rPr>
              <w:t xml:space="preserve"> [95% CI]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7E1D92" w14:textId="77777777" w:rsidR="002A0AFD" w:rsidRPr="00EC1731" w:rsidRDefault="002A0AFD" w:rsidP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Model 4</w:t>
            </w:r>
          </w:p>
          <w:p w14:paraId="5147F194" w14:textId="67412634" w:rsidR="002A0AFD" w:rsidRPr="00EC1731" w:rsidRDefault="002A0AFD" w:rsidP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proofErr w:type="spellStart"/>
            <w:r w:rsidRPr="00EC1731">
              <w:rPr>
                <w:rFonts w:ascii="Calibri" w:eastAsia="Times New Roman" w:hAnsi="Calibri" w:cs="Calibri"/>
                <w:lang w:val="en-US" w:eastAsia="fr-FR"/>
              </w:rPr>
              <w:t>aRR</w:t>
            </w:r>
            <w:proofErr w:type="spellEnd"/>
            <w:r w:rsidRPr="00EC1731">
              <w:rPr>
                <w:rFonts w:ascii="Calibri" w:eastAsia="Times New Roman" w:hAnsi="Calibri" w:cs="Calibri"/>
                <w:lang w:val="en-US" w:eastAsia="fr-FR"/>
              </w:rPr>
              <w:t xml:space="preserve"> [95% CI]</w:t>
            </w:r>
          </w:p>
        </w:tc>
      </w:tr>
      <w:tr w:rsidR="002A0AFD" w:rsidRPr="00EC1731" w14:paraId="3147171F" w14:textId="77777777" w:rsidTr="002A0AFD">
        <w:trPr>
          <w:trHeight w:val="288"/>
          <w:jc w:val="center"/>
        </w:trPr>
        <w:tc>
          <w:tcPr>
            <w:tcW w:w="2127" w:type="dxa"/>
            <w:tcBorders>
              <w:bottom w:val="dashSmallGap" w:sz="4" w:space="0" w:color="auto"/>
            </w:tcBorders>
            <w:vAlign w:val="center"/>
          </w:tcPr>
          <w:p w14:paraId="6B33633B" w14:textId="799DD38A" w:rsidR="002A0AFD" w:rsidRPr="00EC1731" w:rsidRDefault="002A0AFD" w:rsidP="009764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igrants with no </w:t>
            </w:r>
            <w:r w:rsidR="000B55A7"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language</w:t>
            </w: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barrier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2D72C7BE" w14:textId="550251EB" w:rsidR="002A0AFD" w:rsidRPr="00EC1731" w:rsidRDefault="002A0AFD" w:rsidP="009764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2765A0DD" w14:textId="00BE3A28" w:rsidR="002A0AFD" w:rsidRPr="00EC1731" w:rsidRDefault="002A0AFD" w:rsidP="009764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0D8F3CA" w14:textId="038291A1" w:rsidR="002A0AFD" w:rsidRPr="00EC1731" w:rsidRDefault="002A0AFD" w:rsidP="009764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E0D3406" w14:textId="7981212C" w:rsidR="002A0AFD" w:rsidRPr="00EC1731" w:rsidRDefault="002A0AFD" w:rsidP="009764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80FCD63" w14:textId="285F895B" w:rsidR="002A0AFD" w:rsidRPr="00EC1731" w:rsidRDefault="002A0AFD" w:rsidP="009764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</w:tr>
      <w:tr w:rsidR="002A0AFD" w:rsidRPr="00EC1731" w14:paraId="223365B2" w14:textId="77777777" w:rsidTr="002A0AFD">
        <w:trPr>
          <w:trHeight w:val="214"/>
          <w:jc w:val="center"/>
        </w:trPr>
        <w:tc>
          <w:tcPr>
            <w:tcW w:w="212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  <w:hideMark/>
          </w:tcPr>
          <w:p w14:paraId="0F4ED708" w14:textId="6AF51937" w:rsidR="002A0AFD" w:rsidRPr="00EC1731" w:rsidRDefault="002A0AFD" w:rsidP="009764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igrants with partial </w:t>
            </w:r>
            <w:r w:rsidR="000B55A7"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language</w:t>
            </w: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barrier</w:t>
            </w:r>
          </w:p>
        </w:tc>
        <w:tc>
          <w:tcPr>
            <w:tcW w:w="170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5E9C0E6B" w14:textId="4D00F292" w:rsidR="002A0AFD" w:rsidRPr="00EC1731" w:rsidRDefault="002A0AFD" w:rsidP="00212A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.27 [1.09-1.48]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23E207C6" w14:textId="75E412F6" w:rsidR="002A0AFD" w:rsidRPr="00EC1731" w:rsidRDefault="002A0AFD" w:rsidP="00212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.24 [1.07-1.44]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150F5CC" w14:textId="608EFA1E" w:rsidR="002A0AFD" w:rsidRPr="00EC1731" w:rsidRDefault="002A0AFD" w:rsidP="00212A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.26 [1.09-1.47]</w:t>
            </w:r>
          </w:p>
        </w:tc>
        <w:tc>
          <w:tcPr>
            <w:tcW w:w="168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9F255CD" w14:textId="07E693F6" w:rsidR="002A0AFD" w:rsidRPr="00EC1731" w:rsidRDefault="002A0AFD" w:rsidP="00212A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.16 [1.00-1.35]</w:t>
            </w:r>
          </w:p>
        </w:tc>
        <w:tc>
          <w:tcPr>
            <w:tcW w:w="157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CEAAE75" w14:textId="6A4F9086" w:rsidR="002A0AFD" w:rsidRPr="00EC1731" w:rsidRDefault="002A0AFD" w:rsidP="00212A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.09 [0.93-1.28]</w:t>
            </w:r>
          </w:p>
        </w:tc>
      </w:tr>
      <w:tr w:rsidR="002A0AFD" w:rsidRPr="00EC1731" w14:paraId="42510470" w14:textId="77777777" w:rsidTr="002A0AFD">
        <w:trPr>
          <w:trHeight w:val="167"/>
          <w:jc w:val="center"/>
        </w:trPr>
        <w:tc>
          <w:tcPr>
            <w:tcW w:w="21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8D11111" w14:textId="57D54625" w:rsidR="002A0AFD" w:rsidRPr="00EC1731" w:rsidRDefault="002A0AFD" w:rsidP="009764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igrants with total </w:t>
            </w:r>
            <w:r w:rsidR="000B55A7"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language</w:t>
            </w: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barrier</w:t>
            </w:r>
          </w:p>
        </w:tc>
        <w:tc>
          <w:tcPr>
            <w:tcW w:w="17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778883E0" w14:textId="38CBB8CE" w:rsidR="002A0AFD" w:rsidRPr="00EC1731" w:rsidRDefault="002A0AFD" w:rsidP="00976464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34 [1.01-1.79]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4B382C40" w14:textId="0C2DA222" w:rsidR="002A0AFD" w:rsidRPr="00EC1731" w:rsidRDefault="002A0AFD" w:rsidP="00212AE8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31 [0.99-1.75]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506611A" w14:textId="6D0BF045" w:rsidR="002A0AFD" w:rsidRPr="00EC1731" w:rsidRDefault="002A0AFD" w:rsidP="00212AE8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39 [1.03-1.86]</w:t>
            </w:r>
          </w:p>
        </w:tc>
        <w:tc>
          <w:tcPr>
            <w:tcW w:w="168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0C7F1B9" w14:textId="2110094B" w:rsidR="002A0AFD" w:rsidRPr="00EC1731" w:rsidRDefault="002A0AFD" w:rsidP="00212AE8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15 [0.86-1.54]</w:t>
            </w:r>
          </w:p>
        </w:tc>
        <w:tc>
          <w:tcPr>
            <w:tcW w:w="157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2CA349C" w14:textId="6F5ADA6C" w:rsidR="002A0AFD" w:rsidRPr="00EC1731" w:rsidRDefault="002A0AFD" w:rsidP="00212AE8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07</w:t>
            </w:r>
            <w:r w:rsidRPr="00EC1731">
              <w:rPr>
                <w:rFonts w:ascii="Calibri" w:hAnsi="Calibri" w:cs="Calibri"/>
                <w:bCs/>
              </w:rPr>
              <w:t xml:space="preserve"> [0.80-1.44]</w:t>
            </w:r>
          </w:p>
        </w:tc>
      </w:tr>
      <w:tr w:rsidR="002A0AFD" w:rsidRPr="00EC1731" w14:paraId="4FD52598" w14:textId="77777777" w:rsidTr="002A0AFD">
        <w:trPr>
          <w:trHeight w:val="167"/>
          <w:jc w:val="center"/>
        </w:trPr>
        <w:tc>
          <w:tcPr>
            <w:tcW w:w="10490" w:type="dxa"/>
            <w:gridSpan w:val="6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240645" w14:textId="77777777" w:rsidR="002A0AFD" w:rsidRPr="00EC1731" w:rsidRDefault="002A0AFD" w:rsidP="00481521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</w:p>
        </w:tc>
      </w:tr>
      <w:tr w:rsidR="002A0AFD" w:rsidRPr="00EC1731" w14:paraId="7C633D49" w14:textId="77777777" w:rsidTr="002A0AFD">
        <w:trPr>
          <w:trHeight w:val="167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F10283D" w14:textId="77777777" w:rsidR="002A0AFD" w:rsidRPr="00EC1731" w:rsidRDefault="002A0AFD" w:rsidP="00481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363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E474D7" w14:textId="77777777" w:rsidR="002A0AFD" w:rsidRPr="00EC1731" w:rsidRDefault="002A0AFD" w:rsidP="0048152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Inadequate prenatal care - mAPNCU-2 index**</w:t>
            </w:r>
          </w:p>
        </w:tc>
      </w:tr>
      <w:tr w:rsidR="002A0AFD" w:rsidRPr="00EC1731" w14:paraId="211A361A" w14:textId="77777777" w:rsidTr="002A0AFD">
        <w:trPr>
          <w:trHeight w:val="167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vAlign w:val="bottom"/>
          </w:tcPr>
          <w:p w14:paraId="063309EA" w14:textId="77777777" w:rsidR="002A0AFD" w:rsidRPr="00EC1731" w:rsidRDefault="002A0AFD" w:rsidP="00481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noWrap/>
            <w:vAlign w:val="bottom"/>
          </w:tcPr>
          <w:p w14:paraId="6F101B2A" w14:textId="77777777" w:rsidR="002A0AFD" w:rsidRPr="00EC1731" w:rsidRDefault="002A0AFD" w:rsidP="00481521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RR [95% CI]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noWrap/>
            <w:vAlign w:val="bottom"/>
          </w:tcPr>
          <w:p w14:paraId="57EF0D32" w14:textId="77777777" w:rsidR="002A0AFD" w:rsidRPr="00EC1731" w:rsidRDefault="002A0AFD" w:rsidP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Model 1</w:t>
            </w:r>
          </w:p>
          <w:p w14:paraId="08DA2995" w14:textId="77777777" w:rsidR="002A0AFD" w:rsidRPr="00EC1731" w:rsidRDefault="002A0AFD" w:rsidP="00481521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  <w:proofErr w:type="spellStart"/>
            <w:r w:rsidRPr="00EC1731">
              <w:rPr>
                <w:rFonts w:ascii="Calibri" w:eastAsia="Times New Roman" w:hAnsi="Calibri" w:cs="Calibri"/>
                <w:lang w:val="en-US" w:eastAsia="fr-FR"/>
              </w:rPr>
              <w:t>aRR</w:t>
            </w:r>
            <w:proofErr w:type="spellEnd"/>
            <w:r w:rsidRPr="00EC1731">
              <w:rPr>
                <w:rFonts w:ascii="Calibri" w:eastAsia="Times New Roman" w:hAnsi="Calibri" w:cs="Calibri"/>
                <w:lang w:val="en-US" w:eastAsia="fr-FR"/>
              </w:rPr>
              <w:t xml:space="preserve"> [95% CI]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vAlign w:val="bottom"/>
          </w:tcPr>
          <w:p w14:paraId="3479FA9E" w14:textId="77777777" w:rsidR="002A0AFD" w:rsidRPr="00EC1731" w:rsidRDefault="002A0AFD" w:rsidP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Model 2</w:t>
            </w:r>
          </w:p>
          <w:p w14:paraId="46904FCC" w14:textId="77777777" w:rsidR="002A0AFD" w:rsidRPr="00EC1731" w:rsidRDefault="002A0AFD" w:rsidP="00481521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  <w:proofErr w:type="spellStart"/>
            <w:r w:rsidRPr="00EC1731">
              <w:rPr>
                <w:rFonts w:ascii="Calibri" w:eastAsia="Times New Roman" w:hAnsi="Calibri" w:cs="Calibri"/>
                <w:lang w:val="en-US" w:eastAsia="fr-FR"/>
              </w:rPr>
              <w:t>aRR</w:t>
            </w:r>
            <w:proofErr w:type="spellEnd"/>
            <w:r w:rsidRPr="00EC1731">
              <w:rPr>
                <w:rFonts w:ascii="Calibri" w:eastAsia="Times New Roman" w:hAnsi="Calibri" w:cs="Calibri"/>
                <w:lang w:val="en-US" w:eastAsia="fr-FR"/>
              </w:rPr>
              <w:t xml:space="preserve"> [95% CI]</w:t>
            </w:r>
          </w:p>
        </w:tc>
        <w:tc>
          <w:tcPr>
            <w:tcW w:w="1683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vAlign w:val="bottom"/>
          </w:tcPr>
          <w:p w14:paraId="29521B21" w14:textId="77777777" w:rsidR="002A0AFD" w:rsidRPr="00EC1731" w:rsidRDefault="002A0AFD" w:rsidP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Model 3</w:t>
            </w:r>
          </w:p>
          <w:p w14:paraId="4DE7888B" w14:textId="77777777" w:rsidR="002A0AFD" w:rsidRPr="00EC1731" w:rsidRDefault="002A0AFD" w:rsidP="00481521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  <w:proofErr w:type="spellStart"/>
            <w:r w:rsidRPr="00EC1731">
              <w:rPr>
                <w:rFonts w:ascii="Calibri" w:eastAsia="Times New Roman" w:hAnsi="Calibri" w:cs="Calibri"/>
                <w:lang w:val="en-US" w:eastAsia="fr-FR"/>
              </w:rPr>
              <w:t>aRR</w:t>
            </w:r>
            <w:proofErr w:type="spellEnd"/>
            <w:r w:rsidRPr="00EC1731">
              <w:rPr>
                <w:rFonts w:ascii="Calibri" w:eastAsia="Times New Roman" w:hAnsi="Calibri" w:cs="Calibri"/>
                <w:lang w:val="en-US" w:eastAsia="fr-FR"/>
              </w:rPr>
              <w:t xml:space="preserve"> [95% CI]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vAlign w:val="bottom"/>
          </w:tcPr>
          <w:p w14:paraId="520CB67E" w14:textId="77777777" w:rsidR="002A0AFD" w:rsidRPr="00EC1731" w:rsidRDefault="002A0AFD" w:rsidP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Model 4</w:t>
            </w:r>
          </w:p>
          <w:p w14:paraId="3CE7BBBE" w14:textId="4CC1F303" w:rsidR="002A0AFD" w:rsidRPr="00EC1731" w:rsidRDefault="002A0AFD" w:rsidP="00481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proofErr w:type="spellStart"/>
            <w:r w:rsidRPr="00EC1731">
              <w:rPr>
                <w:rFonts w:ascii="Calibri" w:eastAsia="Times New Roman" w:hAnsi="Calibri" w:cs="Calibri"/>
                <w:lang w:val="en-US" w:eastAsia="fr-FR"/>
              </w:rPr>
              <w:t>aRR</w:t>
            </w:r>
            <w:proofErr w:type="spellEnd"/>
            <w:r w:rsidRPr="00EC1731">
              <w:rPr>
                <w:rFonts w:ascii="Calibri" w:eastAsia="Times New Roman" w:hAnsi="Calibri" w:cs="Calibri"/>
                <w:lang w:val="en-US" w:eastAsia="fr-FR"/>
              </w:rPr>
              <w:t xml:space="preserve"> [95% CI]</w:t>
            </w:r>
          </w:p>
        </w:tc>
      </w:tr>
      <w:tr w:rsidR="002A0AFD" w:rsidRPr="00EC1731" w14:paraId="1EFCBA28" w14:textId="77777777" w:rsidTr="002A0AFD">
        <w:trPr>
          <w:trHeight w:val="167"/>
          <w:jc w:val="center"/>
        </w:trPr>
        <w:tc>
          <w:tcPr>
            <w:tcW w:w="21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59A4144" w14:textId="6B17B7C1" w:rsidR="002A0AFD" w:rsidRPr="00EC1731" w:rsidRDefault="002A0AFD" w:rsidP="009764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igrants with no </w:t>
            </w:r>
            <w:r w:rsidR="000B55A7"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language</w:t>
            </w: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barrier</w:t>
            </w:r>
          </w:p>
        </w:tc>
        <w:tc>
          <w:tcPr>
            <w:tcW w:w="17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09C67B90" w14:textId="5CBAC2CB" w:rsidR="002A0AFD" w:rsidRPr="00EC1731" w:rsidRDefault="002A0AFD" w:rsidP="00976464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1E7EFD16" w14:textId="54D02556" w:rsidR="002A0AFD" w:rsidRPr="00EC1731" w:rsidRDefault="002A0AFD" w:rsidP="00976464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8BFEA32" w14:textId="2232F8F1" w:rsidR="002A0AFD" w:rsidRPr="00EC1731" w:rsidRDefault="002A0AFD" w:rsidP="00976464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68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588324B" w14:textId="6BDC13BB" w:rsidR="002A0AFD" w:rsidRPr="00EC1731" w:rsidRDefault="002A0AFD" w:rsidP="00976464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57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64DBA9B" w14:textId="6DC250A2" w:rsidR="002A0AFD" w:rsidRPr="00EC1731" w:rsidRDefault="002A0AFD" w:rsidP="00976464">
            <w:pPr>
              <w:spacing w:after="0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</w:tr>
      <w:tr w:rsidR="002A0AFD" w:rsidRPr="00EC1731" w14:paraId="619EC215" w14:textId="77777777" w:rsidTr="002A0AFD">
        <w:trPr>
          <w:trHeight w:val="167"/>
          <w:jc w:val="center"/>
        </w:trPr>
        <w:tc>
          <w:tcPr>
            <w:tcW w:w="21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07E4F18" w14:textId="2BF0DA53" w:rsidR="002A0AFD" w:rsidRPr="00EC1731" w:rsidRDefault="002A0AFD" w:rsidP="009764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igrants with partial </w:t>
            </w:r>
            <w:r w:rsidR="000B55A7"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language</w:t>
            </w: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barrier</w:t>
            </w:r>
          </w:p>
        </w:tc>
        <w:tc>
          <w:tcPr>
            <w:tcW w:w="17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68AD3F42" w14:textId="26F21146" w:rsidR="002A0AFD" w:rsidRPr="00EC1731" w:rsidRDefault="002A0AFD" w:rsidP="007C7B11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.24 [1.13-1.36]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5960A443" w14:textId="634DAB93" w:rsidR="002A0AFD" w:rsidRPr="00EC1731" w:rsidRDefault="002A0AFD" w:rsidP="00976464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.22 [1.11-1.33]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B8A7DA5" w14:textId="7EA10E44" w:rsidR="002A0AFD" w:rsidRPr="00EC1731" w:rsidRDefault="002A0AFD" w:rsidP="007C7B11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.25 [1.14-1.37]</w:t>
            </w:r>
          </w:p>
        </w:tc>
        <w:tc>
          <w:tcPr>
            <w:tcW w:w="168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B0324F1" w14:textId="2139E1BD" w:rsidR="002A0AFD" w:rsidRPr="00EC1731" w:rsidRDefault="002A0AFD" w:rsidP="007C7B11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.17 [1.06-1.28]</w:t>
            </w:r>
          </w:p>
        </w:tc>
        <w:tc>
          <w:tcPr>
            <w:tcW w:w="157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475432C" w14:textId="37314AB1" w:rsidR="002A0AFD" w:rsidRPr="00EC1731" w:rsidRDefault="002A0AFD" w:rsidP="007C7B11">
            <w:pPr>
              <w:spacing w:after="0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lang w:val="en-US" w:eastAsia="fr-FR"/>
              </w:rPr>
              <w:t>1.11 [1.00-1.22]</w:t>
            </w:r>
          </w:p>
        </w:tc>
      </w:tr>
      <w:tr w:rsidR="002A0AFD" w:rsidRPr="00EC1731" w14:paraId="1DD7AEB7" w14:textId="77777777" w:rsidTr="002A0AFD">
        <w:trPr>
          <w:trHeight w:val="167"/>
          <w:jc w:val="center"/>
        </w:trPr>
        <w:tc>
          <w:tcPr>
            <w:tcW w:w="212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887AF8" w14:textId="51F476AC" w:rsidR="002A0AFD" w:rsidRPr="00EC1731" w:rsidRDefault="002A0AFD" w:rsidP="009764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igrants with total </w:t>
            </w:r>
            <w:r w:rsidR="000B55A7"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>language</w:t>
            </w:r>
            <w:r w:rsidRPr="00EC173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barrier</w:t>
            </w:r>
          </w:p>
        </w:tc>
        <w:tc>
          <w:tcPr>
            <w:tcW w:w="170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E23FAD" w14:textId="606EDB63" w:rsidR="002A0AFD" w:rsidRPr="00EC1731" w:rsidRDefault="002A0AFD" w:rsidP="007C7B11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26 [1.06-1.50]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B1C9E8" w14:textId="79FB95B1" w:rsidR="002A0AFD" w:rsidRPr="00EC1731" w:rsidRDefault="002A0AFD" w:rsidP="007C7B11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23 [1.04-1.47]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B9F00" w14:textId="696C5E39" w:rsidR="002A0AFD" w:rsidRPr="00EC1731" w:rsidRDefault="002A0AFD" w:rsidP="007C7B11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33 [1.11-1.60]</w:t>
            </w:r>
          </w:p>
        </w:tc>
        <w:tc>
          <w:tcPr>
            <w:tcW w:w="168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F950B" w14:textId="095B8B63" w:rsidR="002A0AFD" w:rsidRPr="00EC1731" w:rsidRDefault="002A0AFD" w:rsidP="007C7B11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15 [0.96-1.38]</w:t>
            </w:r>
          </w:p>
        </w:tc>
        <w:tc>
          <w:tcPr>
            <w:tcW w:w="1578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F680E" w14:textId="1C1663E5" w:rsidR="002A0AFD" w:rsidRPr="00EC1731" w:rsidRDefault="002A0AFD" w:rsidP="007C7B11">
            <w:pPr>
              <w:spacing w:after="0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EC1731">
              <w:rPr>
                <w:rFonts w:ascii="Calibri" w:hAnsi="Calibri" w:cs="Calibri"/>
                <w:bCs/>
                <w:lang w:val="en-US"/>
              </w:rPr>
              <w:t>1.08 [0.90-1.30]</w:t>
            </w:r>
          </w:p>
        </w:tc>
      </w:tr>
    </w:tbl>
    <w:p w14:paraId="1080563A" w14:textId="77777777" w:rsidR="008830CE" w:rsidRPr="00EC1731" w:rsidRDefault="008830CE" w:rsidP="001C4033">
      <w:pPr>
        <w:spacing w:after="0" w:line="240" w:lineRule="auto"/>
        <w:jc w:val="both"/>
        <w:rPr>
          <w:sz w:val="20"/>
          <w:lang w:val="en-US"/>
        </w:rPr>
      </w:pPr>
    </w:p>
    <w:p w14:paraId="22D19315" w14:textId="77777777" w:rsidR="001C4033" w:rsidRPr="00EC1731" w:rsidRDefault="001C4033" w:rsidP="001C4033">
      <w:pPr>
        <w:spacing w:after="0" w:line="240" w:lineRule="auto"/>
        <w:jc w:val="both"/>
        <w:rPr>
          <w:sz w:val="20"/>
          <w:lang w:val="en-US"/>
        </w:rPr>
      </w:pPr>
      <w:r w:rsidRPr="00EC1731">
        <w:rPr>
          <w:sz w:val="20"/>
          <w:lang w:val="en-US"/>
        </w:rPr>
        <w:t xml:space="preserve">RR, risk ratio; </w:t>
      </w:r>
      <w:proofErr w:type="spellStart"/>
      <w:r w:rsidRPr="00EC1731">
        <w:rPr>
          <w:sz w:val="20"/>
          <w:lang w:val="en-US"/>
        </w:rPr>
        <w:t>aRR</w:t>
      </w:r>
      <w:proofErr w:type="spellEnd"/>
      <w:r w:rsidRPr="00EC1731">
        <w:rPr>
          <w:sz w:val="20"/>
          <w:lang w:val="en-US"/>
        </w:rPr>
        <w:t>, adjusted risk ratio; CI, Confidence interval.</w:t>
      </w:r>
    </w:p>
    <w:p w14:paraId="5D045F59" w14:textId="77685ED1" w:rsidR="001C4033" w:rsidRPr="00EC1731" w:rsidRDefault="001C4033" w:rsidP="001C4033">
      <w:pPr>
        <w:spacing w:after="0" w:line="240" w:lineRule="auto"/>
        <w:jc w:val="both"/>
        <w:rPr>
          <w:sz w:val="20"/>
          <w:lang w:val="en-US"/>
        </w:rPr>
      </w:pPr>
      <w:r w:rsidRPr="00EC1731">
        <w:rPr>
          <w:sz w:val="20"/>
          <w:lang w:val="en-US"/>
        </w:rPr>
        <w:t>* Based on the mAPNCU-1 index (modified Adequacy of Prenatal Care Utilization index), which considers initiation of care, and percentage of recommended prenatal visits made</w:t>
      </w:r>
      <w:r w:rsidR="00F4021B" w:rsidRPr="00EC1731">
        <w:rPr>
          <w:sz w:val="20"/>
          <w:lang w:val="en-US"/>
        </w:rPr>
        <w:t xml:space="preserve"> (N=</w:t>
      </w:r>
      <w:r w:rsidR="00212AE8" w:rsidRPr="00EC1731">
        <w:rPr>
          <w:sz w:val="20"/>
          <w:lang w:val="en-US"/>
        </w:rPr>
        <w:t>4034</w:t>
      </w:r>
      <w:r w:rsidR="00F4021B" w:rsidRPr="00EC1731">
        <w:rPr>
          <w:sz w:val="20"/>
          <w:lang w:val="en-US"/>
        </w:rPr>
        <w:t>).</w:t>
      </w:r>
      <w:r w:rsidRPr="00EC1731">
        <w:rPr>
          <w:sz w:val="20"/>
          <w:lang w:val="en-US"/>
        </w:rPr>
        <w:tab/>
      </w:r>
    </w:p>
    <w:p w14:paraId="0BCAC78E" w14:textId="351B62E5" w:rsidR="001C4033" w:rsidRPr="00EC1731" w:rsidRDefault="001C4033" w:rsidP="001C4033">
      <w:pPr>
        <w:spacing w:after="0" w:line="240" w:lineRule="auto"/>
        <w:jc w:val="both"/>
        <w:rPr>
          <w:sz w:val="20"/>
          <w:lang w:val="en-US"/>
        </w:rPr>
      </w:pPr>
      <w:r w:rsidRPr="00EC1731">
        <w:rPr>
          <w:sz w:val="20"/>
          <w:lang w:val="en-US"/>
        </w:rPr>
        <w:t>** Based on the mAPNCU-2 index (modified Adequacy of Prenatal Care Utilization index), which considers initiation of care, percentage of recommended prenatal visits made, and ultrasound scans performed</w:t>
      </w:r>
      <w:r w:rsidR="00F4021B" w:rsidRPr="00EC1731">
        <w:rPr>
          <w:sz w:val="20"/>
          <w:lang w:val="en-US"/>
        </w:rPr>
        <w:t xml:space="preserve"> (N=</w:t>
      </w:r>
      <w:r w:rsidR="007C7B11" w:rsidRPr="00EC1731">
        <w:rPr>
          <w:sz w:val="20"/>
          <w:lang w:val="en-US"/>
        </w:rPr>
        <w:t>3792</w:t>
      </w:r>
      <w:r w:rsidR="00F4021B" w:rsidRPr="00EC1731">
        <w:rPr>
          <w:sz w:val="20"/>
          <w:lang w:val="en-US"/>
        </w:rPr>
        <w:t>)</w:t>
      </w:r>
      <w:r w:rsidRPr="00EC1731">
        <w:rPr>
          <w:sz w:val="20"/>
          <w:lang w:val="en-US"/>
        </w:rPr>
        <w:t>.</w:t>
      </w:r>
    </w:p>
    <w:p w14:paraId="20AAEDD2" w14:textId="2E1905F1" w:rsidR="00F4021B" w:rsidRPr="00EC1731" w:rsidRDefault="00F4021B" w:rsidP="00F4021B">
      <w:pPr>
        <w:spacing w:after="0" w:line="240" w:lineRule="auto"/>
        <w:jc w:val="both"/>
        <w:rPr>
          <w:sz w:val="20"/>
          <w:lang w:val="en-US"/>
        </w:rPr>
      </w:pPr>
      <w:r w:rsidRPr="00EC1731">
        <w:rPr>
          <w:sz w:val="20"/>
          <w:lang w:val="en-US"/>
        </w:rPr>
        <w:t xml:space="preserve">Models 1 adjusted for maternal age and </w:t>
      </w:r>
      <w:r w:rsidR="003847D7" w:rsidRPr="00EC1731">
        <w:rPr>
          <w:sz w:val="20"/>
          <w:lang w:val="en-US"/>
        </w:rPr>
        <w:t>parity</w:t>
      </w:r>
      <w:r w:rsidRPr="00EC1731">
        <w:rPr>
          <w:sz w:val="20"/>
          <w:lang w:val="en-US"/>
        </w:rPr>
        <w:t xml:space="preserve"> (in three classes: 0, 1 or </w:t>
      </w:r>
      <w:r w:rsidRPr="00EC1731">
        <w:rPr>
          <w:rFonts w:cstheme="minorHAnsi"/>
          <w:sz w:val="20"/>
          <w:lang w:val="en-US"/>
        </w:rPr>
        <w:t>≥</w:t>
      </w:r>
      <w:r w:rsidRPr="00EC1731">
        <w:rPr>
          <w:sz w:val="20"/>
          <w:lang w:val="en-US"/>
        </w:rPr>
        <w:t>2),</w:t>
      </w:r>
    </w:p>
    <w:p w14:paraId="587257B8" w14:textId="13373647" w:rsidR="00F4021B" w:rsidRPr="00EC1731" w:rsidRDefault="00F4021B" w:rsidP="00F4021B">
      <w:pPr>
        <w:spacing w:after="0" w:line="240" w:lineRule="auto"/>
        <w:jc w:val="both"/>
        <w:rPr>
          <w:sz w:val="20"/>
          <w:lang w:val="en-US"/>
        </w:rPr>
      </w:pPr>
      <w:r w:rsidRPr="00EC1731">
        <w:rPr>
          <w:sz w:val="20"/>
          <w:lang w:val="en-US"/>
        </w:rPr>
        <w:t>Models 2 adjusted for same variables as Model 1 and maternal region of birth (in six classes: Europe (others than France), North Africa, Sub-Saharan Africa, Asia, Middle East and Other)</w:t>
      </w:r>
    </w:p>
    <w:p w14:paraId="359C2428" w14:textId="42DB4A0D" w:rsidR="00F4021B" w:rsidRPr="00EC1731" w:rsidRDefault="00F4021B" w:rsidP="00F4021B">
      <w:pPr>
        <w:spacing w:after="0" w:line="240" w:lineRule="auto"/>
        <w:jc w:val="both"/>
        <w:rPr>
          <w:sz w:val="20"/>
          <w:lang w:val="en-US"/>
        </w:rPr>
      </w:pPr>
      <w:r w:rsidRPr="00EC1731">
        <w:rPr>
          <w:sz w:val="20"/>
          <w:lang w:val="en-US"/>
        </w:rPr>
        <w:t xml:space="preserve">Models 3 adjusted for same variables as Model 2 and recent immigration (i.e., arrived in France less than 12 months before </w:t>
      </w:r>
      <w:r w:rsidR="00120323" w:rsidRPr="00EC1731">
        <w:rPr>
          <w:sz w:val="20"/>
          <w:lang w:val="en-US"/>
        </w:rPr>
        <w:t>conception</w:t>
      </w:r>
      <w:r w:rsidRPr="00EC1731">
        <w:rPr>
          <w:sz w:val="20"/>
          <w:lang w:val="en-US"/>
        </w:rPr>
        <w:t>)</w:t>
      </w:r>
    </w:p>
    <w:p w14:paraId="75A89F6C" w14:textId="5259CBD3" w:rsidR="001C4033" w:rsidRPr="00651C85" w:rsidRDefault="00F4021B" w:rsidP="00F4021B">
      <w:pPr>
        <w:spacing w:after="0" w:line="240" w:lineRule="auto"/>
        <w:jc w:val="both"/>
        <w:rPr>
          <w:sz w:val="20"/>
          <w:lang w:val="en-US"/>
        </w:rPr>
      </w:pPr>
      <w:r w:rsidRPr="00EC1731">
        <w:rPr>
          <w:sz w:val="20"/>
          <w:lang w:val="en-US"/>
        </w:rPr>
        <w:t xml:space="preserve">Models 4 adjusted for same variables as Model 3 and </w:t>
      </w:r>
      <w:r w:rsidR="001D0AD8" w:rsidRPr="00EC1731">
        <w:rPr>
          <w:sz w:val="20"/>
          <w:lang w:val="en-US"/>
        </w:rPr>
        <w:t xml:space="preserve">education level (in four classes: </w:t>
      </w:r>
      <w:r w:rsidR="001D0AD8" w:rsidRPr="00EC1731">
        <w:rPr>
          <w:rFonts w:cstheme="minorHAnsi"/>
          <w:sz w:val="20"/>
          <w:lang w:val="en-US"/>
        </w:rPr>
        <w:t>≤</w:t>
      </w:r>
      <w:r w:rsidR="001D0AD8" w:rsidRPr="00EC1731">
        <w:rPr>
          <w:sz w:val="20"/>
          <w:lang w:val="en-US"/>
        </w:rPr>
        <w:t xml:space="preserve">primary school, middle school, high school or </w:t>
      </w:r>
      <w:r w:rsidR="00120323" w:rsidRPr="00EC1731">
        <w:rPr>
          <w:sz w:val="20"/>
          <w:lang w:val="en-US"/>
        </w:rPr>
        <w:t>Post-secondary</w:t>
      </w:r>
      <w:r w:rsidR="001D0AD8" w:rsidRPr="00EC1731">
        <w:rPr>
          <w:sz w:val="20"/>
          <w:lang w:val="en-US"/>
        </w:rPr>
        <w:t>)</w:t>
      </w:r>
      <w:bookmarkStart w:id="0" w:name="_GoBack"/>
      <w:bookmarkEnd w:id="0"/>
    </w:p>
    <w:sectPr w:rsidR="001C4033" w:rsidRPr="00651C85" w:rsidSect="0001134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9BB"/>
    <w:rsid w:val="0001134B"/>
    <w:rsid w:val="00014138"/>
    <w:rsid w:val="00057804"/>
    <w:rsid w:val="00060D19"/>
    <w:rsid w:val="000701A6"/>
    <w:rsid w:val="00070224"/>
    <w:rsid w:val="000778AB"/>
    <w:rsid w:val="00084E3A"/>
    <w:rsid w:val="000953EE"/>
    <w:rsid w:val="000956A6"/>
    <w:rsid w:val="000A4806"/>
    <w:rsid w:val="000B55A7"/>
    <w:rsid w:val="000B5878"/>
    <w:rsid w:val="000C1D02"/>
    <w:rsid w:val="000D7D21"/>
    <w:rsid w:val="000F3FD2"/>
    <w:rsid w:val="000F7BC6"/>
    <w:rsid w:val="00112466"/>
    <w:rsid w:val="00120323"/>
    <w:rsid w:val="001205F1"/>
    <w:rsid w:val="00127D77"/>
    <w:rsid w:val="00147D14"/>
    <w:rsid w:val="00153CD7"/>
    <w:rsid w:val="0016492B"/>
    <w:rsid w:val="00177E51"/>
    <w:rsid w:val="001A52FF"/>
    <w:rsid w:val="001A5BB7"/>
    <w:rsid w:val="001A6173"/>
    <w:rsid w:val="001C4033"/>
    <w:rsid w:val="001D0AD8"/>
    <w:rsid w:val="001D770E"/>
    <w:rsid w:val="001E579A"/>
    <w:rsid w:val="001F516D"/>
    <w:rsid w:val="00212AE8"/>
    <w:rsid w:val="002131C8"/>
    <w:rsid w:val="002220FC"/>
    <w:rsid w:val="00261B18"/>
    <w:rsid w:val="00272593"/>
    <w:rsid w:val="00297714"/>
    <w:rsid w:val="002A0AFD"/>
    <w:rsid w:val="002E3125"/>
    <w:rsid w:val="0031025A"/>
    <w:rsid w:val="00310859"/>
    <w:rsid w:val="00331851"/>
    <w:rsid w:val="00333F25"/>
    <w:rsid w:val="00343753"/>
    <w:rsid w:val="00364FEA"/>
    <w:rsid w:val="003847D7"/>
    <w:rsid w:val="00393A9B"/>
    <w:rsid w:val="00393BB1"/>
    <w:rsid w:val="003A1B81"/>
    <w:rsid w:val="003C0166"/>
    <w:rsid w:val="003F046C"/>
    <w:rsid w:val="004117E8"/>
    <w:rsid w:val="004147CB"/>
    <w:rsid w:val="00416F49"/>
    <w:rsid w:val="00457DF2"/>
    <w:rsid w:val="00461C09"/>
    <w:rsid w:val="0046518A"/>
    <w:rsid w:val="004739ED"/>
    <w:rsid w:val="00476E4A"/>
    <w:rsid w:val="00481521"/>
    <w:rsid w:val="0048378F"/>
    <w:rsid w:val="004A12AD"/>
    <w:rsid w:val="004B2EF5"/>
    <w:rsid w:val="004D40CF"/>
    <w:rsid w:val="004D7370"/>
    <w:rsid w:val="004D7A45"/>
    <w:rsid w:val="004E44DA"/>
    <w:rsid w:val="00506357"/>
    <w:rsid w:val="005276A9"/>
    <w:rsid w:val="00552F00"/>
    <w:rsid w:val="005636A8"/>
    <w:rsid w:val="00564AC2"/>
    <w:rsid w:val="00567190"/>
    <w:rsid w:val="00570119"/>
    <w:rsid w:val="0058427D"/>
    <w:rsid w:val="005B0E5F"/>
    <w:rsid w:val="005C0940"/>
    <w:rsid w:val="005C14E9"/>
    <w:rsid w:val="005D00E4"/>
    <w:rsid w:val="005D0F6A"/>
    <w:rsid w:val="005E2C2B"/>
    <w:rsid w:val="005E4C37"/>
    <w:rsid w:val="005E7A66"/>
    <w:rsid w:val="005F1150"/>
    <w:rsid w:val="00611F0C"/>
    <w:rsid w:val="00632C7B"/>
    <w:rsid w:val="006500BE"/>
    <w:rsid w:val="006519BB"/>
    <w:rsid w:val="00651C85"/>
    <w:rsid w:val="00662061"/>
    <w:rsid w:val="00685AA0"/>
    <w:rsid w:val="006B033A"/>
    <w:rsid w:val="006B2547"/>
    <w:rsid w:val="006E0312"/>
    <w:rsid w:val="006F3A8B"/>
    <w:rsid w:val="00705CF7"/>
    <w:rsid w:val="007112AD"/>
    <w:rsid w:val="00713572"/>
    <w:rsid w:val="0073132E"/>
    <w:rsid w:val="00740286"/>
    <w:rsid w:val="00745A69"/>
    <w:rsid w:val="00747B1D"/>
    <w:rsid w:val="007515BC"/>
    <w:rsid w:val="00757F80"/>
    <w:rsid w:val="007639D6"/>
    <w:rsid w:val="00771CA1"/>
    <w:rsid w:val="0078689A"/>
    <w:rsid w:val="00793B67"/>
    <w:rsid w:val="007951C9"/>
    <w:rsid w:val="007A1B6D"/>
    <w:rsid w:val="007A29DC"/>
    <w:rsid w:val="007A30E7"/>
    <w:rsid w:val="007C42B1"/>
    <w:rsid w:val="007C7B11"/>
    <w:rsid w:val="007E5CA9"/>
    <w:rsid w:val="00807E58"/>
    <w:rsid w:val="00821901"/>
    <w:rsid w:val="00836809"/>
    <w:rsid w:val="00855EBB"/>
    <w:rsid w:val="008624A0"/>
    <w:rsid w:val="0086613B"/>
    <w:rsid w:val="008830CE"/>
    <w:rsid w:val="008970E2"/>
    <w:rsid w:val="008A33CF"/>
    <w:rsid w:val="008A5DC7"/>
    <w:rsid w:val="008A6175"/>
    <w:rsid w:val="008B50A5"/>
    <w:rsid w:val="008C5C40"/>
    <w:rsid w:val="008D794A"/>
    <w:rsid w:val="0091386C"/>
    <w:rsid w:val="00922E28"/>
    <w:rsid w:val="009260F1"/>
    <w:rsid w:val="00932910"/>
    <w:rsid w:val="00936AE1"/>
    <w:rsid w:val="00943B89"/>
    <w:rsid w:val="00955590"/>
    <w:rsid w:val="00971FD2"/>
    <w:rsid w:val="00976464"/>
    <w:rsid w:val="00987AB6"/>
    <w:rsid w:val="00992B46"/>
    <w:rsid w:val="00993783"/>
    <w:rsid w:val="009941DE"/>
    <w:rsid w:val="009D5EF9"/>
    <w:rsid w:val="009D6841"/>
    <w:rsid w:val="009D71E7"/>
    <w:rsid w:val="009E018B"/>
    <w:rsid w:val="00A006CE"/>
    <w:rsid w:val="00A03406"/>
    <w:rsid w:val="00A36056"/>
    <w:rsid w:val="00A40F31"/>
    <w:rsid w:val="00A41514"/>
    <w:rsid w:val="00A61D2E"/>
    <w:rsid w:val="00A63552"/>
    <w:rsid w:val="00A65602"/>
    <w:rsid w:val="00A70F8F"/>
    <w:rsid w:val="00A744D7"/>
    <w:rsid w:val="00A770F0"/>
    <w:rsid w:val="00A80726"/>
    <w:rsid w:val="00A97EBD"/>
    <w:rsid w:val="00AA7842"/>
    <w:rsid w:val="00AC054C"/>
    <w:rsid w:val="00AD3590"/>
    <w:rsid w:val="00AE6536"/>
    <w:rsid w:val="00B000D6"/>
    <w:rsid w:val="00B0177E"/>
    <w:rsid w:val="00B03C49"/>
    <w:rsid w:val="00B26FE3"/>
    <w:rsid w:val="00B54B63"/>
    <w:rsid w:val="00B65EF3"/>
    <w:rsid w:val="00B84E36"/>
    <w:rsid w:val="00BE7105"/>
    <w:rsid w:val="00C21581"/>
    <w:rsid w:val="00C215F5"/>
    <w:rsid w:val="00C240F6"/>
    <w:rsid w:val="00C24689"/>
    <w:rsid w:val="00C26E08"/>
    <w:rsid w:val="00C3116E"/>
    <w:rsid w:val="00C443D5"/>
    <w:rsid w:val="00C4731D"/>
    <w:rsid w:val="00C843CA"/>
    <w:rsid w:val="00CA1DDC"/>
    <w:rsid w:val="00CA5008"/>
    <w:rsid w:val="00CB5F0B"/>
    <w:rsid w:val="00CC0909"/>
    <w:rsid w:val="00CC16E4"/>
    <w:rsid w:val="00CC441D"/>
    <w:rsid w:val="00CC5871"/>
    <w:rsid w:val="00CD033C"/>
    <w:rsid w:val="00CE7980"/>
    <w:rsid w:val="00D0458B"/>
    <w:rsid w:val="00D047ED"/>
    <w:rsid w:val="00D12285"/>
    <w:rsid w:val="00D21363"/>
    <w:rsid w:val="00D311ED"/>
    <w:rsid w:val="00D4551D"/>
    <w:rsid w:val="00D84F59"/>
    <w:rsid w:val="00DB7A26"/>
    <w:rsid w:val="00DC3F3D"/>
    <w:rsid w:val="00DD6308"/>
    <w:rsid w:val="00DE33A9"/>
    <w:rsid w:val="00DE71F6"/>
    <w:rsid w:val="00DF2A71"/>
    <w:rsid w:val="00E0044B"/>
    <w:rsid w:val="00E17EFB"/>
    <w:rsid w:val="00E67E55"/>
    <w:rsid w:val="00E81385"/>
    <w:rsid w:val="00EB51F0"/>
    <w:rsid w:val="00EC1731"/>
    <w:rsid w:val="00ED1845"/>
    <w:rsid w:val="00ED2248"/>
    <w:rsid w:val="00EE2E29"/>
    <w:rsid w:val="00F077B8"/>
    <w:rsid w:val="00F14F35"/>
    <w:rsid w:val="00F27C23"/>
    <w:rsid w:val="00F36290"/>
    <w:rsid w:val="00F4021B"/>
    <w:rsid w:val="00F54616"/>
    <w:rsid w:val="00F634F5"/>
    <w:rsid w:val="00F67EAD"/>
    <w:rsid w:val="00F73423"/>
    <w:rsid w:val="00F81354"/>
    <w:rsid w:val="00F9618A"/>
    <w:rsid w:val="00FA3B07"/>
    <w:rsid w:val="00FD6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FBE46F"/>
  <w15:chartTrackingRefBased/>
  <w15:docId w15:val="{92C7B0DC-9B9F-4A2E-9939-FE3E07606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166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E4C3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A70F8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70F8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70F8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70F8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70F8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70F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70F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290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F36DC5-58A8-4189-97DC-543A4FA98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968</Words>
  <Characters>10824</Characters>
  <Application>Microsoft Office Word</Application>
  <DocSecurity>0</DocSecurity>
  <Lines>90</Lines>
  <Paragraphs>2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GYNECOLOGIE Consultation</cp:lastModifiedBy>
  <cp:revision>6</cp:revision>
  <dcterms:created xsi:type="dcterms:W3CDTF">2023-03-21T10:22:00Z</dcterms:created>
  <dcterms:modified xsi:type="dcterms:W3CDTF">2023-04-29T12:27:00Z</dcterms:modified>
</cp:coreProperties>
</file>